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CEF6E" w14:textId="70829F8F" w:rsidR="000A71C8" w:rsidRDefault="00B60190">
      <w:r w:rsidRPr="002755E5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haw-US"/>
        </w:rPr>
        <w:t>S</w:t>
      </w:r>
      <w:r w:rsidRPr="002755E5">
        <w:rPr>
          <w:rFonts w:ascii="Times New Roman" w:hAnsi="Times New Roman" w:cs="Times New Roman"/>
          <w:b/>
          <w:bCs/>
        </w:rPr>
        <w:t>1.</w:t>
      </w:r>
      <w:r w:rsidRPr="00452E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escription of Pacific </w:t>
      </w:r>
      <w:r>
        <w:rPr>
          <w:rFonts w:ascii="Times New Roman" w:hAnsi="Times New Roman" w:cs="Times New Roman"/>
          <w:lang w:val="haw-US"/>
        </w:rPr>
        <w:t>I</w:t>
      </w:r>
      <w:r w:rsidRPr="00452EAD">
        <w:rPr>
          <w:rFonts w:ascii="Times New Roman" w:hAnsi="Times New Roman" w:cs="Times New Roman"/>
        </w:rPr>
        <w:t>slands</w:t>
      </w:r>
      <w:r>
        <w:rPr>
          <w:rFonts w:ascii="Times New Roman" w:hAnsi="Times New Roman" w:cs="Times New Roman"/>
        </w:rPr>
        <w:t xml:space="preserve"> sampled for </w:t>
      </w:r>
      <w:r w:rsidRPr="00D030EE">
        <w:rPr>
          <w:rFonts w:ascii="Times New Roman" w:hAnsi="Times New Roman" w:cs="Times New Roman"/>
          <w:i/>
        </w:rPr>
        <w:t>Cyrtandra</w:t>
      </w:r>
      <w:r>
        <w:rPr>
          <w:rFonts w:ascii="Times New Roman" w:hAnsi="Times New Roman" w:cs="Times New Roman"/>
        </w:rPr>
        <w:t>.</w:t>
      </w:r>
    </w:p>
    <w:p w14:paraId="59AF17A0" w14:textId="77777777" w:rsidR="002755E5" w:rsidRDefault="002755E5" w:rsidP="002755E5">
      <w:pPr>
        <w:ind w:left="-90"/>
        <w:rPr>
          <w:rFonts w:ascii="Times New Roman" w:hAnsi="Times New Roman" w:cs="Times New Roman"/>
        </w:rPr>
      </w:pPr>
    </w:p>
    <w:p w14:paraId="495AE8BE" w14:textId="77777777" w:rsidR="002755E5" w:rsidRDefault="002755E5" w:rsidP="002755E5">
      <w:pPr>
        <w:ind w:left="-90"/>
        <w:rPr>
          <w:rFonts w:ascii="Times New Roman" w:hAnsi="Times New Roman" w:cs="Times New Roman"/>
        </w:rPr>
      </w:pPr>
    </w:p>
    <w:p w14:paraId="6A2A14C3" w14:textId="77777777" w:rsidR="002755E5" w:rsidRDefault="002755E5" w:rsidP="002755E5">
      <w:pPr>
        <w:ind w:left="-90"/>
        <w:rPr>
          <w:rFonts w:ascii="Times New Roman" w:hAnsi="Times New Roman" w:cs="Times New Roman"/>
        </w:rPr>
      </w:pPr>
    </w:p>
    <w:p w14:paraId="15D6DE9A" w14:textId="77777777" w:rsidR="002755E5" w:rsidRDefault="002755E5" w:rsidP="002755E5">
      <w:pPr>
        <w:ind w:left="-90"/>
        <w:rPr>
          <w:rFonts w:ascii="Times New Roman" w:hAnsi="Times New Roman" w:cs="Times New Roman"/>
        </w:rPr>
      </w:pPr>
    </w:p>
    <w:p w14:paraId="31D307CD" w14:textId="77777777" w:rsidR="002755E5" w:rsidRDefault="002755E5" w:rsidP="002755E5">
      <w:pPr>
        <w:ind w:left="-90"/>
        <w:rPr>
          <w:rFonts w:ascii="Times New Roman" w:hAnsi="Times New Roman" w:cs="Times New Roman"/>
        </w:rPr>
      </w:pPr>
    </w:p>
    <w:p w14:paraId="152F5AD7" w14:textId="77777777" w:rsidR="002755E5" w:rsidRDefault="002755E5" w:rsidP="002755E5">
      <w:pPr>
        <w:ind w:left="-90"/>
        <w:rPr>
          <w:rFonts w:ascii="Times New Roman" w:hAnsi="Times New Roman" w:cs="Times New Roman"/>
        </w:rPr>
      </w:pPr>
    </w:p>
    <w:p w14:paraId="6637C94B" w14:textId="77777777" w:rsidR="002755E5" w:rsidRDefault="002755E5" w:rsidP="002755E5">
      <w:pPr>
        <w:ind w:left="-90"/>
        <w:rPr>
          <w:rFonts w:ascii="Times New Roman" w:hAnsi="Times New Roman" w:cs="Times New Roman"/>
        </w:rPr>
      </w:pPr>
    </w:p>
    <w:p w14:paraId="733A924F" w14:textId="77777777" w:rsidR="002755E5" w:rsidRDefault="002755E5" w:rsidP="002755E5">
      <w:pPr>
        <w:ind w:left="-90"/>
        <w:rPr>
          <w:rFonts w:ascii="Times New Roman" w:hAnsi="Times New Roman" w:cs="Times New Roman"/>
        </w:rPr>
      </w:pPr>
    </w:p>
    <w:p w14:paraId="47D10EE3" w14:textId="77777777" w:rsidR="002755E5" w:rsidRDefault="002755E5" w:rsidP="002755E5">
      <w:pPr>
        <w:ind w:left="-90"/>
        <w:rPr>
          <w:rFonts w:ascii="Times New Roman" w:hAnsi="Times New Roman" w:cs="Times New Roman"/>
        </w:rPr>
      </w:pPr>
    </w:p>
    <w:p w14:paraId="1F926339" w14:textId="77777777" w:rsidR="002755E5" w:rsidRDefault="002755E5" w:rsidP="002755E5">
      <w:pPr>
        <w:ind w:left="-90"/>
        <w:rPr>
          <w:rFonts w:ascii="Times New Roman" w:hAnsi="Times New Roman" w:cs="Times New Roman"/>
        </w:rPr>
      </w:pPr>
    </w:p>
    <w:p w14:paraId="538D37AB" w14:textId="77777777" w:rsidR="002755E5" w:rsidRDefault="002755E5" w:rsidP="002755E5">
      <w:pPr>
        <w:ind w:left="-90"/>
        <w:rPr>
          <w:rFonts w:ascii="Times New Roman" w:hAnsi="Times New Roman" w:cs="Times New Roman"/>
        </w:rPr>
      </w:pPr>
    </w:p>
    <w:p w14:paraId="1243B70D" w14:textId="77777777" w:rsidR="002755E5" w:rsidRDefault="002755E5" w:rsidP="002755E5">
      <w:pPr>
        <w:ind w:left="-90"/>
        <w:rPr>
          <w:rFonts w:ascii="Times New Roman" w:hAnsi="Times New Roman" w:cs="Times New Roman"/>
        </w:rPr>
      </w:pPr>
    </w:p>
    <w:p w14:paraId="7C27DDFD" w14:textId="77777777" w:rsidR="002755E5" w:rsidRDefault="002755E5" w:rsidP="002755E5">
      <w:pPr>
        <w:ind w:left="-90"/>
        <w:rPr>
          <w:rFonts w:ascii="Times New Roman" w:hAnsi="Times New Roman" w:cs="Times New Roman"/>
        </w:rPr>
      </w:pPr>
    </w:p>
    <w:p w14:paraId="54241AED" w14:textId="77777777" w:rsidR="002755E5" w:rsidRDefault="002755E5" w:rsidP="002755E5">
      <w:pPr>
        <w:ind w:left="-90"/>
        <w:rPr>
          <w:rFonts w:ascii="Times New Roman" w:hAnsi="Times New Roman" w:cs="Times New Roman"/>
        </w:rPr>
      </w:pPr>
    </w:p>
    <w:p w14:paraId="45B96BC4" w14:textId="77777777" w:rsidR="002755E5" w:rsidRDefault="002755E5" w:rsidP="002755E5">
      <w:pPr>
        <w:ind w:left="-90"/>
        <w:rPr>
          <w:rFonts w:ascii="Times New Roman" w:hAnsi="Times New Roman" w:cs="Times New Roman"/>
        </w:rPr>
      </w:pPr>
    </w:p>
    <w:p w14:paraId="36974259" w14:textId="77777777" w:rsidR="002755E5" w:rsidRDefault="002755E5" w:rsidP="002755E5">
      <w:pPr>
        <w:ind w:left="-90"/>
        <w:rPr>
          <w:rFonts w:ascii="Times New Roman" w:hAnsi="Times New Roman" w:cs="Times New Roman"/>
        </w:rPr>
      </w:pPr>
    </w:p>
    <w:p w14:paraId="5F1A614B" w14:textId="77777777" w:rsidR="002755E5" w:rsidRDefault="002755E5" w:rsidP="002755E5">
      <w:pPr>
        <w:ind w:left="-90"/>
        <w:rPr>
          <w:rFonts w:ascii="Times New Roman" w:hAnsi="Times New Roman" w:cs="Times New Roman"/>
        </w:rPr>
      </w:pPr>
    </w:p>
    <w:p w14:paraId="3D6C3831" w14:textId="5307E254" w:rsidR="002755E5" w:rsidRPr="00452EAD" w:rsidRDefault="002755E5" w:rsidP="002755E5">
      <w:pPr>
        <w:ind w:left="-9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horzAnchor="page" w:tblpX="1441" w:tblpY="548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990"/>
        <w:gridCol w:w="1710"/>
        <w:gridCol w:w="1440"/>
        <w:gridCol w:w="1440"/>
        <w:gridCol w:w="1170"/>
        <w:gridCol w:w="1506"/>
        <w:gridCol w:w="2004"/>
        <w:gridCol w:w="1890"/>
      </w:tblGrid>
      <w:tr w:rsidR="002755E5" w14:paraId="5C485E4B" w14:textId="77777777" w:rsidTr="00B04B88">
        <w:tc>
          <w:tcPr>
            <w:tcW w:w="1458" w:type="dxa"/>
          </w:tcPr>
          <w:p w14:paraId="6A8645B1" w14:textId="77777777" w:rsidR="002755E5" w:rsidRPr="00D1584D" w:rsidRDefault="002755E5" w:rsidP="00B04B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sland </w:t>
            </w:r>
          </w:p>
        </w:tc>
        <w:tc>
          <w:tcPr>
            <w:tcW w:w="990" w:type="dxa"/>
          </w:tcPr>
          <w:p w14:paraId="3C2C7E54" w14:textId="77777777" w:rsidR="002755E5" w:rsidRPr="008E61AE" w:rsidRDefault="002755E5" w:rsidP="00B04B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710" w:type="dxa"/>
          </w:tcPr>
          <w:p w14:paraId="11F72CFE" w14:textId="77777777" w:rsidR="002755E5" w:rsidRPr="00D1584D" w:rsidRDefault="002755E5" w:rsidP="00B04B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576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rtandr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ecies Richness</w:t>
            </w:r>
          </w:p>
        </w:tc>
        <w:tc>
          <w:tcPr>
            <w:tcW w:w="1440" w:type="dxa"/>
          </w:tcPr>
          <w:p w14:paraId="5285C2E5" w14:textId="77777777" w:rsidR="002755E5" w:rsidRPr="00D86D33" w:rsidRDefault="002755E5" w:rsidP="00B04B88">
            <w:pPr>
              <w:rPr>
                <w:rFonts w:ascii="Times New Roman" w:hAnsi="Times New Roman" w:cs="Times New Roman"/>
                <w:b/>
                <w:sz w:val="20"/>
                <w:szCs w:val="20"/>
                <w:lang w:val="haw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haw-US"/>
              </w:rPr>
              <w:t>Species Sampled (No.)</w:t>
            </w:r>
          </w:p>
        </w:tc>
        <w:tc>
          <w:tcPr>
            <w:tcW w:w="1440" w:type="dxa"/>
          </w:tcPr>
          <w:p w14:paraId="7092B4FD" w14:textId="77777777" w:rsidR="002755E5" w:rsidRPr="00D1584D" w:rsidRDefault="002755E5" w:rsidP="00B04B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ximum Age (MY)</w:t>
            </w:r>
          </w:p>
        </w:tc>
        <w:tc>
          <w:tcPr>
            <w:tcW w:w="1170" w:type="dxa"/>
          </w:tcPr>
          <w:p w14:paraId="47363A08" w14:textId="77777777" w:rsidR="002755E5" w:rsidRDefault="002755E5" w:rsidP="00B04B88">
            <w:pPr>
              <w:ind w:left="-2132" w:firstLine="20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and Area </w:t>
            </w:r>
          </w:p>
          <w:p w14:paraId="065D22F2" w14:textId="77777777" w:rsidR="002755E5" w:rsidRPr="00D1584D" w:rsidRDefault="002755E5" w:rsidP="00B04B88">
            <w:pPr>
              <w:ind w:left="-2132" w:firstLine="20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k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06" w:type="dxa"/>
          </w:tcPr>
          <w:p w14:paraId="3E124FD1" w14:textId="77777777" w:rsidR="002755E5" w:rsidRPr="00D1584D" w:rsidRDefault="002755E5" w:rsidP="00B04B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ghest Elevation (m)</w:t>
            </w:r>
          </w:p>
        </w:tc>
        <w:tc>
          <w:tcPr>
            <w:tcW w:w="2004" w:type="dxa"/>
          </w:tcPr>
          <w:p w14:paraId="5F8CDDB7" w14:textId="77777777" w:rsidR="002755E5" w:rsidRDefault="002755E5" w:rsidP="00B04B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stance to Nearest Major Island (km)</w:t>
            </w:r>
          </w:p>
        </w:tc>
        <w:tc>
          <w:tcPr>
            <w:tcW w:w="1890" w:type="dxa"/>
          </w:tcPr>
          <w:p w14:paraId="3A2298B0" w14:textId="77777777" w:rsidR="002755E5" w:rsidRPr="00D1584D" w:rsidRDefault="002755E5" w:rsidP="00B04B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stance to Nearest Continent (km)</w:t>
            </w:r>
          </w:p>
        </w:tc>
      </w:tr>
      <w:tr w:rsidR="002755E5" w14:paraId="41C1B7C4" w14:textId="77777777" w:rsidTr="00B04B88">
        <w:tc>
          <w:tcPr>
            <w:tcW w:w="1458" w:type="dxa"/>
          </w:tcPr>
          <w:p w14:paraId="5F565297" w14:textId="77777777" w:rsidR="002755E5" w:rsidRPr="00D1584D" w:rsidRDefault="002755E5" w:rsidP="00B04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ti Levu </w:t>
            </w:r>
          </w:p>
        </w:tc>
        <w:tc>
          <w:tcPr>
            <w:tcW w:w="990" w:type="dxa"/>
          </w:tcPr>
          <w:p w14:paraId="0DAB418D" w14:textId="77777777" w:rsidR="002755E5" w:rsidRDefault="002755E5" w:rsidP="00B04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1710" w:type="dxa"/>
          </w:tcPr>
          <w:p w14:paraId="7DFE77C4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14:paraId="2645873A" w14:textId="77777777" w:rsidR="002755E5" w:rsidRPr="00D86D33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aw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haw-US"/>
              </w:rPr>
              <w:t>18</w:t>
            </w:r>
          </w:p>
        </w:tc>
        <w:tc>
          <w:tcPr>
            <w:tcW w:w="1440" w:type="dxa"/>
          </w:tcPr>
          <w:p w14:paraId="54617AA2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1170" w:type="dxa"/>
          </w:tcPr>
          <w:p w14:paraId="3AAA8C64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88</w:t>
            </w:r>
          </w:p>
        </w:tc>
        <w:tc>
          <w:tcPr>
            <w:tcW w:w="1506" w:type="dxa"/>
          </w:tcPr>
          <w:p w14:paraId="3BD8B59D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3</w:t>
            </w:r>
          </w:p>
        </w:tc>
        <w:tc>
          <w:tcPr>
            <w:tcW w:w="2004" w:type="dxa"/>
          </w:tcPr>
          <w:p w14:paraId="03BC2759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90" w:type="dxa"/>
          </w:tcPr>
          <w:p w14:paraId="643E369B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0</w:t>
            </w:r>
          </w:p>
        </w:tc>
      </w:tr>
      <w:tr w:rsidR="002755E5" w14:paraId="1C2B923E" w14:textId="77777777" w:rsidTr="00B04B88">
        <w:tc>
          <w:tcPr>
            <w:tcW w:w="1458" w:type="dxa"/>
          </w:tcPr>
          <w:p w14:paraId="3FB3C3C7" w14:textId="77777777" w:rsidR="002755E5" w:rsidRPr="00D1584D" w:rsidRDefault="002755E5" w:rsidP="00B04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nua Levu</w:t>
            </w:r>
          </w:p>
        </w:tc>
        <w:tc>
          <w:tcPr>
            <w:tcW w:w="990" w:type="dxa"/>
          </w:tcPr>
          <w:p w14:paraId="6E6A8082" w14:textId="77777777" w:rsidR="002755E5" w:rsidRDefault="002755E5" w:rsidP="00B04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1710" w:type="dxa"/>
          </w:tcPr>
          <w:p w14:paraId="06D0E58E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0" w:type="dxa"/>
          </w:tcPr>
          <w:p w14:paraId="17032279" w14:textId="77777777" w:rsidR="002755E5" w:rsidRPr="00D86D33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aw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haw-US"/>
              </w:rPr>
              <w:t>4</w:t>
            </w:r>
          </w:p>
        </w:tc>
        <w:tc>
          <w:tcPr>
            <w:tcW w:w="1440" w:type="dxa"/>
          </w:tcPr>
          <w:p w14:paraId="6E4E4409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170" w:type="dxa"/>
          </w:tcPr>
          <w:p w14:paraId="4B95036E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35</w:t>
            </w:r>
          </w:p>
        </w:tc>
        <w:tc>
          <w:tcPr>
            <w:tcW w:w="1506" w:type="dxa"/>
          </w:tcPr>
          <w:p w14:paraId="2EB17E09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2</w:t>
            </w:r>
          </w:p>
        </w:tc>
        <w:tc>
          <w:tcPr>
            <w:tcW w:w="2004" w:type="dxa"/>
          </w:tcPr>
          <w:p w14:paraId="6A3CE866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90" w:type="dxa"/>
          </w:tcPr>
          <w:p w14:paraId="3DAC75AF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0</w:t>
            </w:r>
          </w:p>
        </w:tc>
      </w:tr>
      <w:tr w:rsidR="002755E5" w14:paraId="3797734A" w14:textId="77777777" w:rsidTr="00B04B88">
        <w:tc>
          <w:tcPr>
            <w:tcW w:w="1458" w:type="dxa"/>
          </w:tcPr>
          <w:p w14:paraId="4E961BEE" w14:textId="77777777" w:rsidR="002755E5" w:rsidRPr="00D1584D" w:rsidRDefault="002755E5" w:rsidP="00B04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veuni </w:t>
            </w:r>
          </w:p>
        </w:tc>
        <w:tc>
          <w:tcPr>
            <w:tcW w:w="990" w:type="dxa"/>
          </w:tcPr>
          <w:p w14:paraId="6FBA5745" w14:textId="77777777" w:rsidR="002755E5" w:rsidRDefault="002755E5" w:rsidP="00B04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1710" w:type="dxa"/>
          </w:tcPr>
          <w:p w14:paraId="5AB2DBCA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1AA6B99D" w14:textId="77777777" w:rsidR="002755E5" w:rsidRPr="00D86D33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aw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haw-US"/>
              </w:rPr>
              <w:t>6</w:t>
            </w:r>
          </w:p>
        </w:tc>
        <w:tc>
          <w:tcPr>
            <w:tcW w:w="1440" w:type="dxa"/>
          </w:tcPr>
          <w:p w14:paraId="092B7EBA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70" w:type="dxa"/>
          </w:tcPr>
          <w:p w14:paraId="64A94C02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1506" w:type="dxa"/>
          </w:tcPr>
          <w:p w14:paraId="4DD5C989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1</w:t>
            </w:r>
          </w:p>
        </w:tc>
        <w:tc>
          <w:tcPr>
            <w:tcW w:w="2004" w:type="dxa"/>
          </w:tcPr>
          <w:p w14:paraId="1DA15A53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90" w:type="dxa"/>
          </w:tcPr>
          <w:p w14:paraId="5212D58D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0</w:t>
            </w:r>
          </w:p>
        </w:tc>
      </w:tr>
      <w:tr w:rsidR="002755E5" w14:paraId="67C9054D" w14:textId="77777777" w:rsidTr="00B04B88">
        <w:tc>
          <w:tcPr>
            <w:tcW w:w="1458" w:type="dxa"/>
          </w:tcPr>
          <w:p w14:paraId="482EBB65" w14:textId="77777777" w:rsidR="002755E5" w:rsidRPr="00D1584D" w:rsidRDefault="002755E5" w:rsidP="00B04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vai</w:t>
            </w:r>
            <w:r>
              <w:rPr>
                <w:rFonts w:ascii="Times New Roman" w:hAnsi="Times New Roman" w:cs="Times New Roman"/>
                <w:sz w:val="20"/>
                <w:szCs w:val="20"/>
                <w:lang w:val="haw-US"/>
              </w:rPr>
              <w:t>ʻ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90" w:type="dxa"/>
          </w:tcPr>
          <w:p w14:paraId="43D7DF8B" w14:textId="77777777" w:rsidR="002755E5" w:rsidRDefault="002755E5" w:rsidP="00B04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oa</w:t>
            </w:r>
          </w:p>
        </w:tc>
        <w:tc>
          <w:tcPr>
            <w:tcW w:w="1710" w:type="dxa"/>
          </w:tcPr>
          <w:p w14:paraId="4BA7A6C5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14:paraId="79B5B425" w14:textId="77777777" w:rsidR="002755E5" w:rsidRPr="00D86D33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aw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haw-US"/>
              </w:rPr>
              <w:t>4</w:t>
            </w:r>
          </w:p>
        </w:tc>
        <w:tc>
          <w:tcPr>
            <w:tcW w:w="1440" w:type="dxa"/>
          </w:tcPr>
          <w:p w14:paraId="4ACCF4D0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170" w:type="dxa"/>
          </w:tcPr>
          <w:p w14:paraId="33D8B5B1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0</w:t>
            </w:r>
          </w:p>
        </w:tc>
        <w:tc>
          <w:tcPr>
            <w:tcW w:w="1506" w:type="dxa"/>
          </w:tcPr>
          <w:p w14:paraId="1BBF10E2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0</w:t>
            </w:r>
          </w:p>
        </w:tc>
        <w:tc>
          <w:tcPr>
            <w:tcW w:w="2004" w:type="dxa"/>
          </w:tcPr>
          <w:p w14:paraId="0BF76FD1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90" w:type="dxa"/>
          </w:tcPr>
          <w:p w14:paraId="2E8963DE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00</w:t>
            </w:r>
          </w:p>
        </w:tc>
      </w:tr>
      <w:tr w:rsidR="002755E5" w14:paraId="5767A8C7" w14:textId="77777777" w:rsidTr="00B04B88">
        <w:tc>
          <w:tcPr>
            <w:tcW w:w="1458" w:type="dxa"/>
          </w:tcPr>
          <w:p w14:paraId="25DD4A05" w14:textId="77777777" w:rsidR="002755E5" w:rsidRPr="00D1584D" w:rsidRDefault="002755E5" w:rsidP="00B04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ua</w:t>
            </w:r>
            <w:r>
              <w:rPr>
                <w:rFonts w:ascii="Times New Roman" w:hAnsi="Times New Roman" w:cs="Times New Roman"/>
                <w:sz w:val="20"/>
                <w:szCs w:val="20"/>
                <w:lang w:val="haw-US"/>
              </w:rPr>
              <w:t>ʻ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</w:p>
        </w:tc>
        <w:tc>
          <w:tcPr>
            <w:tcW w:w="990" w:type="dxa"/>
          </w:tcPr>
          <w:p w14:paraId="356D5CA3" w14:textId="77777777" w:rsidR="002755E5" w:rsidRDefault="002755E5" w:rsidP="00B04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1710" w:type="dxa"/>
          </w:tcPr>
          <w:p w14:paraId="3F87A33F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40" w:type="dxa"/>
          </w:tcPr>
          <w:p w14:paraId="518E6D0B" w14:textId="77777777" w:rsidR="002755E5" w:rsidRPr="00D86D33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aw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haw-US"/>
              </w:rPr>
              <w:t>2</w:t>
            </w:r>
          </w:p>
        </w:tc>
        <w:tc>
          <w:tcPr>
            <w:tcW w:w="1440" w:type="dxa"/>
          </w:tcPr>
          <w:p w14:paraId="5FFA31EF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170" w:type="dxa"/>
          </w:tcPr>
          <w:p w14:paraId="1C5A9018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4</w:t>
            </w:r>
          </w:p>
        </w:tc>
        <w:tc>
          <w:tcPr>
            <w:tcW w:w="1506" w:type="dxa"/>
          </w:tcPr>
          <w:p w14:paraId="59569C45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9</w:t>
            </w:r>
          </w:p>
        </w:tc>
        <w:tc>
          <w:tcPr>
            <w:tcW w:w="2004" w:type="dxa"/>
          </w:tcPr>
          <w:p w14:paraId="6AB5DBB4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90" w:type="dxa"/>
          </w:tcPr>
          <w:p w14:paraId="5DBA8405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65</w:t>
            </w:r>
          </w:p>
        </w:tc>
      </w:tr>
      <w:tr w:rsidR="002755E5" w14:paraId="23EEB8F8" w14:textId="77777777" w:rsidTr="00B04B88">
        <w:tc>
          <w:tcPr>
            <w:tcW w:w="1458" w:type="dxa"/>
          </w:tcPr>
          <w:p w14:paraId="3EC2C8E3" w14:textId="77777777" w:rsidR="002755E5" w:rsidRPr="00D1584D" w:rsidRDefault="002755E5" w:rsidP="00B04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wai</w:t>
            </w:r>
            <w:r>
              <w:rPr>
                <w:rFonts w:ascii="Times New Roman" w:hAnsi="Times New Roman" w:cs="Times New Roman"/>
                <w:sz w:val="20"/>
                <w:szCs w:val="20"/>
                <w:lang w:val="haw-US"/>
              </w:rPr>
              <w:t>ʻ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Island </w:t>
            </w:r>
          </w:p>
        </w:tc>
        <w:tc>
          <w:tcPr>
            <w:tcW w:w="990" w:type="dxa"/>
          </w:tcPr>
          <w:p w14:paraId="51A18A33" w14:textId="77777777" w:rsidR="002755E5" w:rsidRDefault="002755E5" w:rsidP="00B04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1710" w:type="dxa"/>
          </w:tcPr>
          <w:p w14:paraId="3D3FA949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14:paraId="4E4E186E" w14:textId="77777777" w:rsidR="002755E5" w:rsidRPr="00D86D33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aw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haw-US"/>
              </w:rPr>
              <w:t>3</w:t>
            </w:r>
          </w:p>
        </w:tc>
        <w:tc>
          <w:tcPr>
            <w:tcW w:w="1440" w:type="dxa"/>
          </w:tcPr>
          <w:p w14:paraId="250C15AB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70" w:type="dxa"/>
          </w:tcPr>
          <w:p w14:paraId="5BA81590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30</w:t>
            </w:r>
          </w:p>
        </w:tc>
        <w:tc>
          <w:tcPr>
            <w:tcW w:w="1506" w:type="dxa"/>
          </w:tcPr>
          <w:p w14:paraId="5A502A59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5</w:t>
            </w:r>
          </w:p>
        </w:tc>
        <w:tc>
          <w:tcPr>
            <w:tcW w:w="2004" w:type="dxa"/>
          </w:tcPr>
          <w:p w14:paraId="50758DE5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890" w:type="dxa"/>
          </w:tcPr>
          <w:p w14:paraId="48D163CE" w14:textId="77777777" w:rsidR="002755E5" w:rsidRPr="00D1584D" w:rsidRDefault="002755E5" w:rsidP="00B04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65</w:t>
            </w:r>
          </w:p>
        </w:tc>
      </w:tr>
    </w:tbl>
    <w:p w14:paraId="2A61177D" w14:textId="77777777" w:rsidR="00427110" w:rsidRDefault="00427110"/>
    <w:p w14:paraId="69CEE9CE" w14:textId="77777777" w:rsidR="00427110" w:rsidRDefault="00427110"/>
    <w:p w14:paraId="7E21F6C4" w14:textId="77777777" w:rsidR="002755E5" w:rsidRDefault="002755E5" w:rsidP="006C1BEE">
      <w:pPr>
        <w:rPr>
          <w:rFonts w:ascii="Times New Roman" w:hAnsi="Times New Roman" w:cs="Times New Roman"/>
          <w:b/>
          <w:bCs/>
          <w:lang w:val="haw-US"/>
        </w:rPr>
      </w:pPr>
    </w:p>
    <w:p w14:paraId="65B874FF" w14:textId="77777777" w:rsidR="002755E5" w:rsidRDefault="002755E5" w:rsidP="006C1BEE">
      <w:pPr>
        <w:rPr>
          <w:rFonts w:ascii="Times New Roman" w:hAnsi="Times New Roman" w:cs="Times New Roman"/>
          <w:b/>
          <w:bCs/>
          <w:lang w:val="haw-US"/>
        </w:rPr>
      </w:pPr>
    </w:p>
    <w:p w14:paraId="2B2F1F37" w14:textId="77777777" w:rsidR="002755E5" w:rsidRDefault="002755E5" w:rsidP="006C1BEE">
      <w:pPr>
        <w:rPr>
          <w:rFonts w:ascii="Times New Roman" w:hAnsi="Times New Roman" w:cs="Times New Roman"/>
          <w:b/>
          <w:bCs/>
          <w:lang w:val="haw-US"/>
        </w:rPr>
      </w:pPr>
    </w:p>
    <w:p w14:paraId="62CF223D" w14:textId="77777777" w:rsidR="002755E5" w:rsidRDefault="002755E5" w:rsidP="006C1BEE">
      <w:pPr>
        <w:rPr>
          <w:rFonts w:ascii="Times New Roman" w:hAnsi="Times New Roman" w:cs="Times New Roman"/>
          <w:b/>
          <w:bCs/>
          <w:lang w:val="haw-US"/>
        </w:rPr>
      </w:pPr>
    </w:p>
    <w:p w14:paraId="64BF6366" w14:textId="19D7F8C9" w:rsidR="006C1BEE" w:rsidRPr="006C1BEE" w:rsidRDefault="002755E5" w:rsidP="006C1B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haw-US"/>
        </w:rPr>
        <w:lastRenderedPageBreak/>
        <w:t>Supplementary Table S3</w:t>
      </w:r>
      <w:r w:rsidR="006C1BEE" w:rsidRPr="007A5A31">
        <w:rPr>
          <w:rFonts w:ascii="Times New Roman" w:hAnsi="Times New Roman" w:cs="Times New Roman"/>
          <w:b/>
          <w:bCs/>
        </w:rPr>
        <w:t>.</w:t>
      </w:r>
      <w:r w:rsidR="006C1BEE">
        <w:rPr>
          <w:rFonts w:ascii="Times New Roman" w:hAnsi="Times New Roman" w:cs="Times New Roman"/>
        </w:rPr>
        <w:t xml:space="preserve"> Island </w:t>
      </w:r>
      <w:r w:rsidR="006C1BEE" w:rsidRPr="006C1BEE">
        <w:rPr>
          <w:rFonts w:ascii="Times New Roman" w:hAnsi="Times New Roman" w:cs="Times New Roman"/>
        </w:rPr>
        <w:t xml:space="preserve">phylogenetic structure </w:t>
      </w:r>
      <w:r w:rsidR="006C1BEE">
        <w:rPr>
          <w:rFonts w:ascii="Times New Roman" w:hAnsi="Times New Roman" w:cs="Times New Roman"/>
        </w:rPr>
        <w:t>based on standardized effect sizes (SES) of mean pairwise distance (MPD) and mean nearest taxon distance (MNTD). Islands are listed in order of increasing species richness (SR</w:t>
      </w:r>
      <w:r w:rsidR="008A65B1">
        <w:rPr>
          <w:rFonts w:ascii="Times New Roman" w:hAnsi="Times New Roman" w:cs="Times New Roman"/>
        </w:rPr>
        <w:t>)</w:t>
      </w:r>
      <w:r w:rsidR="006C1BEE">
        <w:rPr>
          <w:rFonts w:ascii="Times New Roman" w:hAnsi="Times New Roman" w:cs="Times New Roman"/>
        </w:rPr>
        <w:t>. The ‘</w:t>
      </w:r>
      <w:r w:rsidR="006C1BEE" w:rsidRPr="00EE5914">
        <w:rPr>
          <w:rFonts w:ascii="Times New Roman" w:hAnsi="Times New Roman" w:cs="Times New Roman"/>
          <w:sz w:val="20"/>
          <w:szCs w:val="20"/>
        </w:rPr>
        <w:t>−</w:t>
      </w:r>
      <w:r w:rsidR="006C1BEE">
        <w:rPr>
          <w:rFonts w:ascii="Times New Roman" w:hAnsi="Times New Roman" w:cs="Times New Roman"/>
          <w:sz w:val="20"/>
          <w:szCs w:val="20"/>
        </w:rPr>
        <w:t>’</w:t>
      </w:r>
      <w:r w:rsidR="00C77AA4">
        <w:rPr>
          <w:rFonts w:ascii="Times New Roman" w:hAnsi="Times New Roman" w:cs="Times New Roman"/>
        </w:rPr>
        <w:t xml:space="preserve"> sign</w:t>
      </w:r>
      <w:r w:rsidR="006C1BEE">
        <w:rPr>
          <w:rFonts w:ascii="Times New Roman" w:hAnsi="Times New Roman" w:cs="Times New Roman"/>
        </w:rPr>
        <w:t xml:space="preserve"> indicate</w:t>
      </w:r>
      <w:r w:rsidR="00C77AA4">
        <w:rPr>
          <w:rFonts w:ascii="Times New Roman" w:hAnsi="Times New Roman" w:cs="Times New Roman"/>
        </w:rPr>
        <w:t>s</w:t>
      </w:r>
      <w:r w:rsidR="006C1BEE">
        <w:rPr>
          <w:rFonts w:ascii="Times New Roman" w:hAnsi="Times New Roman" w:cs="Times New Roman"/>
        </w:rPr>
        <w:t xml:space="preserve"> phylogenetic clustering, while </w:t>
      </w:r>
      <w:r w:rsidR="00C77AA4">
        <w:rPr>
          <w:rFonts w:ascii="Times New Roman" w:hAnsi="Times New Roman" w:cs="Times New Roman"/>
        </w:rPr>
        <w:t>the ‘+’ sign</w:t>
      </w:r>
      <w:r w:rsidR="006C1BEE">
        <w:rPr>
          <w:rFonts w:ascii="Times New Roman" w:hAnsi="Times New Roman" w:cs="Times New Roman"/>
        </w:rPr>
        <w:t xml:space="preserve"> indicate</w:t>
      </w:r>
      <w:r w:rsidR="00C77AA4">
        <w:rPr>
          <w:rFonts w:ascii="Times New Roman" w:hAnsi="Times New Roman" w:cs="Times New Roman"/>
        </w:rPr>
        <w:t>s</w:t>
      </w:r>
      <w:r w:rsidR="006C1BEE">
        <w:rPr>
          <w:rFonts w:ascii="Times New Roman" w:hAnsi="Times New Roman" w:cs="Times New Roman"/>
        </w:rPr>
        <w:t xml:space="preserve"> phylogenet</w:t>
      </w:r>
      <w:r w:rsidR="004B5FC6">
        <w:rPr>
          <w:rFonts w:ascii="Times New Roman" w:hAnsi="Times New Roman" w:cs="Times New Roman"/>
        </w:rPr>
        <w:t>ic over-dispersion. Significant differences from the null model are</w:t>
      </w:r>
      <w:r w:rsidR="006C1BEE">
        <w:rPr>
          <w:rFonts w:ascii="Times New Roman" w:hAnsi="Times New Roman" w:cs="Times New Roman"/>
        </w:rPr>
        <w:t xml:space="preserve"> indicated</w:t>
      </w:r>
      <w:r w:rsidR="00775823">
        <w:rPr>
          <w:rFonts w:ascii="Times New Roman" w:hAnsi="Times New Roman" w:cs="Times New Roman"/>
        </w:rPr>
        <w:t xml:space="preserve"> by the following:</w:t>
      </w:r>
      <w:r w:rsidR="006C1BEE">
        <w:rPr>
          <w:rFonts w:ascii="Times New Roman" w:hAnsi="Times New Roman" w:cs="Times New Roman"/>
        </w:rPr>
        <w:t xml:space="preserve"> ‘*’ p &lt; 0.05, ‘**’ p &lt; 0.01, ‘***’ p &lt; 0.001.</w:t>
      </w:r>
    </w:p>
    <w:p w14:paraId="1D55328C" w14:textId="77777777" w:rsidR="006C1BEE" w:rsidRDefault="006C1BEE" w:rsidP="006C1BE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9"/>
        <w:gridCol w:w="939"/>
        <w:gridCol w:w="472"/>
        <w:gridCol w:w="1078"/>
        <w:gridCol w:w="1233"/>
      </w:tblGrid>
      <w:tr w:rsidR="00250AE8" w:rsidRPr="00427110" w14:paraId="1B9113C4" w14:textId="77777777" w:rsidTr="006C1BEE">
        <w:tc>
          <w:tcPr>
            <w:tcW w:w="0" w:type="auto"/>
          </w:tcPr>
          <w:p w14:paraId="6880ED50" w14:textId="24CCE91C" w:rsidR="00250AE8" w:rsidRPr="00427110" w:rsidRDefault="00250AE8" w:rsidP="006C1B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351D08B4" w14:textId="77777777" w:rsidR="00250AE8" w:rsidRDefault="00250AE8" w:rsidP="006C1B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0" w:type="auto"/>
          </w:tcPr>
          <w:p w14:paraId="35E3B7C9" w14:textId="77777777" w:rsidR="00250AE8" w:rsidRDefault="00250AE8" w:rsidP="006C1B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R</w:t>
            </w:r>
          </w:p>
        </w:tc>
        <w:tc>
          <w:tcPr>
            <w:tcW w:w="0" w:type="auto"/>
          </w:tcPr>
          <w:p w14:paraId="4E3B163A" w14:textId="77777777" w:rsidR="00250AE8" w:rsidRPr="00427110" w:rsidRDefault="00250AE8" w:rsidP="006C1B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S.</w:t>
            </w:r>
            <w:r w:rsidRPr="00427110">
              <w:rPr>
                <w:rFonts w:ascii="Times New Roman" w:hAnsi="Times New Roman" w:cs="Times New Roman"/>
                <w:b/>
                <w:sz w:val="20"/>
                <w:szCs w:val="20"/>
              </w:rPr>
              <w:t>MPD</w:t>
            </w:r>
          </w:p>
        </w:tc>
        <w:tc>
          <w:tcPr>
            <w:tcW w:w="0" w:type="auto"/>
          </w:tcPr>
          <w:p w14:paraId="4BD09280" w14:textId="77777777" w:rsidR="00250AE8" w:rsidRPr="00427110" w:rsidRDefault="00250AE8" w:rsidP="006C1B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S.</w:t>
            </w:r>
            <w:r w:rsidRPr="00427110">
              <w:rPr>
                <w:rFonts w:ascii="Times New Roman" w:hAnsi="Times New Roman" w:cs="Times New Roman"/>
                <w:b/>
                <w:sz w:val="20"/>
                <w:szCs w:val="20"/>
              </w:rPr>
              <w:t>MNTD</w:t>
            </w:r>
          </w:p>
        </w:tc>
      </w:tr>
      <w:tr w:rsidR="00250AE8" w:rsidRPr="00427110" w14:paraId="0E295D16" w14:textId="77777777" w:rsidTr="006C1BEE">
        <w:tc>
          <w:tcPr>
            <w:tcW w:w="0" w:type="auto"/>
          </w:tcPr>
          <w:p w14:paraId="27B002D2" w14:textId="0254E077" w:rsidR="00250AE8" w:rsidRPr="00427110" w:rsidRDefault="00250AE8" w:rsidP="006C1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ua</w:t>
            </w:r>
            <w:r w:rsidR="0020467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14:paraId="26690A1B" w14:textId="77777777" w:rsidR="00250AE8" w:rsidRDefault="00250AE8" w:rsidP="006C1B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0" w:type="auto"/>
          </w:tcPr>
          <w:p w14:paraId="26B58327" w14:textId="77777777" w:rsidR="00250AE8" w:rsidRDefault="00250AE8" w:rsidP="006C1B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9DACAC5" w14:textId="77777777" w:rsidR="00250AE8" w:rsidRPr="009F39E8" w:rsidRDefault="00250AE8" w:rsidP="006C1BE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39E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*)</w:t>
            </w:r>
          </w:p>
        </w:tc>
        <w:tc>
          <w:tcPr>
            <w:tcW w:w="0" w:type="auto"/>
          </w:tcPr>
          <w:p w14:paraId="39A1C5AD" w14:textId="764CCF32" w:rsidR="00250AE8" w:rsidRPr="00775823" w:rsidRDefault="00250AE8" w:rsidP="006C1B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82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250AE8" w:rsidRPr="00427110" w14:paraId="69D2111F" w14:textId="77777777" w:rsidTr="006C1BEE">
        <w:tc>
          <w:tcPr>
            <w:tcW w:w="0" w:type="auto"/>
          </w:tcPr>
          <w:p w14:paraId="63E4C34C" w14:textId="7469CFC3" w:rsidR="00250AE8" w:rsidRPr="00427110" w:rsidRDefault="00250AE8" w:rsidP="006C1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wai</w:t>
            </w:r>
            <w:r w:rsidR="0020467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 Is.</w:t>
            </w:r>
          </w:p>
        </w:tc>
        <w:tc>
          <w:tcPr>
            <w:tcW w:w="0" w:type="auto"/>
          </w:tcPr>
          <w:p w14:paraId="5A251E30" w14:textId="77777777" w:rsidR="00250AE8" w:rsidRPr="00417D38" w:rsidRDefault="00250AE8" w:rsidP="006C1B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0" w:type="auto"/>
          </w:tcPr>
          <w:p w14:paraId="5D0400A3" w14:textId="77777777" w:rsidR="00250AE8" w:rsidRDefault="00250AE8" w:rsidP="006C1B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C6A3434" w14:textId="77777777" w:rsidR="00250AE8" w:rsidRPr="009F39E8" w:rsidRDefault="00250AE8" w:rsidP="006C1BE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39E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</w:tc>
        <w:tc>
          <w:tcPr>
            <w:tcW w:w="0" w:type="auto"/>
          </w:tcPr>
          <w:p w14:paraId="1161A3B5" w14:textId="77777777" w:rsidR="00250AE8" w:rsidRPr="009F39E8" w:rsidRDefault="00250AE8" w:rsidP="006C1BE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39E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</w:tc>
      </w:tr>
      <w:tr w:rsidR="00250AE8" w:rsidRPr="00427110" w14:paraId="5C76F89A" w14:textId="77777777" w:rsidTr="006C1BEE">
        <w:tc>
          <w:tcPr>
            <w:tcW w:w="0" w:type="auto"/>
          </w:tcPr>
          <w:p w14:paraId="1E0C7817" w14:textId="2A24BE6D" w:rsidR="00250AE8" w:rsidRDefault="00250AE8" w:rsidP="006C1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vai</w:t>
            </w:r>
            <w:r w:rsidR="0020467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14:paraId="5F67BF41" w14:textId="6A757721" w:rsidR="00250AE8" w:rsidRDefault="00250AE8" w:rsidP="006C1B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oa</w:t>
            </w:r>
          </w:p>
        </w:tc>
        <w:tc>
          <w:tcPr>
            <w:tcW w:w="0" w:type="auto"/>
          </w:tcPr>
          <w:p w14:paraId="2A210398" w14:textId="37680B79" w:rsidR="00250AE8" w:rsidRDefault="00250AE8" w:rsidP="006C1B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F93B609" w14:textId="2D8CFCAC" w:rsidR="00250AE8" w:rsidRPr="009F39E8" w:rsidRDefault="00250AE8" w:rsidP="006C1BE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E5914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</w:tcPr>
          <w:p w14:paraId="70BB4C9C" w14:textId="14C6128D" w:rsidR="00250AE8" w:rsidRPr="009F39E8" w:rsidRDefault="00250AE8" w:rsidP="006C1BE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39E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*)</w:t>
            </w:r>
          </w:p>
        </w:tc>
      </w:tr>
      <w:tr w:rsidR="00250AE8" w:rsidRPr="00427110" w14:paraId="63755E2B" w14:textId="77777777" w:rsidTr="006C1BEE">
        <w:tc>
          <w:tcPr>
            <w:tcW w:w="0" w:type="auto"/>
          </w:tcPr>
          <w:p w14:paraId="3AE7BF35" w14:textId="77777777" w:rsidR="00250AE8" w:rsidRPr="00427110" w:rsidRDefault="00250AE8" w:rsidP="006C1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nua Levu</w:t>
            </w:r>
          </w:p>
        </w:tc>
        <w:tc>
          <w:tcPr>
            <w:tcW w:w="0" w:type="auto"/>
          </w:tcPr>
          <w:p w14:paraId="679F3223" w14:textId="77777777" w:rsidR="00250AE8" w:rsidRDefault="00250AE8" w:rsidP="006C1B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0" w:type="auto"/>
          </w:tcPr>
          <w:p w14:paraId="61535968" w14:textId="77777777" w:rsidR="00250AE8" w:rsidRDefault="00250AE8" w:rsidP="006C1B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82CCD06" w14:textId="77777777" w:rsidR="00250AE8" w:rsidRPr="009F39E8" w:rsidRDefault="00250AE8" w:rsidP="006C1BE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39E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  <w:r w:rsidRPr="009F39E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9C20638" w14:textId="77777777" w:rsidR="00250AE8" w:rsidRPr="009F39E8" w:rsidRDefault="00250AE8" w:rsidP="006C1BE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39E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</w:tc>
      </w:tr>
      <w:tr w:rsidR="00250AE8" w:rsidRPr="00427110" w14:paraId="198B6FA6" w14:textId="77777777" w:rsidTr="006C1BEE">
        <w:tc>
          <w:tcPr>
            <w:tcW w:w="0" w:type="auto"/>
          </w:tcPr>
          <w:p w14:paraId="0FA699CB" w14:textId="77777777" w:rsidR="00250AE8" w:rsidRPr="00427110" w:rsidRDefault="00250AE8" w:rsidP="006C1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veuni</w:t>
            </w:r>
          </w:p>
        </w:tc>
        <w:tc>
          <w:tcPr>
            <w:tcW w:w="0" w:type="auto"/>
          </w:tcPr>
          <w:p w14:paraId="0566B2BA" w14:textId="77777777" w:rsidR="00250AE8" w:rsidRPr="00417D38" w:rsidRDefault="00250AE8" w:rsidP="006C1B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0" w:type="auto"/>
          </w:tcPr>
          <w:p w14:paraId="4FE342F7" w14:textId="77777777" w:rsidR="00250AE8" w:rsidRPr="00783560" w:rsidRDefault="00250AE8" w:rsidP="006C1B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30004A9" w14:textId="77777777" w:rsidR="00250AE8" w:rsidRPr="00427110" w:rsidRDefault="00250AE8" w:rsidP="006C1BE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E5914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</w:tcPr>
          <w:p w14:paraId="52BF8CDA" w14:textId="77777777" w:rsidR="00250AE8" w:rsidRPr="00427110" w:rsidRDefault="00250AE8" w:rsidP="006C1BE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E5914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250AE8" w:rsidRPr="00427110" w14:paraId="17C1A227" w14:textId="77777777" w:rsidTr="006C1BEE">
        <w:tc>
          <w:tcPr>
            <w:tcW w:w="0" w:type="auto"/>
          </w:tcPr>
          <w:p w14:paraId="1546EEBA" w14:textId="77777777" w:rsidR="00250AE8" w:rsidRPr="00427110" w:rsidRDefault="00250AE8" w:rsidP="006C1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ti Levu </w:t>
            </w:r>
          </w:p>
        </w:tc>
        <w:tc>
          <w:tcPr>
            <w:tcW w:w="0" w:type="auto"/>
          </w:tcPr>
          <w:p w14:paraId="5D410A9E" w14:textId="77777777" w:rsidR="00250AE8" w:rsidRDefault="00250AE8" w:rsidP="006C1B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0" w:type="auto"/>
          </w:tcPr>
          <w:p w14:paraId="23414051" w14:textId="77777777" w:rsidR="00250AE8" w:rsidRPr="00783560" w:rsidRDefault="00250AE8" w:rsidP="006C1B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41AA5D18" w14:textId="77777777" w:rsidR="00250AE8" w:rsidRPr="00427110" w:rsidRDefault="00250AE8" w:rsidP="006C1BE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  <w:r w:rsidRPr="004271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FC2303E" w14:textId="77777777" w:rsidR="00250AE8" w:rsidRPr="00427110" w:rsidRDefault="00250AE8" w:rsidP="006C1BE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*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  <w:r w:rsidRPr="004271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</w:tbl>
    <w:p w14:paraId="3B1649AA" w14:textId="77777777" w:rsidR="008244B6" w:rsidRDefault="008244B6" w:rsidP="008D71C3">
      <w:pPr>
        <w:rPr>
          <w:rFonts w:ascii="Times New Roman" w:hAnsi="Times New Roman" w:cs="Times New Roman"/>
        </w:rPr>
      </w:pPr>
    </w:p>
    <w:p w14:paraId="7FC58CED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4C96896D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493B7980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6818CB93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2532FD08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1CB04DAE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5ED4D2DB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03F03EF7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12D4E187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2B4283C6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1813E5B3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493ABF98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22344C2A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6F6A5EE5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24227C1D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54A82E97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32D4E40C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4CB9B162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6CB73833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6550FBDC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66D7FB0C" w14:textId="77777777" w:rsidR="002755E5" w:rsidRDefault="002755E5" w:rsidP="006F01C7">
      <w:pPr>
        <w:rPr>
          <w:rFonts w:ascii="Times New Roman" w:hAnsi="Times New Roman" w:cs="Times New Roman"/>
          <w:b/>
          <w:bCs/>
          <w:lang w:val="haw-US"/>
        </w:rPr>
      </w:pPr>
    </w:p>
    <w:p w14:paraId="0F52AADA" w14:textId="6EDB1C42" w:rsidR="006F01C7" w:rsidRDefault="002755E5" w:rsidP="006F01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haw-US"/>
        </w:rPr>
        <w:lastRenderedPageBreak/>
        <w:t>Supplementary Table S4</w:t>
      </w:r>
      <w:r w:rsidR="006F01C7" w:rsidRPr="007A5A31">
        <w:rPr>
          <w:rFonts w:ascii="Times New Roman" w:hAnsi="Times New Roman" w:cs="Times New Roman"/>
          <w:b/>
          <w:bCs/>
        </w:rPr>
        <w:t>.</w:t>
      </w:r>
      <w:r w:rsidR="006F01C7">
        <w:rPr>
          <w:rFonts w:ascii="Times New Roman" w:hAnsi="Times New Roman" w:cs="Times New Roman"/>
        </w:rPr>
        <w:t xml:space="preserve"> </w:t>
      </w:r>
      <w:r w:rsidR="006F01C7" w:rsidRPr="00783560">
        <w:rPr>
          <w:rFonts w:ascii="Times New Roman" w:hAnsi="Times New Roman" w:cs="Times New Roman"/>
        </w:rPr>
        <w:t>Community phylogenetic structure</w:t>
      </w:r>
      <w:r w:rsidR="006F01C7">
        <w:rPr>
          <w:rFonts w:ascii="Times New Roman" w:hAnsi="Times New Roman" w:cs="Times New Roman"/>
        </w:rPr>
        <w:t xml:space="preserve"> based on standardized effect sizes (SES) of mean pairwise distance (MPD) and mean nearest taxon distance (MNTD). Communities are listed in order of increasing species richness (SR). The ‘</w:t>
      </w:r>
      <w:r w:rsidR="006F01C7" w:rsidRPr="008D71C3">
        <w:rPr>
          <w:rFonts w:ascii="Times New Roman" w:hAnsi="Times New Roman" w:cs="Times New Roman"/>
          <w:sz w:val="20"/>
          <w:szCs w:val="20"/>
        </w:rPr>
        <w:t>−</w:t>
      </w:r>
      <w:r w:rsidR="006F01C7">
        <w:rPr>
          <w:rFonts w:ascii="Times New Roman" w:hAnsi="Times New Roman" w:cs="Times New Roman"/>
        </w:rPr>
        <w:t xml:space="preserve">’ sign indicates phylogenetic clustering, while the ‘+’ sign indicates phylogenetic over-dispersion. Significant differences from the null model are indicated by the following: ‘*’ p &lt; 0.05, ‘**’ p &lt; 0.01. </w:t>
      </w:r>
    </w:p>
    <w:p w14:paraId="71711488" w14:textId="77777777" w:rsidR="006F01C7" w:rsidRPr="00783560" w:rsidRDefault="006F01C7" w:rsidP="006F01C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939"/>
        <w:gridCol w:w="472"/>
        <w:gridCol w:w="1078"/>
        <w:gridCol w:w="1233"/>
      </w:tblGrid>
      <w:tr w:rsidR="006F01C7" w14:paraId="50A56005" w14:textId="77777777" w:rsidTr="00BB3684">
        <w:tc>
          <w:tcPr>
            <w:tcW w:w="0" w:type="auto"/>
          </w:tcPr>
          <w:p w14:paraId="1A2D8D1C" w14:textId="77777777" w:rsidR="006F01C7" w:rsidRPr="00427110" w:rsidRDefault="006F01C7" w:rsidP="00BB36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b/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608B2DA2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0" w:type="auto"/>
          </w:tcPr>
          <w:p w14:paraId="56627E1C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R</w:t>
            </w:r>
          </w:p>
        </w:tc>
        <w:tc>
          <w:tcPr>
            <w:tcW w:w="0" w:type="auto"/>
          </w:tcPr>
          <w:p w14:paraId="1B8CE558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S.</w:t>
            </w:r>
            <w:r w:rsidRPr="00427110">
              <w:rPr>
                <w:rFonts w:ascii="Times New Roman" w:hAnsi="Times New Roman" w:cs="Times New Roman"/>
                <w:b/>
                <w:sz w:val="20"/>
                <w:szCs w:val="20"/>
              </w:rPr>
              <w:t>MPD</w:t>
            </w:r>
          </w:p>
        </w:tc>
        <w:tc>
          <w:tcPr>
            <w:tcW w:w="0" w:type="auto"/>
          </w:tcPr>
          <w:p w14:paraId="07472D66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S.</w:t>
            </w:r>
            <w:r w:rsidRPr="00427110">
              <w:rPr>
                <w:rFonts w:ascii="Times New Roman" w:hAnsi="Times New Roman" w:cs="Times New Roman"/>
                <w:b/>
                <w:sz w:val="20"/>
                <w:szCs w:val="20"/>
              </w:rPr>
              <w:t>MNTD</w:t>
            </w:r>
          </w:p>
        </w:tc>
      </w:tr>
      <w:tr w:rsidR="006F01C7" w14:paraId="720AB23E" w14:textId="77777777" w:rsidTr="00BB3684">
        <w:tc>
          <w:tcPr>
            <w:tcW w:w="0" w:type="auto"/>
          </w:tcPr>
          <w:p w14:paraId="736181F8" w14:textId="77777777" w:rsidR="006F01C7" w:rsidRPr="00D2698A" w:rsidRDefault="006F01C7" w:rsidP="00BB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A’opo</w:t>
            </w:r>
          </w:p>
        </w:tc>
        <w:tc>
          <w:tcPr>
            <w:tcW w:w="0" w:type="auto"/>
          </w:tcPr>
          <w:p w14:paraId="7EC40558" w14:textId="77777777" w:rsidR="006F01C7" w:rsidRPr="00417D38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oa</w:t>
            </w:r>
          </w:p>
        </w:tc>
        <w:tc>
          <w:tcPr>
            <w:tcW w:w="0" w:type="auto"/>
          </w:tcPr>
          <w:p w14:paraId="410E03B8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1B18255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1E1E493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F01C7" w14:paraId="41E797CB" w14:textId="77777777" w:rsidTr="00BB3684">
        <w:tc>
          <w:tcPr>
            <w:tcW w:w="0" w:type="auto"/>
          </w:tcPr>
          <w:p w14:paraId="1F64E25F" w14:textId="77777777" w:rsidR="006F01C7" w:rsidRPr="00D2698A" w:rsidRDefault="006F01C7" w:rsidP="00BB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 xml:space="preserve">Komave </w:t>
            </w:r>
          </w:p>
        </w:tc>
        <w:tc>
          <w:tcPr>
            <w:tcW w:w="0" w:type="auto"/>
          </w:tcPr>
          <w:p w14:paraId="7C4D1513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0" w:type="auto"/>
          </w:tcPr>
          <w:p w14:paraId="342E6D71" w14:textId="77777777" w:rsidR="006F01C7" w:rsidRPr="0078356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429657C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</w:tc>
        <w:tc>
          <w:tcPr>
            <w:tcW w:w="0" w:type="auto"/>
          </w:tcPr>
          <w:p w14:paraId="7327334A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*)</w:t>
            </w:r>
          </w:p>
        </w:tc>
      </w:tr>
      <w:tr w:rsidR="006F01C7" w14:paraId="61812EBB" w14:textId="77777777" w:rsidTr="00BB3684">
        <w:tc>
          <w:tcPr>
            <w:tcW w:w="0" w:type="auto"/>
          </w:tcPr>
          <w:p w14:paraId="6CB70E9A" w14:textId="77777777" w:rsidR="006F01C7" w:rsidRPr="00D2698A" w:rsidRDefault="006F01C7" w:rsidP="00BB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Taga</w:t>
            </w:r>
          </w:p>
        </w:tc>
        <w:tc>
          <w:tcPr>
            <w:tcW w:w="0" w:type="auto"/>
          </w:tcPr>
          <w:p w14:paraId="45B80B34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oa</w:t>
            </w:r>
          </w:p>
        </w:tc>
        <w:tc>
          <w:tcPr>
            <w:tcW w:w="0" w:type="auto"/>
          </w:tcPr>
          <w:p w14:paraId="40929B0A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3529D9B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</w:tcPr>
          <w:p w14:paraId="23752E62" w14:textId="77777777" w:rsidR="006F01C7" w:rsidRPr="00775823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82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6F01C7" w14:paraId="7F9FA7D5" w14:textId="77777777" w:rsidTr="00BB3684">
        <w:tc>
          <w:tcPr>
            <w:tcW w:w="0" w:type="auto"/>
          </w:tcPr>
          <w:p w14:paraId="33EAA090" w14:textId="77777777" w:rsidR="006F01C7" w:rsidRPr="00D2698A" w:rsidRDefault="006F01C7" w:rsidP="00BB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Koke’e State Park</w:t>
            </w:r>
          </w:p>
        </w:tc>
        <w:tc>
          <w:tcPr>
            <w:tcW w:w="0" w:type="auto"/>
          </w:tcPr>
          <w:p w14:paraId="4B1E8BFA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0" w:type="auto"/>
          </w:tcPr>
          <w:p w14:paraId="6DECE396" w14:textId="77777777" w:rsidR="006F01C7" w:rsidRPr="0078356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3E3F5AB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</w:tc>
        <w:tc>
          <w:tcPr>
            <w:tcW w:w="0" w:type="auto"/>
          </w:tcPr>
          <w:p w14:paraId="4B54647B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6F01C7" w14:paraId="0B126007" w14:textId="77777777" w:rsidTr="00BB3684">
        <w:tc>
          <w:tcPr>
            <w:tcW w:w="0" w:type="auto"/>
          </w:tcPr>
          <w:p w14:paraId="2AF69ED3" w14:textId="77777777" w:rsidR="006F01C7" w:rsidRPr="00D2698A" w:rsidRDefault="006F01C7" w:rsidP="00BB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 xml:space="preserve">Lavena </w:t>
            </w:r>
          </w:p>
        </w:tc>
        <w:tc>
          <w:tcPr>
            <w:tcW w:w="0" w:type="auto"/>
          </w:tcPr>
          <w:p w14:paraId="5237D5A6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0" w:type="auto"/>
          </w:tcPr>
          <w:p w14:paraId="430C28B5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48274B5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</w:tcPr>
          <w:p w14:paraId="5BC40C22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6F01C7" w14:paraId="38E41FCB" w14:textId="77777777" w:rsidTr="00BB3684">
        <w:tc>
          <w:tcPr>
            <w:tcW w:w="0" w:type="auto"/>
          </w:tcPr>
          <w:p w14:paraId="5AFAA0B1" w14:textId="77777777" w:rsidR="006F01C7" w:rsidRPr="00D2698A" w:rsidRDefault="006F01C7" w:rsidP="00BB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Nambukelevu</w:t>
            </w:r>
          </w:p>
        </w:tc>
        <w:tc>
          <w:tcPr>
            <w:tcW w:w="0" w:type="auto"/>
          </w:tcPr>
          <w:p w14:paraId="5BF39053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0" w:type="auto"/>
          </w:tcPr>
          <w:p w14:paraId="29F49AD1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7E41586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</w:tcPr>
          <w:p w14:paraId="741A8819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6F01C7" w14:paraId="633E61D5" w14:textId="77777777" w:rsidTr="00BB3684">
        <w:tc>
          <w:tcPr>
            <w:tcW w:w="0" w:type="auto"/>
          </w:tcPr>
          <w:p w14:paraId="22A47A33" w14:textId="77777777" w:rsidR="006F01C7" w:rsidRPr="00D2698A" w:rsidRDefault="006F01C7" w:rsidP="00BB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Waiakea Forest Reserve</w:t>
            </w:r>
          </w:p>
        </w:tc>
        <w:tc>
          <w:tcPr>
            <w:tcW w:w="0" w:type="auto"/>
          </w:tcPr>
          <w:p w14:paraId="1AF0CCFF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0" w:type="auto"/>
          </w:tcPr>
          <w:p w14:paraId="22F51DA4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07EEF9A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</w:tcPr>
          <w:p w14:paraId="10BAA451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6F01C7" w14:paraId="73449FE0" w14:textId="77777777" w:rsidTr="00BB3684">
        <w:tc>
          <w:tcPr>
            <w:tcW w:w="0" w:type="auto"/>
          </w:tcPr>
          <w:p w14:paraId="6B3C213C" w14:textId="77777777" w:rsidR="006F01C7" w:rsidRPr="00D2698A" w:rsidRDefault="006F01C7" w:rsidP="00BB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Waisali Forest Reserve</w:t>
            </w:r>
          </w:p>
        </w:tc>
        <w:tc>
          <w:tcPr>
            <w:tcW w:w="0" w:type="auto"/>
          </w:tcPr>
          <w:p w14:paraId="7CD3FA79" w14:textId="77777777" w:rsidR="006F01C7" w:rsidRPr="00417D38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0" w:type="auto"/>
          </w:tcPr>
          <w:p w14:paraId="6B3CE193" w14:textId="77777777" w:rsidR="006F01C7" w:rsidRPr="0078356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9A6BAB7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</w:tc>
        <w:tc>
          <w:tcPr>
            <w:tcW w:w="0" w:type="auto"/>
          </w:tcPr>
          <w:p w14:paraId="2C55D121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</w:tc>
      </w:tr>
      <w:tr w:rsidR="006F01C7" w14:paraId="267C38E3" w14:textId="77777777" w:rsidTr="00BB3684">
        <w:tc>
          <w:tcPr>
            <w:tcW w:w="0" w:type="auto"/>
          </w:tcPr>
          <w:p w14:paraId="2AB639C1" w14:textId="77777777" w:rsidR="006F01C7" w:rsidRPr="00D2698A" w:rsidRDefault="006F01C7" w:rsidP="00BB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Des Voeux Peak</w:t>
            </w:r>
          </w:p>
        </w:tc>
        <w:tc>
          <w:tcPr>
            <w:tcW w:w="0" w:type="auto"/>
          </w:tcPr>
          <w:p w14:paraId="2BD271D0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0" w:type="auto"/>
          </w:tcPr>
          <w:p w14:paraId="43650417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55AC3CB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61609A1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F01C7" w14:paraId="5F14EA2A" w14:textId="77777777" w:rsidTr="00BB3684">
        <w:tc>
          <w:tcPr>
            <w:tcW w:w="0" w:type="auto"/>
          </w:tcPr>
          <w:p w14:paraId="069F1650" w14:textId="77777777" w:rsidR="006F01C7" w:rsidRPr="00D2698A" w:rsidRDefault="006F01C7" w:rsidP="00BB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Matavanu Crater</w:t>
            </w:r>
          </w:p>
        </w:tc>
        <w:tc>
          <w:tcPr>
            <w:tcW w:w="0" w:type="auto"/>
          </w:tcPr>
          <w:p w14:paraId="2027B73B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oa</w:t>
            </w:r>
          </w:p>
        </w:tc>
        <w:tc>
          <w:tcPr>
            <w:tcW w:w="0" w:type="auto"/>
          </w:tcPr>
          <w:p w14:paraId="2EAD26CE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3B6748B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9A1CBD1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</w:tc>
      </w:tr>
      <w:tr w:rsidR="006F01C7" w14:paraId="42CB3427" w14:textId="77777777" w:rsidTr="00BB3684">
        <w:tc>
          <w:tcPr>
            <w:tcW w:w="0" w:type="auto"/>
          </w:tcPr>
          <w:p w14:paraId="406833E9" w14:textId="77777777" w:rsidR="006F01C7" w:rsidRPr="00D2698A" w:rsidRDefault="006F01C7" w:rsidP="00BB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Mt. Koroyanitu</w:t>
            </w:r>
          </w:p>
        </w:tc>
        <w:tc>
          <w:tcPr>
            <w:tcW w:w="0" w:type="auto"/>
          </w:tcPr>
          <w:p w14:paraId="789C45A3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0" w:type="auto"/>
          </w:tcPr>
          <w:p w14:paraId="1E286FCF" w14:textId="77777777" w:rsidR="006F01C7" w:rsidRPr="0078356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05619C4" w14:textId="77777777" w:rsidR="006F01C7" w:rsidRPr="00775823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82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</w:tcPr>
          <w:p w14:paraId="52272535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6F01C7" w14:paraId="10ECAA27" w14:textId="77777777" w:rsidTr="00BB3684">
        <w:tc>
          <w:tcPr>
            <w:tcW w:w="0" w:type="auto"/>
          </w:tcPr>
          <w:p w14:paraId="089C841A" w14:textId="77777777" w:rsidR="006F01C7" w:rsidRPr="00D2698A" w:rsidRDefault="006F01C7" w:rsidP="00BB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Navua River</w:t>
            </w:r>
          </w:p>
        </w:tc>
        <w:tc>
          <w:tcPr>
            <w:tcW w:w="0" w:type="auto"/>
          </w:tcPr>
          <w:p w14:paraId="77849B4E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0" w:type="auto"/>
          </w:tcPr>
          <w:p w14:paraId="3546F294" w14:textId="77777777" w:rsidR="006F01C7" w:rsidRPr="0078356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DD4D953" w14:textId="77777777" w:rsidR="006F01C7" w:rsidRPr="00775823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82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</w:tcPr>
          <w:p w14:paraId="69A242E1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6F01C7" w14:paraId="214B28B8" w14:textId="77777777" w:rsidTr="00BB3684">
        <w:tc>
          <w:tcPr>
            <w:tcW w:w="0" w:type="auto"/>
          </w:tcPr>
          <w:p w14:paraId="624849AC" w14:textId="77777777" w:rsidR="006F01C7" w:rsidRPr="00D2698A" w:rsidRDefault="006F01C7" w:rsidP="00BB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Mt. Voma</w:t>
            </w:r>
          </w:p>
        </w:tc>
        <w:tc>
          <w:tcPr>
            <w:tcW w:w="0" w:type="auto"/>
          </w:tcPr>
          <w:p w14:paraId="0A3F2B79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0" w:type="auto"/>
          </w:tcPr>
          <w:p w14:paraId="34736838" w14:textId="77777777" w:rsidR="006F01C7" w:rsidRPr="0078356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A720D13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</w:tc>
        <w:tc>
          <w:tcPr>
            <w:tcW w:w="0" w:type="auto"/>
          </w:tcPr>
          <w:p w14:paraId="146C7EDA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6F01C7" w14:paraId="6A3EB950" w14:textId="77777777" w:rsidTr="00BB3684">
        <w:tc>
          <w:tcPr>
            <w:tcW w:w="0" w:type="auto"/>
          </w:tcPr>
          <w:p w14:paraId="5B65E52C" w14:textId="77777777" w:rsidR="006F01C7" w:rsidRPr="00D2698A" w:rsidRDefault="006F01C7" w:rsidP="00BB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Colo-i-Suva</w:t>
            </w:r>
          </w:p>
        </w:tc>
        <w:tc>
          <w:tcPr>
            <w:tcW w:w="0" w:type="auto"/>
          </w:tcPr>
          <w:p w14:paraId="6F15AA04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0" w:type="auto"/>
          </w:tcPr>
          <w:p w14:paraId="2D283DE9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BDBE131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</w:tcPr>
          <w:p w14:paraId="3D5B14EE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6F01C7" w14:paraId="527E08DF" w14:textId="77777777" w:rsidTr="00BB3684">
        <w:tc>
          <w:tcPr>
            <w:tcW w:w="0" w:type="auto"/>
          </w:tcPr>
          <w:p w14:paraId="03581D84" w14:textId="77777777" w:rsidR="006F01C7" w:rsidRPr="00D2698A" w:rsidRDefault="006F01C7" w:rsidP="00BB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Mt. Korobaba</w:t>
            </w:r>
          </w:p>
        </w:tc>
        <w:tc>
          <w:tcPr>
            <w:tcW w:w="0" w:type="auto"/>
          </w:tcPr>
          <w:p w14:paraId="6670F032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0" w:type="auto"/>
          </w:tcPr>
          <w:p w14:paraId="15BBA48E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AA48EC3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</w:tcPr>
          <w:p w14:paraId="7605AB00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6F01C7" w14:paraId="5BC0E933" w14:textId="77777777" w:rsidTr="00BB3684">
        <w:tc>
          <w:tcPr>
            <w:tcW w:w="0" w:type="auto"/>
          </w:tcPr>
          <w:p w14:paraId="4827462D" w14:textId="77777777" w:rsidR="006F01C7" w:rsidRPr="00D2698A" w:rsidRDefault="006F01C7" w:rsidP="00BB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Mt. Lomalagi</w:t>
            </w:r>
          </w:p>
        </w:tc>
        <w:tc>
          <w:tcPr>
            <w:tcW w:w="0" w:type="auto"/>
          </w:tcPr>
          <w:p w14:paraId="25BC0D28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0" w:type="auto"/>
          </w:tcPr>
          <w:p w14:paraId="3A518515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46B5064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</w:tcPr>
          <w:p w14:paraId="03F7FD66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6F01C7" w14:paraId="0AC8BA19" w14:textId="77777777" w:rsidTr="00BB3684">
        <w:tc>
          <w:tcPr>
            <w:tcW w:w="0" w:type="auto"/>
          </w:tcPr>
          <w:p w14:paraId="12BF3DBF" w14:textId="77777777" w:rsidR="006F01C7" w:rsidRPr="00D2698A" w:rsidRDefault="006F01C7" w:rsidP="00BB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Mt. Naitaradamu</w:t>
            </w:r>
          </w:p>
        </w:tc>
        <w:tc>
          <w:tcPr>
            <w:tcW w:w="0" w:type="auto"/>
          </w:tcPr>
          <w:p w14:paraId="4DB0714C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0" w:type="auto"/>
          </w:tcPr>
          <w:p w14:paraId="04F75132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EF2A3D0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</w:tcPr>
          <w:p w14:paraId="5D832253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6F01C7" w14:paraId="2E88D99E" w14:textId="77777777" w:rsidTr="00BB3684">
        <w:tc>
          <w:tcPr>
            <w:tcW w:w="0" w:type="auto"/>
          </w:tcPr>
          <w:p w14:paraId="519812CB" w14:textId="77777777" w:rsidR="006F01C7" w:rsidRPr="00D2698A" w:rsidRDefault="006F01C7" w:rsidP="00BB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Mt. Tomanivi</w:t>
            </w:r>
          </w:p>
        </w:tc>
        <w:tc>
          <w:tcPr>
            <w:tcW w:w="0" w:type="auto"/>
          </w:tcPr>
          <w:p w14:paraId="5215DB0C" w14:textId="77777777" w:rsidR="006F01C7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0" w:type="auto"/>
          </w:tcPr>
          <w:p w14:paraId="2B814B61" w14:textId="77777777" w:rsidR="006F01C7" w:rsidRPr="00783560" w:rsidRDefault="006F01C7" w:rsidP="00BB3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A3590EC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</w:tcPr>
          <w:p w14:paraId="1405688E" w14:textId="77777777" w:rsidR="006F01C7" w:rsidRPr="00427110" w:rsidRDefault="006F01C7" w:rsidP="00BB368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</w:tc>
      </w:tr>
    </w:tbl>
    <w:p w14:paraId="532A2F4A" w14:textId="77777777" w:rsidR="00D86D33" w:rsidRDefault="00D86D33" w:rsidP="008D71C3">
      <w:pPr>
        <w:rPr>
          <w:rFonts w:ascii="Times New Roman" w:hAnsi="Times New Roman" w:cs="Times New Roman"/>
        </w:rPr>
      </w:pPr>
    </w:p>
    <w:p w14:paraId="03BC9154" w14:textId="77777777" w:rsidR="00D86D33" w:rsidRDefault="00D86D33" w:rsidP="008D71C3">
      <w:pPr>
        <w:rPr>
          <w:rFonts w:ascii="Times New Roman" w:hAnsi="Times New Roman" w:cs="Times New Roman"/>
        </w:rPr>
      </w:pPr>
    </w:p>
    <w:p w14:paraId="0AB1F02C" w14:textId="77777777" w:rsidR="00D86D33" w:rsidRDefault="00D86D33" w:rsidP="008D71C3">
      <w:pPr>
        <w:rPr>
          <w:rFonts w:ascii="Times New Roman" w:hAnsi="Times New Roman" w:cs="Times New Roman"/>
        </w:rPr>
      </w:pPr>
    </w:p>
    <w:p w14:paraId="182F71B3" w14:textId="77777777" w:rsidR="002755E5" w:rsidRDefault="002755E5" w:rsidP="008D71C3">
      <w:pPr>
        <w:rPr>
          <w:rFonts w:ascii="Times New Roman" w:hAnsi="Times New Roman" w:cs="Times New Roman"/>
          <w:b/>
          <w:bCs/>
          <w:lang w:val="haw-US"/>
        </w:rPr>
      </w:pPr>
    </w:p>
    <w:p w14:paraId="281B1866" w14:textId="77777777" w:rsidR="002755E5" w:rsidRDefault="002755E5" w:rsidP="008D71C3">
      <w:pPr>
        <w:rPr>
          <w:rFonts w:ascii="Times New Roman" w:hAnsi="Times New Roman" w:cs="Times New Roman"/>
          <w:b/>
          <w:bCs/>
          <w:lang w:val="haw-US"/>
        </w:rPr>
      </w:pPr>
    </w:p>
    <w:p w14:paraId="078853D5" w14:textId="77777777" w:rsidR="002755E5" w:rsidRDefault="002755E5" w:rsidP="008D71C3">
      <w:pPr>
        <w:rPr>
          <w:rFonts w:ascii="Times New Roman" w:hAnsi="Times New Roman" w:cs="Times New Roman"/>
          <w:b/>
          <w:bCs/>
          <w:lang w:val="haw-US"/>
        </w:rPr>
      </w:pPr>
    </w:p>
    <w:p w14:paraId="16E4EBB3" w14:textId="77777777" w:rsidR="002755E5" w:rsidRDefault="002755E5" w:rsidP="008D71C3">
      <w:pPr>
        <w:rPr>
          <w:rFonts w:ascii="Times New Roman" w:hAnsi="Times New Roman" w:cs="Times New Roman"/>
          <w:b/>
          <w:bCs/>
          <w:lang w:val="haw-US"/>
        </w:rPr>
      </w:pPr>
    </w:p>
    <w:p w14:paraId="2605DE43" w14:textId="77777777" w:rsidR="002755E5" w:rsidRDefault="002755E5" w:rsidP="008D71C3">
      <w:pPr>
        <w:rPr>
          <w:rFonts w:ascii="Times New Roman" w:hAnsi="Times New Roman" w:cs="Times New Roman"/>
          <w:b/>
          <w:bCs/>
          <w:lang w:val="haw-US"/>
        </w:rPr>
      </w:pPr>
    </w:p>
    <w:p w14:paraId="274B3494" w14:textId="77777777" w:rsidR="002755E5" w:rsidRDefault="002755E5" w:rsidP="008D71C3">
      <w:pPr>
        <w:rPr>
          <w:rFonts w:ascii="Times New Roman" w:hAnsi="Times New Roman" w:cs="Times New Roman"/>
          <w:b/>
          <w:bCs/>
          <w:lang w:val="haw-US"/>
        </w:rPr>
      </w:pPr>
    </w:p>
    <w:p w14:paraId="51ED924B" w14:textId="77777777" w:rsidR="002755E5" w:rsidRDefault="002755E5" w:rsidP="008D71C3">
      <w:pPr>
        <w:rPr>
          <w:rFonts w:ascii="Times New Roman" w:hAnsi="Times New Roman" w:cs="Times New Roman"/>
          <w:b/>
          <w:bCs/>
          <w:lang w:val="haw-US"/>
        </w:rPr>
      </w:pPr>
    </w:p>
    <w:p w14:paraId="3040AFFD" w14:textId="77777777" w:rsidR="002755E5" w:rsidRDefault="002755E5" w:rsidP="008D71C3">
      <w:pPr>
        <w:rPr>
          <w:rFonts w:ascii="Times New Roman" w:hAnsi="Times New Roman" w:cs="Times New Roman"/>
          <w:b/>
          <w:bCs/>
          <w:lang w:val="haw-US"/>
        </w:rPr>
      </w:pPr>
    </w:p>
    <w:p w14:paraId="37E273F2" w14:textId="77777777" w:rsidR="002755E5" w:rsidRDefault="002755E5" w:rsidP="008D71C3">
      <w:pPr>
        <w:rPr>
          <w:rFonts w:ascii="Times New Roman" w:hAnsi="Times New Roman" w:cs="Times New Roman"/>
          <w:b/>
          <w:bCs/>
          <w:lang w:val="haw-US"/>
        </w:rPr>
      </w:pPr>
    </w:p>
    <w:p w14:paraId="5C485BE0" w14:textId="3CAC4511" w:rsidR="008439FD" w:rsidRDefault="002755E5" w:rsidP="008D71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haw-US"/>
        </w:rPr>
        <w:lastRenderedPageBreak/>
        <w:t>Supplementary Table S5</w:t>
      </w:r>
      <w:r w:rsidR="00BD05F2" w:rsidRPr="007A5A31">
        <w:rPr>
          <w:rFonts w:ascii="Times New Roman" w:hAnsi="Times New Roman" w:cs="Times New Roman"/>
          <w:b/>
          <w:bCs/>
        </w:rPr>
        <w:t>.</w:t>
      </w:r>
      <w:r w:rsidR="00BD05F2">
        <w:rPr>
          <w:rFonts w:ascii="Times New Roman" w:hAnsi="Times New Roman" w:cs="Times New Roman"/>
        </w:rPr>
        <w:t xml:space="preserve"> </w:t>
      </w:r>
      <w:r w:rsidR="00216634">
        <w:rPr>
          <w:rFonts w:ascii="Times New Roman" w:hAnsi="Times New Roman" w:cs="Times New Roman"/>
        </w:rPr>
        <w:t>Island community trait structure based on mean pairwise trait distance (MPD)</w:t>
      </w:r>
      <w:r w:rsidR="008244B6">
        <w:rPr>
          <w:rFonts w:ascii="Times New Roman" w:hAnsi="Times New Roman" w:cs="Times New Roman"/>
        </w:rPr>
        <w:t xml:space="preserve"> and mean nearest trait distance (MNTD)</w:t>
      </w:r>
      <w:r w:rsidR="00216634">
        <w:rPr>
          <w:rFonts w:ascii="Times New Roman" w:hAnsi="Times New Roman" w:cs="Times New Roman"/>
        </w:rPr>
        <w:t>.</w:t>
      </w:r>
      <w:r w:rsidR="00BD05F2" w:rsidRPr="00BD05F2">
        <w:rPr>
          <w:rFonts w:ascii="Times New Roman" w:hAnsi="Times New Roman" w:cs="Times New Roman"/>
        </w:rPr>
        <w:t xml:space="preserve"> </w:t>
      </w:r>
      <w:r w:rsidR="00BD05F2">
        <w:rPr>
          <w:rFonts w:ascii="Times New Roman" w:hAnsi="Times New Roman" w:cs="Times New Roman"/>
        </w:rPr>
        <w:t>The ‘</w:t>
      </w:r>
      <w:r w:rsidR="00BD05F2" w:rsidRPr="008D71C3">
        <w:rPr>
          <w:rFonts w:ascii="Times New Roman" w:hAnsi="Times New Roman" w:cs="Times New Roman"/>
          <w:sz w:val="20"/>
          <w:szCs w:val="20"/>
        </w:rPr>
        <w:t>−</w:t>
      </w:r>
      <w:r w:rsidR="00BD05F2">
        <w:rPr>
          <w:rFonts w:ascii="Times New Roman" w:hAnsi="Times New Roman" w:cs="Times New Roman"/>
        </w:rPr>
        <w:t>’ sign indicates phylogenetic clustering, while the ‘+’ sign indicates phylogenetic over-dispersion. Significant differences from the null model are indicated by the following: ‘*’ p &lt; 0.05, ‘**’ p &lt; 0.01.</w:t>
      </w:r>
    </w:p>
    <w:p w14:paraId="2BB5526D" w14:textId="77777777" w:rsidR="008439FD" w:rsidRDefault="008439FD" w:rsidP="008D71C3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239"/>
        <w:gridCol w:w="805"/>
        <w:gridCol w:w="794"/>
        <w:gridCol w:w="612"/>
        <w:gridCol w:w="828"/>
        <w:gridCol w:w="977"/>
        <w:gridCol w:w="855"/>
        <w:gridCol w:w="866"/>
        <w:gridCol w:w="811"/>
        <w:gridCol w:w="877"/>
        <w:gridCol w:w="900"/>
        <w:gridCol w:w="922"/>
        <w:gridCol w:w="977"/>
      </w:tblGrid>
      <w:tr w:rsidR="00772E62" w14:paraId="768E28AE" w14:textId="77777777" w:rsidTr="00BB3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0762B5" w14:textId="77777777" w:rsidR="00772E62" w:rsidRPr="008244B6" w:rsidRDefault="00772E62" w:rsidP="00843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4B6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60FC514B" w14:textId="5CD85E44" w:rsidR="00772E62" w:rsidRPr="008244B6" w:rsidRDefault="00772E62" w:rsidP="008439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6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0" w:type="auto"/>
          </w:tcPr>
          <w:p w14:paraId="5B629C5C" w14:textId="0469916A" w:rsidR="00772E62" w:rsidRPr="008244B6" w:rsidRDefault="00772E62" w:rsidP="008439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6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0" w:type="auto"/>
          </w:tcPr>
          <w:p w14:paraId="711550C2" w14:textId="77777777" w:rsidR="00772E62" w:rsidRPr="008244B6" w:rsidRDefault="00772E62" w:rsidP="008439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6">
              <w:rPr>
                <w:rFonts w:ascii="Times New Roman" w:hAnsi="Times New Roman" w:cs="Times New Roman"/>
                <w:sz w:val="20"/>
                <w:szCs w:val="20"/>
              </w:rPr>
              <w:t>SLA</w:t>
            </w:r>
          </w:p>
        </w:tc>
        <w:tc>
          <w:tcPr>
            <w:tcW w:w="0" w:type="auto"/>
          </w:tcPr>
          <w:p w14:paraId="59C80C6D" w14:textId="77777777" w:rsidR="00772E62" w:rsidRPr="008244B6" w:rsidRDefault="00772E62" w:rsidP="008439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6">
              <w:rPr>
                <w:rFonts w:ascii="Times New Roman" w:hAnsi="Times New Roman" w:cs="Times New Roman"/>
                <w:sz w:val="20"/>
                <w:szCs w:val="20"/>
              </w:rPr>
              <w:t>LDMC</w:t>
            </w:r>
          </w:p>
        </w:tc>
        <w:tc>
          <w:tcPr>
            <w:tcW w:w="0" w:type="auto"/>
          </w:tcPr>
          <w:p w14:paraId="6A918571" w14:textId="77777777" w:rsidR="00772E62" w:rsidRPr="008244B6" w:rsidRDefault="00772E62" w:rsidP="008439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6">
              <w:rPr>
                <w:rFonts w:ascii="Times New Roman" w:hAnsi="Times New Roman" w:cs="Times New Roman"/>
                <w:sz w:val="20"/>
                <w:szCs w:val="20"/>
              </w:rPr>
              <w:t>Petiole.L</w:t>
            </w:r>
          </w:p>
        </w:tc>
        <w:tc>
          <w:tcPr>
            <w:tcW w:w="0" w:type="auto"/>
          </w:tcPr>
          <w:p w14:paraId="6BB923B4" w14:textId="77777777" w:rsidR="00772E62" w:rsidRPr="008244B6" w:rsidRDefault="00772E62" w:rsidP="008439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6">
              <w:rPr>
                <w:rFonts w:ascii="Times New Roman" w:hAnsi="Times New Roman" w:cs="Times New Roman"/>
                <w:sz w:val="20"/>
                <w:szCs w:val="20"/>
              </w:rPr>
              <w:t>Leaf.Sz</w:t>
            </w:r>
          </w:p>
        </w:tc>
        <w:tc>
          <w:tcPr>
            <w:tcW w:w="0" w:type="auto"/>
          </w:tcPr>
          <w:p w14:paraId="389BA08F" w14:textId="77777777" w:rsidR="00772E62" w:rsidRPr="008244B6" w:rsidRDefault="00772E62" w:rsidP="008439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6">
              <w:rPr>
                <w:rFonts w:ascii="Times New Roman" w:hAnsi="Times New Roman" w:cs="Times New Roman"/>
                <w:sz w:val="20"/>
                <w:szCs w:val="20"/>
              </w:rPr>
              <w:t>Pubesc.</w:t>
            </w:r>
          </w:p>
        </w:tc>
        <w:tc>
          <w:tcPr>
            <w:tcW w:w="0" w:type="auto"/>
          </w:tcPr>
          <w:p w14:paraId="456B64A4" w14:textId="77777777" w:rsidR="00772E62" w:rsidRPr="008244B6" w:rsidRDefault="00772E62" w:rsidP="008439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6">
              <w:rPr>
                <w:rFonts w:ascii="Times New Roman" w:hAnsi="Times New Roman" w:cs="Times New Roman"/>
                <w:sz w:val="20"/>
                <w:szCs w:val="20"/>
              </w:rPr>
              <w:t>Flwr.L</w:t>
            </w:r>
          </w:p>
        </w:tc>
        <w:tc>
          <w:tcPr>
            <w:tcW w:w="0" w:type="auto"/>
          </w:tcPr>
          <w:p w14:paraId="4400C77D" w14:textId="77777777" w:rsidR="00772E62" w:rsidRPr="008244B6" w:rsidRDefault="00772E62" w:rsidP="008439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6">
              <w:rPr>
                <w:rFonts w:ascii="Times New Roman" w:hAnsi="Times New Roman" w:cs="Times New Roman"/>
                <w:sz w:val="20"/>
                <w:szCs w:val="20"/>
              </w:rPr>
              <w:t>Flwr.W</w:t>
            </w:r>
          </w:p>
        </w:tc>
        <w:tc>
          <w:tcPr>
            <w:tcW w:w="0" w:type="auto"/>
          </w:tcPr>
          <w:p w14:paraId="6CF1CD11" w14:textId="42E49A62" w:rsidR="00772E62" w:rsidRPr="008244B6" w:rsidRDefault="00655CDD" w:rsidP="008439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  <w:r w:rsidR="00772E62" w:rsidRPr="008244B6">
              <w:rPr>
                <w:rFonts w:ascii="Times New Roman" w:hAnsi="Times New Roman" w:cs="Times New Roman"/>
                <w:sz w:val="20"/>
                <w:szCs w:val="20"/>
              </w:rPr>
              <w:t>.Sz</w:t>
            </w:r>
          </w:p>
        </w:tc>
        <w:tc>
          <w:tcPr>
            <w:tcW w:w="0" w:type="auto"/>
          </w:tcPr>
          <w:p w14:paraId="1354EA08" w14:textId="77777777" w:rsidR="00772E62" w:rsidRPr="008244B6" w:rsidRDefault="00772E62" w:rsidP="008439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6">
              <w:rPr>
                <w:rFonts w:ascii="Times New Roman" w:hAnsi="Times New Roman" w:cs="Times New Roman"/>
                <w:sz w:val="20"/>
                <w:szCs w:val="20"/>
              </w:rPr>
              <w:t>Flwr.No</w:t>
            </w:r>
          </w:p>
        </w:tc>
        <w:tc>
          <w:tcPr>
            <w:tcW w:w="0" w:type="auto"/>
          </w:tcPr>
          <w:p w14:paraId="3BA2FB44" w14:textId="77777777" w:rsidR="00772E62" w:rsidRPr="008244B6" w:rsidRDefault="00772E62" w:rsidP="008439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44B6">
              <w:rPr>
                <w:rFonts w:ascii="Times New Roman" w:hAnsi="Times New Roman" w:cs="Times New Roman"/>
                <w:sz w:val="20"/>
                <w:szCs w:val="20"/>
              </w:rPr>
              <w:t>All traits</w:t>
            </w:r>
          </w:p>
        </w:tc>
      </w:tr>
      <w:tr w:rsidR="00772E62" w:rsidRPr="00417D38" w14:paraId="697D4A8C" w14:textId="77777777" w:rsidTr="00BB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63A670DE" w14:textId="77777777" w:rsidR="00772E62" w:rsidRPr="008244B6" w:rsidRDefault="00772E62" w:rsidP="008439F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44B6">
              <w:rPr>
                <w:rFonts w:ascii="Times New Roman" w:hAnsi="Times New Roman" w:cs="Times New Roman"/>
                <w:b w:val="0"/>
                <w:sz w:val="20"/>
                <w:szCs w:val="20"/>
              </w:rPr>
              <w:t>Hawaii Is.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040E07ED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2952D310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6977CD9D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417F590" w14:textId="77777777" w:rsidR="00772E62" w:rsidRPr="00427110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1634584D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712C4448" w14:textId="77777777" w:rsidR="00772E62" w:rsidRPr="00427110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4A4474D8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F435185" w14:textId="77777777" w:rsidR="00772E62" w:rsidRPr="00731863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149B26FF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F33C9A6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20CBA3F2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F5D4F0F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79AECB9C" w14:textId="77777777" w:rsidR="00772E62" w:rsidRPr="00BB3684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B368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  <w:p w14:paraId="41C625B8" w14:textId="77777777" w:rsidR="00772E62" w:rsidRPr="00BB3684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B368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69A1DC08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01831718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1D19B4AF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E35638E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61393CF3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6BE43055" w14:textId="77777777" w:rsidR="00772E62" w:rsidRPr="00A808FC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2C1F28F6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4273376A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5921B360" w14:textId="77777777" w:rsidR="00772E62" w:rsidRPr="00D2698A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CEB49DB" w14:textId="77777777" w:rsidR="00772E62" w:rsidRPr="00D2698A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72E62" w:rsidRPr="00417D38" w14:paraId="2A41F947" w14:textId="77777777" w:rsidTr="00BB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6A1BD98" w14:textId="77777777" w:rsidR="00772E62" w:rsidRPr="008244B6" w:rsidRDefault="00772E62" w:rsidP="008439F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44B6">
              <w:rPr>
                <w:rFonts w:ascii="Times New Roman" w:hAnsi="Times New Roman" w:cs="Times New Roman"/>
                <w:b w:val="0"/>
                <w:sz w:val="20"/>
                <w:szCs w:val="20"/>
              </w:rPr>
              <w:t>Kauai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E8A345B" w14:textId="77777777" w:rsidR="00772E62" w:rsidRDefault="00772E62" w:rsidP="00BD0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770777BF" w14:textId="77777777" w:rsidR="00772E62" w:rsidRPr="00A35E78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489E1C7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5E7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8A7982F" w14:textId="77777777" w:rsidR="00772E62" w:rsidRPr="00A35E78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0863DE3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900D5C7" w14:textId="77777777" w:rsidR="00772E62" w:rsidRPr="00BD627B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016027E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176A80DB" w14:textId="77777777" w:rsidR="00772E62" w:rsidRPr="00B3766D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BDE0661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9F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FA7B99D" w14:textId="77777777" w:rsidR="00772E62" w:rsidRPr="008439FD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08897F9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33B006D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98C2EAF" w14:textId="77777777" w:rsidR="00772E62" w:rsidRPr="00BB3684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B368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  <w:p w14:paraId="11E7EEA8" w14:textId="77777777" w:rsidR="00772E62" w:rsidRPr="00BB3684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B368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9BB58E9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166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  <w:p w14:paraId="734E86C2" w14:textId="77777777" w:rsidR="00772E62" w:rsidRPr="00216634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166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694AF72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11B82B4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7720883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CBD4A41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4D67016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166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  <w:p w14:paraId="7196D8FA" w14:textId="77777777" w:rsidR="00772E62" w:rsidRPr="00216634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30ED89F" w14:textId="77777777" w:rsidR="00772E62" w:rsidRPr="00D2698A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2B991186" w14:textId="77777777" w:rsidR="00772E62" w:rsidRPr="00D2698A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772E62" w:rsidRPr="00417D38" w14:paraId="223D51BB" w14:textId="77777777" w:rsidTr="00BB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004EA17" w14:textId="77777777" w:rsidR="00772E62" w:rsidRPr="008244B6" w:rsidRDefault="00772E62" w:rsidP="008439F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44B6">
              <w:rPr>
                <w:rFonts w:ascii="Times New Roman" w:hAnsi="Times New Roman" w:cs="Times New Roman"/>
                <w:b w:val="0"/>
                <w:sz w:val="20"/>
                <w:szCs w:val="20"/>
              </w:rPr>
              <w:t>Savaii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65B8088" w14:textId="77777777" w:rsidR="00772E62" w:rsidRDefault="00772E62" w:rsidP="00BD0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0F5ED1A7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39DAAE4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2B1C1A6" w14:textId="77777777" w:rsidR="00772E62" w:rsidRPr="00427110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85EC875" w14:textId="77777777" w:rsidR="00772E62" w:rsidRPr="00BD05F2" w:rsidRDefault="00772E62" w:rsidP="00BD0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D05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BD05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*)</w:t>
            </w:r>
          </w:p>
          <w:p w14:paraId="773D1175" w14:textId="77777777" w:rsidR="00772E62" w:rsidRPr="00BD05F2" w:rsidRDefault="00772E62" w:rsidP="00BD0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CD3B75A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612DEFA7" w14:textId="77777777" w:rsidR="00772E62" w:rsidRPr="00731863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A4FD287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34C5E5C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3CCB6AE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1F890116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5FB7498" w14:textId="77777777" w:rsidR="00772E62" w:rsidRPr="00BB3684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B368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  <w:p w14:paraId="7AB4CF9F" w14:textId="77777777" w:rsidR="00772E62" w:rsidRPr="00BB3684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B368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58DEFE4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138AB50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610D95A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2F6F41DD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A3E91E7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D7023DC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21C79B3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5975AC81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267C0F6" w14:textId="77777777" w:rsidR="00772E62" w:rsidRPr="00D2698A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16246A7" w14:textId="77777777" w:rsidR="00772E62" w:rsidRPr="00D2698A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772E62" w:rsidRPr="00417D38" w14:paraId="33D686A7" w14:textId="77777777" w:rsidTr="00BB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5753D57" w14:textId="77777777" w:rsidR="00772E62" w:rsidRPr="008244B6" w:rsidRDefault="00772E62" w:rsidP="008439F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44B6">
              <w:rPr>
                <w:rFonts w:ascii="Times New Roman" w:hAnsi="Times New Roman" w:cs="Times New Roman"/>
                <w:b w:val="0"/>
                <w:sz w:val="20"/>
                <w:szCs w:val="20"/>
              </w:rPr>
              <w:t>Vanua Levu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1ACCCDC" w14:textId="77777777" w:rsidR="00772E62" w:rsidRDefault="00772E62" w:rsidP="00BD0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1D3BE1B3" w14:textId="77777777" w:rsidR="00772E62" w:rsidRPr="00216634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D05F2"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D4E5856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166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  <w:p w14:paraId="619F9995" w14:textId="77777777" w:rsidR="00772E62" w:rsidRPr="00BD05F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D05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2D3C7C3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1A36D7D" w14:textId="77777777" w:rsidR="00772E62" w:rsidRPr="00427110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5AC3299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A1DD76C" w14:textId="77777777" w:rsidR="00772E62" w:rsidRPr="00B3766D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5DE1AC9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046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54B64E9C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0F29C59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2664EED5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92B1575" w14:textId="77777777" w:rsidR="00772E62" w:rsidRPr="00BB3684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B368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−</w:t>
            </w:r>
          </w:p>
          <w:p w14:paraId="54E2E632" w14:textId="77777777" w:rsidR="00772E62" w:rsidRPr="00BB3684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B368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FA5EAF3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B333D80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7CB2D72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089B2F02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46702DE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EE5DFC2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3C5D88A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810EF6A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CBD81B6" w14:textId="77777777" w:rsidR="00772E62" w:rsidRPr="00D2698A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7D25F28A" w14:textId="77777777" w:rsidR="00772E62" w:rsidRPr="00D2698A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772E62" w:rsidRPr="00417D38" w14:paraId="36DE8BC9" w14:textId="77777777" w:rsidTr="00BB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7F88B82" w14:textId="77777777" w:rsidR="00772E62" w:rsidRPr="008244B6" w:rsidRDefault="00772E62" w:rsidP="008439F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44B6">
              <w:rPr>
                <w:rFonts w:ascii="Times New Roman" w:hAnsi="Times New Roman" w:cs="Times New Roman"/>
                <w:b w:val="0"/>
                <w:sz w:val="20"/>
                <w:szCs w:val="20"/>
              </w:rPr>
              <w:t>Taveuni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B2FDF50" w14:textId="77777777" w:rsidR="00772E62" w:rsidRDefault="00772E62" w:rsidP="00BD0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76970C07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BB54E13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580E72D" w14:textId="77777777" w:rsidR="00772E62" w:rsidRPr="00A35E78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D316CA3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C216109" w14:textId="77777777" w:rsidR="00772E62" w:rsidRPr="00427110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7947C78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677FE81" w14:textId="77777777" w:rsidR="00772E62" w:rsidRPr="00B3766D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46B7ED2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2AECFD9B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0C9E971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D0D6E7D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7549477" w14:textId="77777777" w:rsidR="00772E62" w:rsidRPr="00BB3684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B368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−</w:t>
            </w:r>
          </w:p>
          <w:p w14:paraId="12D07805" w14:textId="77777777" w:rsidR="00772E62" w:rsidRPr="00BB3684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B368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29902AC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23087CCB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7A83856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2B8604C0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F70F47E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B606F33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D96C0CE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B6F9167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229EBEB" w14:textId="77777777" w:rsidR="00772E62" w:rsidRPr="00D2698A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D4C657F" w14:textId="77777777" w:rsidR="00772E62" w:rsidRPr="00D2698A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772E62" w:rsidRPr="00417D38" w14:paraId="308BE27F" w14:textId="77777777" w:rsidTr="00BB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12A55EE9" w14:textId="77777777" w:rsidR="00772E62" w:rsidRPr="008244B6" w:rsidRDefault="00772E62" w:rsidP="008439F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244B6">
              <w:rPr>
                <w:rFonts w:ascii="Times New Roman" w:hAnsi="Times New Roman" w:cs="Times New Roman"/>
                <w:b w:val="0"/>
                <w:sz w:val="20"/>
                <w:szCs w:val="20"/>
              </w:rPr>
              <w:t>Viti Levu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6AC95704" w14:textId="77777777" w:rsidR="00772E62" w:rsidRDefault="00772E62" w:rsidP="00BD0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491C1F60" w14:textId="77777777" w:rsidR="00772E62" w:rsidRPr="00216634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D05F2"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56EC8781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166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  <w:p w14:paraId="4B1753B4" w14:textId="77777777" w:rsidR="00772E62" w:rsidRPr="00216634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58F2F32F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B684742" w14:textId="77777777" w:rsidR="00772E62" w:rsidRPr="00427110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6A82B279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305C3C5" w14:textId="77777777" w:rsidR="00772E62" w:rsidRPr="00B3766D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7F34210C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0DE4CA50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1D3229C5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287921B7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4A0F3755" w14:textId="77777777" w:rsidR="00772E62" w:rsidRPr="00BB3684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B368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−</w:t>
            </w:r>
          </w:p>
          <w:p w14:paraId="44CA8727" w14:textId="77777777" w:rsidR="00772E62" w:rsidRPr="00BB3684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B368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28AFC3C1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9F57BC2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5999A79A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6BFAEF6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32A80269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166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  <w:p w14:paraId="72715779" w14:textId="77777777" w:rsidR="00772E62" w:rsidRPr="00216634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0135BB4A" w14:textId="77777777" w:rsidR="00772E62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055EC2F4" w14:textId="77777777" w:rsidR="00772E62" w:rsidRPr="00630467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1F69BF8B" w14:textId="77777777" w:rsidR="00772E62" w:rsidRPr="00D2698A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6E5FF9C" w14:textId="77777777" w:rsidR="00772E62" w:rsidRPr="00D2698A" w:rsidRDefault="00772E62" w:rsidP="00843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698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</w:tbl>
    <w:p w14:paraId="6627FA55" w14:textId="1096ABEB" w:rsidR="008439FD" w:rsidRDefault="008439FD" w:rsidP="008D71C3">
      <w:pPr>
        <w:rPr>
          <w:rFonts w:ascii="Times New Roman" w:hAnsi="Times New Roman" w:cs="Times New Roman"/>
        </w:rPr>
      </w:pPr>
    </w:p>
    <w:p w14:paraId="0872840C" w14:textId="77777777" w:rsidR="00BD05F2" w:rsidRDefault="00BD05F2" w:rsidP="008D71C3">
      <w:pPr>
        <w:rPr>
          <w:rFonts w:ascii="Times New Roman" w:hAnsi="Times New Roman" w:cs="Times New Roman"/>
        </w:rPr>
      </w:pPr>
    </w:p>
    <w:p w14:paraId="397653F5" w14:textId="77777777" w:rsidR="008244B6" w:rsidRDefault="008244B6" w:rsidP="008D71C3">
      <w:pPr>
        <w:rPr>
          <w:rFonts w:ascii="Times New Roman" w:hAnsi="Times New Roman" w:cs="Times New Roman"/>
        </w:rPr>
      </w:pPr>
    </w:p>
    <w:p w14:paraId="1F36FD80" w14:textId="77777777" w:rsidR="002755E5" w:rsidRDefault="002755E5">
      <w:pPr>
        <w:rPr>
          <w:rFonts w:ascii="Times New Roman" w:hAnsi="Times New Roman" w:cs="Times New Roman"/>
          <w:b/>
          <w:bCs/>
          <w:lang w:val="haw-US"/>
        </w:rPr>
      </w:pPr>
    </w:p>
    <w:p w14:paraId="10D796D6" w14:textId="77777777" w:rsidR="002755E5" w:rsidRDefault="002755E5">
      <w:pPr>
        <w:rPr>
          <w:rFonts w:ascii="Times New Roman" w:hAnsi="Times New Roman" w:cs="Times New Roman"/>
          <w:b/>
          <w:bCs/>
          <w:lang w:val="haw-US"/>
        </w:rPr>
      </w:pPr>
    </w:p>
    <w:p w14:paraId="7065214D" w14:textId="77777777" w:rsidR="002755E5" w:rsidRDefault="002755E5">
      <w:pPr>
        <w:rPr>
          <w:rFonts w:ascii="Times New Roman" w:hAnsi="Times New Roman" w:cs="Times New Roman"/>
          <w:b/>
          <w:bCs/>
          <w:lang w:val="haw-US"/>
        </w:rPr>
      </w:pPr>
    </w:p>
    <w:p w14:paraId="1D66304E" w14:textId="77777777" w:rsidR="002755E5" w:rsidRDefault="002755E5">
      <w:pPr>
        <w:rPr>
          <w:rFonts w:ascii="Times New Roman" w:hAnsi="Times New Roman" w:cs="Times New Roman"/>
          <w:b/>
          <w:bCs/>
          <w:lang w:val="haw-US"/>
        </w:rPr>
      </w:pPr>
    </w:p>
    <w:p w14:paraId="6CEEEFFC" w14:textId="77777777" w:rsidR="002755E5" w:rsidRDefault="002755E5">
      <w:pPr>
        <w:rPr>
          <w:rFonts w:ascii="Times New Roman" w:hAnsi="Times New Roman" w:cs="Times New Roman"/>
          <w:b/>
          <w:bCs/>
          <w:lang w:val="haw-US"/>
        </w:rPr>
      </w:pPr>
    </w:p>
    <w:p w14:paraId="42433066" w14:textId="77777777" w:rsidR="002755E5" w:rsidRDefault="002755E5">
      <w:pPr>
        <w:rPr>
          <w:rFonts w:ascii="Times New Roman" w:hAnsi="Times New Roman" w:cs="Times New Roman"/>
          <w:b/>
          <w:bCs/>
          <w:lang w:val="haw-US"/>
        </w:rPr>
      </w:pPr>
    </w:p>
    <w:p w14:paraId="0FD86D12" w14:textId="77777777" w:rsidR="002755E5" w:rsidRDefault="002755E5">
      <w:pPr>
        <w:rPr>
          <w:rFonts w:ascii="Times New Roman" w:hAnsi="Times New Roman" w:cs="Times New Roman"/>
          <w:b/>
          <w:bCs/>
          <w:lang w:val="haw-US"/>
        </w:rPr>
      </w:pPr>
    </w:p>
    <w:p w14:paraId="43ABFF96" w14:textId="77777777" w:rsidR="002755E5" w:rsidRDefault="002755E5">
      <w:pPr>
        <w:rPr>
          <w:rFonts w:ascii="Times New Roman" w:hAnsi="Times New Roman" w:cs="Times New Roman"/>
          <w:b/>
          <w:bCs/>
          <w:lang w:val="haw-US"/>
        </w:rPr>
      </w:pPr>
    </w:p>
    <w:p w14:paraId="10C9EB2E" w14:textId="77777777" w:rsidR="002755E5" w:rsidRDefault="002755E5">
      <w:pPr>
        <w:rPr>
          <w:rFonts w:ascii="Times New Roman" w:hAnsi="Times New Roman" w:cs="Times New Roman"/>
          <w:b/>
          <w:bCs/>
          <w:lang w:val="haw-US"/>
        </w:rPr>
      </w:pPr>
    </w:p>
    <w:p w14:paraId="6F52038A" w14:textId="77777777" w:rsidR="002755E5" w:rsidRDefault="002755E5">
      <w:pPr>
        <w:rPr>
          <w:rFonts w:ascii="Times New Roman" w:hAnsi="Times New Roman" w:cs="Times New Roman"/>
          <w:b/>
          <w:bCs/>
          <w:lang w:val="haw-US"/>
        </w:rPr>
      </w:pPr>
    </w:p>
    <w:p w14:paraId="23E56719" w14:textId="77777777" w:rsidR="002755E5" w:rsidRDefault="002755E5">
      <w:pPr>
        <w:rPr>
          <w:rFonts w:ascii="Times New Roman" w:hAnsi="Times New Roman" w:cs="Times New Roman"/>
          <w:b/>
          <w:bCs/>
          <w:lang w:val="haw-US"/>
        </w:rPr>
      </w:pPr>
    </w:p>
    <w:p w14:paraId="4A0A7C43" w14:textId="77777777" w:rsidR="002755E5" w:rsidRDefault="002755E5">
      <w:pPr>
        <w:rPr>
          <w:rFonts w:ascii="Times New Roman" w:hAnsi="Times New Roman" w:cs="Times New Roman"/>
          <w:b/>
          <w:bCs/>
          <w:lang w:val="haw-US"/>
        </w:rPr>
      </w:pPr>
    </w:p>
    <w:p w14:paraId="3CD5BCF1" w14:textId="77777777" w:rsidR="002755E5" w:rsidRDefault="002755E5">
      <w:pPr>
        <w:rPr>
          <w:rFonts w:ascii="Times New Roman" w:hAnsi="Times New Roman" w:cs="Times New Roman"/>
          <w:b/>
          <w:bCs/>
          <w:lang w:val="haw-US"/>
        </w:rPr>
      </w:pPr>
    </w:p>
    <w:p w14:paraId="1503BB4E" w14:textId="77777777" w:rsidR="002755E5" w:rsidRDefault="002755E5">
      <w:pPr>
        <w:rPr>
          <w:rFonts w:ascii="Times New Roman" w:hAnsi="Times New Roman" w:cs="Times New Roman"/>
          <w:b/>
          <w:bCs/>
          <w:lang w:val="haw-US"/>
        </w:rPr>
      </w:pPr>
    </w:p>
    <w:p w14:paraId="57550BA1" w14:textId="77777777" w:rsidR="002755E5" w:rsidRDefault="002755E5">
      <w:pPr>
        <w:rPr>
          <w:rFonts w:ascii="Times New Roman" w:hAnsi="Times New Roman" w:cs="Times New Roman"/>
          <w:b/>
          <w:bCs/>
          <w:lang w:val="haw-US"/>
        </w:rPr>
      </w:pPr>
    </w:p>
    <w:p w14:paraId="2C1A492C" w14:textId="5BD2001D" w:rsidR="000A71C8" w:rsidRDefault="002755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haw-US"/>
        </w:rPr>
        <w:lastRenderedPageBreak/>
        <w:t>Supplementary Table S6</w:t>
      </w:r>
      <w:r w:rsidR="00910AB7" w:rsidRPr="007A5A31">
        <w:rPr>
          <w:rFonts w:ascii="Times New Roman" w:hAnsi="Times New Roman" w:cs="Times New Roman"/>
          <w:b/>
          <w:bCs/>
        </w:rPr>
        <w:t>.</w:t>
      </w:r>
      <w:r w:rsidR="00910AB7">
        <w:rPr>
          <w:rFonts w:ascii="Times New Roman" w:hAnsi="Times New Roman" w:cs="Times New Roman"/>
        </w:rPr>
        <w:t xml:space="preserve"> C</w:t>
      </w:r>
      <w:r w:rsidR="00BD627B" w:rsidRPr="00783560">
        <w:rPr>
          <w:rFonts w:ascii="Times New Roman" w:hAnsi="Times New Roman" w:cs="Times New Roman"/>
        </w:rPr>
        <w:t>ommunity trait structure</w:t>
      </w:r>
      <w:r w:rsidR="00910AB7">
        <w:rPr>
          <w:rFonts w:ascii="Times New Roman" w:hAnsi="Times New Roman" w:cs="Times New Roman"/>
        </w:rPr>
        <w:t xml:space="preserve"> based on standardized effect sizes (SES) of mean pairwise trait distance (MPD)</w:t>
      </w:r>
      <w:r w:rsidR="00C7655A">
        <w:rPr>
          <w:rFonts w:ascii="Times New Roman" w:hAnsi="Times New Roman" w:cs="Times New Roman"/>
        </w:rPr>
        <w:t xml:space="preserve"> </w:t>
      </w:r>
      <w:r w:rsidR="00B04CCE">
        <w:rPr>
          <w:rFonts w:ascii="Times New Roman" w:hAnsi="Times New Roman" w:cs="Times New Roman"/>
        </w:rPr>
        <w:t xml:space="preserve">and mean nearest trait distance (MNTD) </w:t>
      </w:r>
      <w:r w:rsidR="00C7655A">
        <w:rPr>
          <w:rFonts w:ascii="Times New Roman" w:hAnsi="Times New Roman" w:cs="Times New Roman"/>
        </w:rPr>
        <w:t>for individual traits, and for all 10 functional traits combined</w:t>
      </w:r>
      <w:r w:rsidR="00910AB7">
        <w:rPr>
          <w:rFonts w:ascii="Times New Roman" w:hAnsi="Times New Roman" w:cs="Times New Roman"/>
        </w:rPr>
        <w:t>.</w:t>
      </w:r>
      <w:r w:rsidR="008D71C3" w:rsidRPr="008D71C3">
        <w:rPr>
          <w:rFonts w:ascii="Times New Roman" w:hAnsi="Times New Roman" w:cs="Times New Roman"/>
        </w:rPr>
        <w:t xml:space="preserve"> </w:t>
      </w:r>
      <w:r w:rsidR="00DB3667">
        <w:rPr>
          <w:rFonts w:ascii="Times New Roman" w:hAnsi="Times New Roman" w:cs="Times New Roman"/>
        </w:rPr>
        <w:t>The ‘</w:t>
      </w:r>
      <w:r w:rsidR="00DB3667" w:rsidRPr="008D71C3">
        <w:rPr>
          <w:rFonts w:ascii="Times New Roman" w:hAnsi="Times New Roman" w:cs="Times New Roman"/>
          <w:sz w:val="20"/>
          <w:szCs w:val="20"/>
        </w:rPr>
        <w:t>−</w:t>
      </w:r>
      <w:r w:rsidR="00DB3667">
        <w:rPr>
          <w:rFonts w:ascii="Times New Roman" w:hAnsi="Times New Roman" w:cs="Times New Roman"/>
        </w:rPr>
        <w:t>’ sign</w:t>
      </w:r>
      <w:r w:rsidR="008D71C3">
        <w:rPr>
          <w:rFonts w:ascii="Times New Roman" w:hAnsi="Times New Roman" w:cs="Times New Roman"/>
        </w:rPr>
        <w:t xml:space="preserve"> indicate</w:t>
      </w:r>
      <w:r w:rsidR="00DB3667">
        <w:rPr>
          <w:rFonts w:ascii="Times New Roman" w:hAnsi="Times New Roman" w:cs="Times New Roman"/>
        </w:rPr>
        <w:t>s</w:t>
      </w:r>
      <w:r w:rsidR="008D71C3">
        <w:rPr>
          <w:rFonts w:ascii="Times New Roman" w:hAnsi="Times New Roman" w:cs="Times New Roman"/>
        </w:rPr>
        <w:t xml:space="preserve"> phy</w:t>
      </w:r>
      <w:r w:rsidR="00DB3667">
        <w:rPr>
          <w:rFonts w:ascii="Times New Roman" w:hAnsi="Times New Roman" w:cs="Times New Roman"/>
        </w:rPr>
        <w:t>logenetic clustering, while the ‘+’ sign</w:t>
      </w:r>
      <w:r w:rsidR="008D71C3">
        <w:rPr>
          <w:rFonts w:ascii="Times New Roman" w:hAnsi="Times New Roman" w:cs="Times New Roman"/>
        </w:rPr>
        <w:t xml:space="preserve"> indicate</w:t>
      </w:r>
      <w:r w:rsidR="00DB3667">
        <w:rPr>
          <w:rFonts w:ascii="Times New Roman" w:hAnsi="Times New Roman" w:cs="Times New Roman"/>
        </w:rPr>
        <w:t>s</w:t>
      </w:r>
      <w:r w:rsidR="008D71C3">
        <w:rPr>
          <w:rFonts w:ascii="Times New Roman" w:hAnsi="Times New Roman" w:cs="Times New Roman"/>
        </w:rPr>
        <w:t xml:space="preserve"> phylogenetic </w:t>
      </w:r>
      <w:r w:rsidR="00DF71BF">
        <w:rPr>
          <w:rFonts w:ascii="Times New Roman" w:hAnsi="Times New Roman" w:cs="Times New Roman"/>
        </w:rPr>
        <w:t xml:space="preserve">over-dispersion. </w:t>
      </w:r>
      <w:r w:rsidR="00DB3667">
        <w:rPr>
          <w:rFonts w:ascii="Times New Roman" w:hAnsi="Times New Roman" w:cs="Times New Roman"/>
        </w:rPr>
        <w:t>NA refers to a lack of data for at least one species,</w:t>
      </w:r>
      <w:r w:rsidR="00DB3667" w:rsidRPr="00DF71BF">
        <w:rPr>
          <w:rFonts w:ascii="Times New Roman" w:hAnsi="Times New Roman" w:cs="Times New Roman"/>
        </w:rPr>
        <w:t xml:space="preserve"> </w:t>
      </w:r>
      <w:r w:rsidR="00DB3667">
        <w:rPr>
          <w:rFonts w:ascii="Times New Roman" w:hAnsi="Times New Roman" w:cs="Times New Roman"/>
        </w:rPr>
        <w:t xml:space="preserve">such that pairwise comparisons were not possible. </w:t>
      </w:r>
      <w:r w:rsidR="00DF71BF">
        <w:rPr>
          <w:rFonts w:ascii="Times New Roman" w:hAnsi="Times New Roman" w:cs="Times New Roman"/>
        </w:rPr>
        <w:t>Significant differences from the null model are</w:t>
      </w:r>
      <w:r w:rsidR="008D71C3">
        <w:rPr>
          <w:rFonts w:ascii="Times New Roman" w:hAnsi="Times New Roman" w:cs="Times New Roman"/>
        </w:rPr>
        <w:t xml:space="preserve"> indicated</w:t>
      </w:r>
      <w:r w:rsidR="00775823">
        <w:rPr>
          <w:rFonts w:ascii="Times New Roman" w:hAnsi="Times New Roman" w:cs="Times New Roman"/>
        </w:rPr>
        <w:t xml:space="preserve"> by the following:</w:t>
      </w:r>
      <w:r w:rsidR="008D71C3">
        <w:rPr>
          <w:rFonts w:ascii="Times New Roman" w:hAnsi="Times New Roman" w:cs="Times New Roman"/>
        </w:rPr>
        <w:t xml:space="preserve"> ‘*’ p &lt; 0.05, ‘**’ </w:t>
      </w:r>
      <w:r w:rsidR="00DB3667">
        <w:rPr>
          <w:rFonts w:ascii="Times New Roman" w:hAnsi="Times New Roman" w:cs="Times New Roman"/>
        </w:rPr>
        <w:t>p &lt; 0.01, ‘***’ p &lt; 0.001.</w:t>
      </w:r>
      <w:r w:rsidR="00BF6E3B">
        <w:rPr>
          <w:rFonts w:ascii="Times New Roman" w:hAnsi="Times New Roman" w:cs="Times New Roman"/>
        </w:rPr>
        <w:t xml:space="preserve"> </w:t>
      </w:r>
    </w:p>
    <w:p w14:paraId="7E447CE8" w14:textId="77777777" w:rsidR="00C7655A" w:rsidRPr="00783560" w:rsidRDefault="00C7655A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160"/>
        <w:gridCol w:w="805"/>
        <w:gridCol w:w="794"/>
        <w:gridCol w:w="612"/>
        <w:gridCol w:w="828"/>
        <w:gridCol w:w="977"/>
        <w:gridCol w:w="855"/>
        <w:gridCol w:w="866"/>
        <w:gridCol w:w="811"/>
        <w:gridCol w:w="877"/>
        <w:gridCol w:w="900"/>
        <w:gridCol w:w="922"/>
        <w:gridCol w:w="977"/>
      </w:tblGrid>
      <w:tr w:rsidR="00FC31C6" w:rsidRPr="00630467" w14:paraId="0268A098" w14:textId="3F57ACD7" w:rsidTr="00772E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4EB91EA" w14:textId="77777777" w:rsidR="00FC31C6" w:rsidRPr="00B04CCE" w:rsidRDefault="00FC31C6" w:rsidP="00BD6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8FDF8E" w14:textId="5DF9C4FD" w:rsidR="00FC31C6" w:rsidRPr="00B04CCE" w:rsidRDefault="00FC31C6" w:rsidP="00BD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497BFA" w14:textId="21CA4398" w:rsidR="00FC31C6" w:rsidRPr="00B04CCE" w:rsidRDefault="00FC31C6" w:rsidP="00BD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25E19E" w14:textId="5FE3E5A9" w:rsidR="00FC31C6" w:rsidRPr="00B04CCE" w:rsidRDefault="00FC31C6" w:rsidP="00BD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sz w:val="20"/>
                <w:szCs w:val="20"/>
              </w:rPr>
              <w:t>SL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4D1BED" w14:textId="0AAA128E" w:rsidR="00FC31C6" w:rsidRPr="00B04CCE" w:rsidRDefault="00FC31C6" w:rsidP="00BD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sz w:val="20"/>
                <w:szCs w:val="20"/>
              </w:rPr>
              <w:t>LDM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352F69" w14:textId="5E648984" w:rsidR="00FC31C6" w:rsidRPr="00B04CCE" w:rsidRDefault="00FC31C6" w:rsidP="00BD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sz w:val="20"/>
                <w:szCs w:val="20"/>
              </w:rPr>
              <w:t>Petiole.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DBA069" w14:textId="005EA040" w:rsidR="00FC31C6" w:rsidRPr="00B04CCE" w:rsidRDefault="00FC31C6" w:rsidP="00BD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sz w:val="20"/>
                <w:szCs w:val="20"/>
              </w:rPr>
              <w:t>Leaf.Sz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5D531B" w14:textId="6DE0517C" w:rsidR="00FC31C6" w:rsidRPr="00B04CCE" w:rsidRDefault="00FC31C6" w:rsidP="00BD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sz w:val="20"/>
                <w:szCs w:val="20"/>
              </w:rPr>
              <w:t>Pubesc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F772A9" w14:textId="4C3D7C04" w:rsidR="00FC31C6" w:rsidRPr="00B04CCE" w:rsidRDefault="00FC31C6" w:rsidP="00BD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sz w:val="20"/>
                <w:szCs w:val="20"/>
              </w:rPr>
              <w:t>Flwr.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045CD4" w14:textId="751030FA" w:rsidR="00FC31C6" w:rsidRPr="00B04CCE" w:rsidRDefault="00FC31C6" w:rsidP="00BD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sz w:val="20"/>
                <w:szCs w:val="20"/>
              </w:rPr>
              <w:t>Flwr.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88B89F" w14:textId="3B9AD01C" w:rsidR="00FC31C6" w:rsidRPr="00B04CCE" w:rsidRDefault="00655CDD" w:rsidP="00BD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  <w:r w:rsidR="00FC31C6" w:rsidRPr="00B04CCE">
              <w:rPr>
                <w:rFonts w:ascii="Times New Roman" w:hAnsi="Times New Roman" w:cs="Times New Roman"/>
                <w:sz w:val="20"/>
                <w:szCs w:val="20"/>
              </w:rPr>
              <w:t>.Sz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53903B" w14:textId="7A19C7EF" w:rsidR="00FC31C6" w:rsidRPr="00B04CCE" w:rsidRDefault="00FC31C6" w:rsidP="00BD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sz w:val="20"/>
                <w:szCs w:val="20"/>
              </w:rPr>
              <w:t>Flwr.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8E822F" w14:textId="32AB698C" w:rsidR="00FC31C6" w:rsidRPr="00B04CCE" w:rsidRDefault="00FC31C6" w:rsidP="00BD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sz w:val="20"/>
                <w:szCs w:val="20"/>
              </w:rPr>
              <w:t>All traits</w:t>
            </w:r>
          </w:p>
        </w:tc>
      </w:tr>
      <w:tr w:rsidR="00FC31C6" w:rsidRPr="00630467" w14:paraId="5AB05017" w14:textId="77777777" w:rsidTr="00772E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14:paraId="0B24F9E3" w14:textId="77777777" w:rsidR="00FC31C6" w:rsidRPr="00B04CCE" w:rsidRDefault="00FC31C6" w:rsidP="00BD62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b w:val="0"/>
                <w:sz w:val="20"/>
                <w:szCs w:val="20"/>
              </w:rPr>
              <w:t>A’opo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14:paraId="3FD36CD5" w14:textId="77777777" w:rsidR="00FC31C6" w:rsidRDefault="00FC31C6" w:rsidP="00DD7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2D02F767" w14:textId="77777777" w:rsidR="00FC31C6" w:rsidRPr="00A35E78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14:paraId="65DA03F5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5E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  <w:p w14:paraId="77D6AA2A" w14:textId="77777777" w:rsidR="00FC31C6" w:rsidRPr="000B6E88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B6E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14:paraId="014AF723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3F7A027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14:paraId="3DC7D8FA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3186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  <w:p w14:paraId="36DBC7E0" w14:textId="77777777" w:rsidR="00FC31C6" w:rsidRPr="000B6E88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B6E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14:paraId="288F9E77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86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28BEF6A6" w14:textId="77777777" w:rsidR="00FC31C6" w:rsidRPr="0073186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14:paraId="410919B8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152C7266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14:paraId="652D82A0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1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1DF93095" w14:textId="77777777" w:rsidR="00FC31C6" w:rsidRPr="008D71C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14:paraId="7BC992A7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7F0BF84A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14:paraId="0941372E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25EEA2C6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14:paraId="4EE74F35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08F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AD696D2" w14:textId="77777777" w:rsidR="00FC31C6" w:rsidRPr="00A808FC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14:paraId="3564C5B7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40A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601C5A2" w14:textId="77777777" w:rsidR="00FC31C6" w:rsidRPr="008D40A8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</w:tcPr>
          <w:p w14:paraId="3D07D4FB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70828835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C31C6" w:rsidRPr="00630467" w14:paraId="2CAC273E" w14:textId="77777777" w:rsidTr="008A6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8FD5F7E" w14:textId="77777777" w:rsidR="00FC31C6" w:rsidRPr="00B04CCE" w:rsidRDefault="00FC31C6" w:rsidP="00BD62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b w:val="0"/>
                <w:sz w:val="20"/>
                <w:szCs w:val="20"/>
              </w:rPr>
              <w:t>Komave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93B0D52" w14:textId="77777777" w:rsidR="00FC31C6" w:rsidRDefault="00FC31C6" w:rsidP="00DD7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497AE193" w14:textId="77777777" w:rsidR="00FC31C6" w:rsidRPr="00A35E78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A2C95A1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5E7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B74F111" w14:textId="77777777" w:rsidR="00FC31C6" w:rsidRPr="00A35E78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0510022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E7EBBA5" w14:textId="77777777" w:rsidR="00FC31C6" w:rsidRPr="00BD627B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EF171A0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2FA0D055" w14:textId="77777777" w:rsidR="00FC31C6" w:rsidRPr="00B3766D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765121D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3186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**)</w:t>
            </w:r>
          </w:p>
          <w:p w14:paraId="0B74B615" w14:textId="77777777" w:rsidR="00FC31C6" w:rsidRPr="00253CC4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53CC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77A0B6A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014956F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0B59871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1A60E15" w14:textId="77777777" w:rsidR="00FC31C6" w:rsidRPr="008D71C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A76E5D0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E5B4085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DC6F919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454EF233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0AE5843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3B7CABA0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8D0F630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4381654E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6184151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7B8EB469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C31C6" w:rsidRPr="00630467" w14:paraId="014B45D8" w14:textId="77777777" w:rsidTr="008A6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36A3C2E" w14:textId="77777777" w:rsidR="00FC31C6" w:rsidRPr="00B04CCE" w:rsidRDefault="00FC31C6" w:rsidP="00BD62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b w:val="0"/>
                <w:sz w:val="20"/>
                <w:szCs w:val="20"/>
              </w:rPr>
              <w:t>Taga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1DDA1E3" w14:textId="77777777" w:rsidR="00FC31C6" w:rsidRDefault="00FC31C6" w:rsidP="00DD7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4E983C95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1590608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F493BF3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78D80FE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5A9A4E17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CB29C93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1B2D938A" w14:textId="77777777" w:rsidR="00FC31C6" w:rsidRPr="00B3766D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E81CA68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046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143ED73E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9D428BC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6B2B8B83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0940AEB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1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4A738341" w14:textId="77777777" w:rsidR="00FC31C6" w:rsidRPr="008D71C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C7F430F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493C71B6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EE33619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D9F34E6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FBD30E6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809BD1F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8A938BD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5EF26268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3B60F05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4A6AE11F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C31C6" w:rsidRPr="00630467" w14:paraId="6F8F2C59" w14:textId="77777777" w:rsidTr="008A6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FC3324E" w14:textId="77777777" w:rsidR="00FC31C6" w:rsidRPr="00B04CCE" w:rsidRDefault="00FC31C6" w:rsidP="00BD62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b w:val="0"/>
                <w:sz w:val="20"/>
                <w:szCs w:val="20"/>
              </w:rPr>
              <w:t>Koke’e State Park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1C87DEF" w14:textId="77777777" w:rsidR="00FC31C6" w:rsidRDefault="00FC31C6" w:rsidP="00DD7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5394001B" w14:textId="77777777" w:rsidR="00FC31C6" w:rsidRPr="00A35E78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5F2"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FD4F42E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5E7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7A889E3" w14:textId="77777777" w:rsidR="00FC31C6" w:rsidRPr="00A35E78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7BEA8FF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8662F2D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32CCAF5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5872EB46" w14:textId="77777777" w:rsidR="00FC31C6" w:rsidRPr="00B3766D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BB8C734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86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0ABEE984" w14:textId="77777777" w:rsidR="00FC31C6" w:rsidRPr="0073186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9111557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7F6C80C5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095016D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F646FD0" w14:textId="77777777" w:rsidR="00FC31C6" w:rsidRPr="008D71C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B2267C2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D40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  <w:p w14:paraId="71F38A1D" w14:textId="77777777" w:rsidR="00FC31C6" w:rsidRPr="0058294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8294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706787E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E493A4A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A4DEB6C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08F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A4D4D1A" w14:textId="77777777" w:rsidR="00FC31C6" w:rsidRPr="00A808FC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293A122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D40A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*)</w:t>
            </w:r>
          </w:p>
          <w:p w14:paraId="34996227" w14:textId="77777777" w:rsidR="00FC31C6" w:rsidRPr="0058294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8294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B5752F9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60170E5F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C31C6" w:rsidRPr="00630467" w14:paraId="4337D070" w14:textId="77777777" w:rsidTr="008A6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2A54A5E" w14:textId="77777777" w:rsidR="00FC31C6" w:rsidRPr="00B04CCE" w:rsidRDefault="00FC31C6" w:rsidP="00BD62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avena 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4D3291A" w14:textId="77777777" w:rsidR="00FC31C6" w:rsidRDefault="00FC31C6" w:rsidP="00DD7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53DC8E1B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F447C79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1167FF8F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DC3BD01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936C813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5A64C49" w14:textId="77777777" w:rsidR="00FC31C6" w:rsidRDefault="00FC31C6" w:rsidP="00731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86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57C935A7" w14:textId="77777777" w:rsidR="00FC31C6" w:rsidRPr="00731863" w:rsidRDefault="00FC31C6" w:rsidP="00731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D1C3D27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86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1F62FA2E" w14:textId="77777777" w:rsidR="00FC31C6" w:rsidRPr="0073186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324779A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190D0DF6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4DD66FE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1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5CC4E2D5" w14:textId="77777777" w:rsidR="00FC31C6" w:rsidRPr="008D71C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83EE6F0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702E4BB1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B1AC295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0CA79C95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52EBA6D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CB2A736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CC5A4A0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5495815" w14:textId="77777777" w:rsidR="00FC31C6" w:rsidRPr="008D40A8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9C4DBD1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**)</w:t>
            </w:r>
          </w:p>
          <w:p w14:paraId="7031D7FC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*)</w:t>
            </w:r>
          </w:p>
        </w:tc>
      </w:tr>
      <w:tr w:rsidR="00FC31C6" w:rsidRPr="00630467" w14:paraId="58EDA333" w14:textId="77777777" w:rsidTr="008A6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F44361F" w14:textId="77777777" w:rsidR="00FC31C6" w:rsidRPr="00B04CCE" w:rsidRDefault="00FC31C6" w:rsidP="006A66E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b w:val="0"/>
                <w:sz w:val="20"/>
                <w:szCs w:val="20"/>
              </w:rPr>
              <w:t>Nambukelevu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E9ABE9F" w14:textId="77777777" w:rsidR="00FC31C6" w:rsidRDefault="00FC31C6" w:rsidP="00DD7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418FB9F8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1DE41A0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6886B80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A90AED8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B9067CA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DEA899F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9AE7F6A" w14:textId="77777777" w:rsidR="00FC31C6" w:rsidRPr="00B3766D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65AD980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1656F518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1055B49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58BB085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AFFD694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3D7B3B3" w14:textId="77777777" w:rsidR="00FC31C6" w:rsidRPr="008D71C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5159BE5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90A46B5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A474F2B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6CB4EE0C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41D42DC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19ADF8B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D7EA772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EEA92FD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815ADD4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2BA8784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C31C6" w:rsidRPr="00630467" w14:paraId="2B01DDF5" w14:textId="77777777" w:rsidTr="008A6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2F9AC9F9" w14:textId="77777777" w:rsidR="00FC31C6" w:rsidRPr="00B04CCE" w:rsidRDefault="00FC31C6" w:rsidP="00BD62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b w:val="0"/>
                <w:sz w:val="20"/>
                <w:szCs w:val="20"/>
              </w:rPr>
              <w:t>Waiakea Forest Reserve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0AF9199D" w14:textId="77777777" w:rsidR="00FC31C6" w:rsidRDefault="00FC31C6" w:rsidP="00DD7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11585E33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5F2"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06228CEB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684C44C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5E6B88E6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5E6FD1F8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02D6FEF3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CFF5A51" w14:textId="77777777" w:rsidR="00FC31C6" w:rsidRPr="00B3766D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3B388515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046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256552F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450E991B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C148104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19A66FFD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1230837" w14:textId="77777777" w:rsidR="00FC31C6" w:rsidRPr="008D71C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57FEEE83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6A10EAD5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260DE604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E3DEBDC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288E50E8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76C2A307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23F54013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12A7EE8C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8" w:space="0" w:color="000000" w:themeColor="text1"/>
            </w:tcBorders>
          </w:tcPr>
          <w:p w14:paraId="4F773BF0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C43402E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C31C6" w:rsidRPr="00630467" w14:paraId="03590E10" w14:textId="77777777" w:rsidTr="008A6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1ACD128" w14:textId="77777777" w:rsidR="00FC31C6" w:rsidRPr="00B04CCE" w:rsidRDefault="00FC31C6" w:rsidP="00BD62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b w:val="0"/>
                <w:sz w:val="20"/>
                <w:szCs w:val="20"/>
              </w:rPr>
              <w:t>Waisali Forest Reserve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BA01428" w14:textId="77777777" w:rsidR="00FC31C6" w:rsidRDefault="00FC31C6" w:rsidP="00DD7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1731FC4E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D05F2"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3A8F188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  <w:p w14:paraId="3346ED43" w14:textId="77777777" w:rsidR="00FC31C6" w:rsidRPr="000B6E88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B6E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308EABF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8227F32" w14:textId="77777777" w:rsidR="00FC31C6" w:rsidRPr="00BD627B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E768AE3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54BB0B9E" w14:textId="77777777" w:rsidR="00FC31C6" w:rsidRPr="00B3766D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6B98EA2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7A19559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CEB4F86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7A569980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74BAAD3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1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5CE54D12" w14:textId="77777777" w:rsidR="00FC31C6" w:rsidRPr="008D71C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3CAA55F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03714AF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C21825A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7C926513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73C7474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54C4502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A002069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1E84F4F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8376A81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0FDCAC7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C31C6" w:rsidRPr="00630467" w14:paraId="500C3540" w14:textId="77777777" w:rsidTr="008A6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A7D2028" w14:textId="77777777" w:rsidR="00FC31C6" w:rsidRPr="00B04CCE" w:rsidRDefault="00FC31C6" w:rsidP="00BD62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b w:val="0"/>
                <w:sz w:val="20"/>
                <w:szCs w:val="20"/>
              </w:rPr>
              <w:t>Des Voeux Peak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4AEC210" w14:textId="77777777" w:rsidR="00FC31C6" w:rsidRDefault="00FC31C6" w:rsidP="00DD7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2F57AF2A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5F2"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1E79F72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DDCB34D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6D77779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30F4961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C7EE1B6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AA5C3EE" w14:textId="77777777" w:rsidR="00FC31C6" w:rsidRPr="00B3766D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45A5FDF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3186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  <w:p w14:paraId="2A1CC2C2" w14:textId="77777777" w:rsidR="00FC31C6" w:rsidRPr="000B6E88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B6E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*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C6850AA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8EB4879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5482512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BC2F896" w14:textId="77777777" w:rsidR="00FC31C6" w:rsidRPr="008D71C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1C74C2F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5C2A209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6CEE998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1AE43A26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09773AF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D3DDD0A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95581A8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05BC647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BD246C4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CF1B728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C31C6" w:rsidRPr="00630467" w14:paraId="6637775E" w14:textId="77777777" w:rsidTr="008A6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F63A92B" w14:textId="77777777" w:rsidR="00FC31C6" w:rsidRPr="00B04CCE" w:rsidRDefault="00FC31C6" w:rsidP="00BD62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b w:val="0"/>
                <w:sz w:val="20"/>
                <w:szCs w:val="20"/>
              </w:rPr>
              <w:t>Matavanu Crater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5042306" w14:textId="77777777" w:rsidR="00FC31C6" w:rsidRDefault="00FC31C6" w:rsidP="00DD7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0AC045CB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D424175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1D5EEA2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730A17B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  <w:p w14:paraId="2FAFC35A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4E61B1B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0AAA9242" w14:textId="77777777" w:rsidR="00FC31C6" w:rsidRPr="00B3766D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CB9B156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046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0AD51566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BA2A5C6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19BE6DDB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98924A1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D4F058F" w14:textId="77777777" w:rsidR="00FC31C6" w:rsidRPr="008D71C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B952D52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64F86B9E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9457B85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69A05F1A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86D54B7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557DC61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6AE3E4B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5598A0E8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B61C011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0123992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C31C6" w:rsidRPr="00630467" w14:paraId="4D69AA3C" w14:textId="77777777" w:rsidTr="008A6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8EB4F79" w14:textId="77777777" w:rsidR="00FC31C6" w:rsidRPr="00B04CCE" w:rsidRDefault="00FC31C6" w:rsidP="00BD62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b w:val="0"/>
                <w:sz w:val="20"/>
                <w:szCs w:val="20"/>
              </w:rPr>
              <w:t>Mt. Koroyanitu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0EC8759" w14:textId="77777777" w:rsidR="00FC31C6" w:rsidRDefault="00FC31C6" w:rsidP="00DD7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7D112D3B" w14:textId="77777777" w:rsidR="00FC31C6" w:rsidRPr="00A35E78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70130B7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5E7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23B68EC2" w14:textId="77777777" w:rsidR="00FC31C6" w:rsidRPr="00C65835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6583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D8F7DBF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74D7D6FC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75F7025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35DF2D0" w14:textId="77777777" w:rsidR="00FC31C6" w:rsidRPr="00B3766D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638F852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046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29B24B3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4DBC8BC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EB0A8BE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A464FB2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1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766C5539" w14:textId="77777777" w:rsidR="00FC31C6" w:rsidRPr="008D71C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50E6BC3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0548DBA7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71F57E7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687C28A2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E2FC862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0A274945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032A4AD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1E434B3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AC6852E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CEFFA7E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C31C6" w:rsidRPr="00630467" w14:paraId="08E9C7C4" w14:textId="77777777" w:rsidTr="008A6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9B4A061" w14:textId="77777777" w:rsidR="00FC31C6" w:rsidRPr="00B04CCE" w:rsidRDefault="00FC31C6" w:rsidP="00BD62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b w:val="0"/>
                <w:sz w:val="20"/>
                <w:szCs w:val="20"/>
              </w:rPr>
              <w:t>Navua River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E6CBF04" w14:textId="77777777" w:rsidR="00FC31C6" w:rsidRDefault="00FC31C6" w:rsidP="00DD7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6CE8C608" w14:textId="77777777" w:rsidR="00FC31C6" w:rsidRPr="00A35E78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90208FB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5E7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1E1F6A90" w14:textId="77777777" w:rsidR="00FC31C6" w:rsidRPr="00A35E78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647E6F0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7F7349BE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4E105F3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7ADDB92" w14:textId="77777777" w:rsidR="00FC31C6" w:rsidRPr="00B3766D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3CD54E4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046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73E9B67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7DC798A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02F62AC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4E93B86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29D51C1" w14:textId="77777777" w:rsidR="00FC31C6" w:rsidRPr="008D71C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8563D4B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0F7A3A78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F21C75D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2DEA1659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8682CD3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1F8C61FD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797D763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72EDECF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C268FFA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E6E4F6D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C31C6" w:rsidRPr="00630467" w14:paraId="39EF8372" w14:textId="77777777" w:rsidTr="008A6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BA16267" w14:textId="77777777" w:rsidR="00FC31C6" w:rsidRPr="00B04CCE" w:rsidRDefault="00FC31C6" w:rsidP="00BD62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b w:val="0"/>
                <w:sz w:val="20"/>
                <w:szCs w:val="20"/>
              </w:rPr>
              <w:t>Mt. Voma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7D69F9B" w14:textId="77777777" w:rsidR="00FC31C6" w:rsidRDefault="00FC31C6" w:rsidP="00DD7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4FB5BCC6" w14:textId="77777777" w:rsidR="00FC31C6" w:rsidRPr="00A35E78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A17CC01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5E7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4DF9EE32" w14:textId="77777777" w:rsidR="00FC31C6" w:rsidRPr="00A35E78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833D7F9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47F11CD6" w14:textId="77777777" w:rsidR="00FC31C6" w:rsidRPr="00BD627B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7EC0C1F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0599B497" w14:textId="77777777" w:rsidR="00FC31C6" w:rsidRPr="00B3766D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4B1C896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046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3692A7C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48FCAF6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B6A1922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052F80F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A030E99" w14:textId="77777777" w:rsidR="00FC31C6" w:rsidRPr="008D71C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253D16F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74965E98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7B7F42A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71ECE57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3DECCB3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455FDAD9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95B9F5C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AFD4ED0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2C5327F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622ED6B3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C31C6" w:rsidRPr="00630467" w14:paraId="3423898E" w14:textId="77777777" w:rsidTr="008A6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349284E8" w14:textId="77777777" w:rsidR="00FC31C6" w:rsidRPr="00B04CCE" w:rsidRDefault="00FC31C6" w:rsidP="00BD62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b w:val="0"/>
                <w:sz w:val="20"/>
                <w:szCs w:val="20"/>
              </w:rPr>
              <w:t>Colo-i-Suva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788980E0" w14:textId="77777777" w:rsidR="00FC31C6" w:rsidRDefault="00FC31C6" w:rsidP="00DD7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4E21FF4B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094BCC12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BE090A0" w14:textId="77777777" w:rsidR="00FC31C6" w:rsidRPr="00427110" w:rsidRDefault="00FC31C6" w:rsidP="00253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31192BE8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DB63EB2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438FFD38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86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05F21CEC" w14:textId="77777777" w:rsidR="00FC31C6" w:rsidRPr="0073186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344C3977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B4558C1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5E6ACBBD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4216F397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058BD135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1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5FE5A090" w14:textId="77777777" w:rsidR="00FC31C6" w:rsidRPr="008D71C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074DAB01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49A5EE0D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7DAA3466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05A9186E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431AF2AD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7BDCB1F5" w14:textId="77777777" w:rsidR="00FC31C6" w:rsidRPr="00A808FC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5CA3FF69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1A8A3F48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dashSmallGap" w:sz="4" w:space="0" w:color="auto"/>
            </w:tcBorders>
          </w:tcPr>
          <w:p w14:paraId="44AA625B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  <w:p w14:paraId="578C158C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C31C6" w:rsidRPr="00630467" w14:paraId="34A3D96B" w14:textId="77777777" w:rsidTr="008A6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260E36D" w14:textId="77777777" w:rsidR="00FC31C6" w:rsidRPr="00B04CCE" w:rsidRDefault="00FC31C6" w:rsidP="00BD62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b w:val="0"/>
                <w:sz w:val="20"/>
                <w:szCs w:val="20"/>
              </w:rPr>
              <w:t>Mt. Korobaba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F5A65D4" w14:textId="77777777" w:rsidR="00FC31C6" w:rsidRDefault="00FC31C6" w:rsidP="00DD7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2A015B9F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124A1EE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4564DFA8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9E512B6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40BB26C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FC8BF0F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86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53569CF5" w14:textId="77777777" w:rsidR="00FC31C6" w:rsidRPr="0073186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CD03C3E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BA3FD2E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D347B57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616CAA32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0CA2818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1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0670D1BA" w14:textId="77777777" w:rsidR="00FC31C6" w:rsidRPr="008D71C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12A781B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454E6BBD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C8819E2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C55E658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6727F88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1935BC6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D348CD3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640B68F2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4C5F424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− (*)</w:t>
            </w:r>
          </w:p>
          <w:p w14:paraId="5933D5F4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FC31C6" w:rsidRPr="00630467" w14:paraId="67897E2A" w14:textId="77777777" w:rsidTr="008A6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CD8A74E" w14:textId="77777777" w:rsidR="00FC31C6" w:rsidRPr="00B04CCE" w:rsidRDefault="00FC31C6" w:rsidP="00BD62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b w:val="0"/>
                <w:sz w:val="20"/>
                <w:szCs w:val="20"/>
              </w:rPr>
              <w:t>Mt. Lomalagi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42B92B8" w14:textId="77777777" w:rsidR="00FC31C6" w:rsidRDefault="00FC31C6" w:rsidP="00DD7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06A865E7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5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55A0638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−</w:t>
            </w:r>
          </w:p>
          <w:p w14:paraId="69AD47C4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7A71799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−</w:t>
            </w:r>
          </w:p>
          <w:p w14:paraId="204129EB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EF1CDF8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</w:t>
            </w:r>
          </w:p>
          <w:p w14:paraId="1D77ACBD" w14:textId="77777777" w:rsidR="00FC31C6" w:rsidRPr="00B3766D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32A9C10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04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−</w:t>
            </w:r>
          </w:p>
          <w:p w14:paraId="64B1DDA3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690AF87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</w:t>
            </w:r>
          </w:p>
          <w:p w14:paraId="47AA8471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3A7B7F1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1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</w:t>
            </w:r>
          </w:p>
          <w:p w14:paraId="0448910A" w14:textId="77777777" w:rsidR="00FC31C6" w:rsidRPr="008D71C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EF0E31A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−</w:t>
            </w:r>
          </w:p>
          <w:p w14:paraId="2A455EAC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24DBAA3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</w:t>
            </w:r>
          </w:p>
          <w:p w14:paraId="3AFDC400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4550419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−</w:t>
            </w:r>
          </w:p>
          <w:p w14:paraId="3C8B1397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E7B5FE6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</w:t>
            </w:r>
          </w:p>
          <w:p w14:paraId="1E1ABE71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308BE43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</w:t>
            </w:r>
          </w:p>
          <w:p w14:paraId="0177AF37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−</w:t>
            </w:r>
          </w:p>
        </w:tc>
      </w:tr>
      <w:tr w:rsidR="00FC31C6" w:rsidRPr="00630467" w14:paraId="56C29A87" w14:textId="77777777" w:rsidTr="008A6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0B9F00A" w14:textId="77777777" w:rsidR="00FC31C6" w:rsidRPr="00B04CCE" w:rsidRDefault="00FC31C6" w:rsidP="00BD62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Mt. Naitaradamu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491287B" w14:textId="77777777" w:rsidR="00FC31C6" w:rsidRDefault="00FC31C6" w:rsidP="00DD7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1FCAC656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5F2"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12787F1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2496F2F5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DF362A4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D1C0BEB" w14:textId="77777777" w:rsidR="00FC31C6" w:rsidRPr="00427110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801DDCA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4AA63053" w14:textId="77777777" w:rsidR="00FC31C6" w:rsidRPr="00B3766D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6498C4DB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046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3C4E431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3731573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10ABAF7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3B35593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1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11E69297" w14:textId="77777777" w:rsidR="00FC31C6" w:rsidRPr="008D71C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5926872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6CBDC317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6F235DA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5508C6A2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CB917E8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73D6FE10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9DDA367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66D255FF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E39FE97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01E8B05D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C31C6" w:rsidRPr="00630467" w14:paraId="3FE51F7A" w14:textId="77777777" w:rsidTr="008A6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2AF1679" w14:textId="77777777" w:rsidR="00FC31C6" w:rsidRPr="00B04CCE" w:rsidRDefault="00FC31C6" w:rsidP="00BD627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4CCE">
              <w:rPr>
                <w:rFonts w:ascii="Times New Roman" w:hAnsi="Times New Roman" w:cs="Times New Roman"/>
                <w:b w:val="0"/>
                <w:sz w:val="20"/>
                <w:szCs w:val="20"/>
              </w:rPr>
              <w:t>Mt. Tomanivi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29C4FE0" w14:textId="77777777" w:rsidR="00FC31C6" w:rsidRDefault="00FC31C6" w:rsidP="00DD7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  <w:p w14:paraId="51B12BA0" w14:textId="77777777" w:rsidR="00FC31C6" w:rsidRPr="00A35E78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T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4E37E82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5E7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7678EB7C" w14:textId="77777777" w:rsidR="00FC31C6" w:rsidRPr="00A35E78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7EEDEF9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2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1ECB1BA" w14:textId="77777777" w:rsidR="00FC31C6" w:rsidRPr="00BD627B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06AFA0C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13077129" w14:textId="77777777" w:rsidR="00FC31C6" w:rsidRPr="00B3766D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1F8CDA5C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9A1B231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4B3DF989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239AE0CD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07AEDEC2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1C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AA47A7D" w14:textId="77777777" w:rsidR="00FC31C6" w:rsidRPr="008D71C3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2FBE838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4508B23E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79AABEC6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665B25C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267833CA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6C6780FB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59CC0AA7" w14:textId="77777777" w:rsidR="00FC31C6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711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03C1910C" w14:textId="77777777" w:rsidR="00FC31C6" w:rsidRPr="00630467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766D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14:paraId="33E62DCF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20783DBC" w14:textId="77777777" w:rsidR="00FC31C6" w:rsidRPr="008C095A" w:rsidRDefault="00FC31C6" w:rsidP="00BD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095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</w:tbl>
    <w:p w14:paraId="0775DA5B" w14:textId="77777777" w:rsidR="000A71C8" w:rsidRDefault="000A71C8"/>
    <w:p w14:paraId="12F1D8AC" w14:textId="77777777" w:rsidR="000A71C8" w:rsidRDefault="000A71C8" w:rsidP="000A71C8">
      <w:pPr>
        <w:rPr>
          <w:rFonts w:ascii="Times New Roman" w:hAnsi="Times New Roman" w:cs="Times New Roman"/>
        </w:rPr>
      </w:pPr>
    </w:p>
    <w:p w14:paraId="267DBBF2" w14:textId="77777777" w:rsidR="007A5A31" w:rsidRDefault="007A5A31" w:rsidP="000A71C8">
      <w:pPr>
        <w:rPr>
          <w:rFonts w:ascii="Times New Roman" w:hAnsi="Times New Roman" w:cs="Times New Roman"/>
        </w:rPr>
      </w:pPr>
    </w:p>
    <w:p w14:paraId="53A0C19E" w14:textId="77777777" w:rsidR="007A5A31" w:rsidRDefault="007A5A31" w:rsidP="000A71C8">
      <w:pPr>
        <w:rPr>
          <w:rFonts w:ascii="Times New Roman" w:hAnsi="Times New Roman" w:cs="Times New Roman"/>
        </w:rPr>
      </w:pPr>
    </w:p>
    <w:p w14:paraId="3A86C4EB" w14:textId="77777777" w:rsidR="007A5A31" w:rsidRDefault="007A5A31" w:rsidP="000A71C8">
      <w:pPr>
        <w:rPr>
          <w:rFonts w:ascii="Times New Roman" w:hAnsi="Times New Roman" w:cs="Times New Roman"/>
        </w:rPr>
      </w:pPr>
    </w:p>
    <w:p w14:paraId="177611C2" w14:textId="0B7E7401" w:rsidR="000A71C8" w:rsidRPr="00F762DD" w:rsidRDefault="00204678" w:rsidP="000A71C8">
      <w:pPr>
        <w:rPr>
          <w:rFonts w:ascii="Times New Roman" w:hAnsi="Times New Roman" w:cs="Times New Roman"/>
        </w:rPr>
      </w:pPr>
      <w:r w:rsidRPr="002755E5">
        <w:rPr>
          <w:rFonts w:ascii="Times New Roman" w:hAnsi="Times New Roman" w:cs="Times New Roman"/>
          <w:b/>
          <w:bCs/>
        </w:rPr>
        <w:t xml:space="preserve">Supplementary Table </w:t>
      </w:r>
      <w:r w:rsidR="002755E5" w:rsidRPr="002755E5">
        <w:rPr>
          <w:rFonts w:ascii="Times New Roman" w:hAnsi="Times New Roman" w:cs="Times New Roman"/>
          <w:b/>
          <w:bCs/>
          <w:lang w:val="haw-US"/>
        </w:rPr>
        <w:t>S7</w:t>
      </w:r>
      <w:r w:rsidR="00D030EE" w:rsidRPr="002755E5">
        <w:rPr>
          <w:rFonts w:ascii="Times New Roman" w:hAnsi="Times New Roman" w:cs="Times New Roman"/>
          <w:b/>
          <w:bCs/>
        </w:rPr>
        <w:t>.</w:t>
      </w:r>
      <w:r w:rsidR="00D030EE">
        <w:rPr>
          <w:rFonts w:ascii="Times New Roman" w:hAnsi="Times New Roman" w:cs="Times New Roman"/>
        </w:rPr>
        <w:t xml:space="preserve"> </w:t>
      </w:r>
      <w:r w:rsidR="000A71C8">
        <w:rPr>
          <w:rFonts w:ascii="Times New Roman" w:hAnsi="Times New Roman" w:cs="Times New Roman"/>
        </w:rPr>
        <w:t>Inter-</w:t>
      </w:r>
      <w:r w:rsidR="002A0A24">
        <w:rPr>
          <w:rFonts w:ascii="Times New Roman" w:hAnsi="Times New Roman" w:cs="Times New Roman"/>
        </w:rPr>
        <w:t xml:space="preserve">island </w:t>
      </w:r>
      <w:r w:rsidR="009C29BE">
        <w:rPr>
          <w:rFonts w:ascii="Times New Roman" w:hAnsi="Times New Roman" w:cs="Times New Roman"/>
        </w:rPr>
        <w:t>community phylogenetic distance based on mean nearest taxon distance</w:t>
      </w:r>
      <w:r w:rsidR="00482CEC">
        <w:rPr>
          <w:rFonts w:ascii="Times New Roman" w:hAnsi="Times New Roman" w:cs="Times New Roman"/>
        </w:rPr>
        <w:t xml:space="preserve"> (MNTD)</w:t>
      </w:r>
      <w:r w:rsidR="00D030EE">
        <w:rPr>
          <w:rFonts w:ascii="Times New Roman" w:hAnsi="Times New Roman" w:cs="Times New Roman"/>
        </w:rPr>
        <w:t>.</w:t>
      </w:r>
    </w:p>
    <w:p w14:paraId="2793FCC5" w14:textId="77777777" w:rsidR="000A71C8" w:rsidRPr="00F762DD" w:rsidRDefault="000A71C8" w:rsidP="000A71C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7"/>
        <w:gridCol w:w="1183"/>
        <w:gridCol w:w="1477"/>
        <w:gridCol w:w="1057"/>
        <w:gridCol w:w="923"/>
        <w:gridCol w:w="923"/>
      </w:tblGrid>
      <w:tr w:rsidR="00AA3213" w:rsidRPr="00F762DD" w14:paraId="2E927819" w14:textId="77777777" w:rsidTr="00A67D2D">
        <w:tc>
          <w:tcPr>
            <w:tcW w:w="0" w:type="auto"/>
          </w:tcPr>
          <w:p w14:paraId="7354DB5E" w14:textId="77777777" w:rsidR="00AA3213" w:rsidRPr="00DB3667" w:rsidRDefault="00AA3213" w:rsidP="000A7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970A222" w14:textId="5F06931F" w:rsidR="00AA3213" w:rsidRPr="00DB3667" w:rsidRDefault="00AA3213" w:rsidP="000A71C8">
            <w:pPr>
              <w:rPr>
                <w:rFonts w:ascii="Times New Roman" w:hAnsi="Times New Roman" w:cs="Times New Roman"/>
                <w:b/>
              </w:rPr>
            </w:pPr>
            <w:r w:rsidRPr="00DB3667">
              <w:rPr>
                <w:rFonts w:ascii="Times New Roman" w:hAnsi="Times New Roman" w:cs="Times New Roman"/>
                <w:b/>
              </w:rPr>
              <w:t>Viti Levu</w:t>
            </w:r>
          </w:p>
        </w:tc>
        <w:tc>
          <w:tcPr>
            <w:tcW w:w="0" w:type="auto"/>
          </w:tcPr>
          <w:p w14:paraId="13AC093E" w14:textId="705F77F6" w:rsidR="00AA3213" w:rsidRPr="00DB3667" w:rsidRDefault="00AA3213" w:rsidP="000A71C8">
            <w:pPr>
              <w:rPr>
                <w:rFonts w:ascii="Times New Roman" w:hAnsi="Times New Roman" w:cs="Times New Roman"/>
                <w:b/>
              </w:rPr>
            </w:pPr>
            <w:r w:rsidRPr="00DB3667">
              <w:rPr>
                <w:rFonts w:ascii="Times New Roman" w:hAnsi="Times New Roman" w:cs="Times New Roman"/>
                <w:b/>
              </w:rPr>
              <w:t>Vanua Levu</w:t>
            </w:r>
          </w:p>
        </w:tc>
        <w:tc>
          <w:tcPr>
            <w:tcW w:w="0" w:type="auto"/>
          </w:tcPr>
          <w:p w14:paraId="49EB4DA4" w14:textId="4B1E9C50" w:rsidR="00AA3213" w:rsidRPr="00DB3667" w:rsidRDefault="00AA3213" w:rsidP="000A71C8">
            <w:pPr>
              <w:rPr>
                <w:rFonts w:ascii="Times New Roman" w:hAnsi="Times New Roman" w:cs="Times New Roman"/>
                <w:b/>
              </w:rPr>
            </w:pPr>
            <w:r w:rsidRPr="00DB3667">
              <w:rPr>
                <w:rFonts w:ascii="Times New Roman" w:hAnsi="Times New Roman" w:cs="Times New Roman"/>
                <w:b/>
              </w:rPr>
              <w:t>Taveuni</w:t>
            </w:r>
          </w:p>
        </w:tc>
        <w:tc>
          <w:tcPr>
            <w:tcW w:w="0" w:type="auto"/>
          </w:tcPr>
          <w:p w14:paraId="3811E459" w14:textId="687E05E0" w:rsidR="00AA3213" w:rsidRPr="00DB3667" w:rsidRDefault="00AA3213" w:rsidP="000A71C8">
            <w:pPr>
              <w:rPr>
                <w:rFonts w:ascii="Times New Roman" w:hAnsi="Times New Roman" w:cs="Times New Roman"/>
                <w:b/>
              </w:rPr>
            </w:pPr>
            <w:r w:rsidRPr="00DB3667">
              <w:rPr>
                <w:rFonts w:ascii="Times New Roman" w:hAnsi="Times New Roman" w:cs="Times New Roman"/>
                <w:b/>
              </w:rPr>
              <w:t>Savai</w:t>
            </w:r>
            <w:r w:rsidR="00204678">
              <w:rPr>
                <w:rFonts w:ascii="Times New Roman" w:hAnsi="Times New Roman" w:cs="Times New Roman"/>
                <w:b/>
              </w:rPr>
              <w:t>’</w:t>
            </w:r>
            <w:r w:rsidRPr="00DB3667">
              <w:rPr>
                <w:rFonts w:ascii="Times New Roman" w:hAnsi="Times New Roman" w:cs="Times New Roman"/>
                <w:b/>
              </w:rPr>
              <w:t>i</w:t>
            </w:r>
          </w:p>
        </w:tc>
        <w:tc>
          <w:tcPr>
            <w:tcW w:w="0" w:type="auto"/>
          </w:tcPr>
          <w:p w14:paraId="21720765" w14:textId="14732DD2" w:rsidR="00AA3213" w:rsidRPr="00DB3667" w:rsidRDefault="00AA3213" w:rsidP="000A71C8">
            <w:pPr>
              <w:rPr>
                <w:rFonts w:ascii="Times New Roman" w:hAnsi="Times New Roman" w:cs="Times New Roman"/>
                <w:b/>
              </w:rPr>
            </w:pPr>
            <w:r w:rsidRPr="00DB3667">
              <w:rPr>
                <w:rFonts w:ascii="Times New Roman" w:hAnsi="Times New Roman" w:cs="Times New Roman"/>
                <w:b/>
              </w:rPr>
              <w:t>Kaua</w:t>
            </w:r>
            <w:r w:rsidR="00204678">
              <w:rPr>
                <w:rFonts w:ascii="Times New Roman" w:hAnsi="Times New Roman" w:cs="Times New Roman"/>
                <w:b/>
              </w:rPr>
              <w:t>’</w:t>
            </w:r>
            <w:r w:rsidRPr="00DB3667">
              <w:rPr>
                <w:rFonts w:ascii="Times New Roman" w:hAnsi="Times New Roman" w:cs="Times New Roman"/>
                <w:b/>
              </w:rPr>
              <w:t>i</w:t>
            </w:r>
          </w:p>
        </w:tc>
      </w:tr>
      <w:tr w:rsidR="00AA3213" w:rsidRPr="00F762DD" w14:paraId="4063220A" w14:textId="77777777" w:rsidTr="00A67D2D">
        <w:tc>
          <w:tcPr>
            <w:tcW w:w="0" w:type="auto"/>
          </w:tcPr>
          <w:p w14:paraId="441618B8" w14:textId="479D4AE6" w:rsidR="00AA3213" w:rsidRPr="00DB3667" w:rsidRDefault="00A67D2D" w:rsidP="000A71C8">
            <w:pPr>
              <w:rPr>
                <w:rFonts w:ascii="Times New Roman" w:hAnsi="Times New Roman" w:cs="Times New Roman"/>
                <w:b/>
              </w:rPr>
            </w:pPr>
            <w:r w:rsidRPr="00DB3667">
              <w:rPr>
                <w:rFonts w:ascii="Times New Roman" w:hAnsi="Times New Roman" w:cs="Times New Roman"/>
                <w:b/>
              </w:rPr>
              <w:t>Vanua Levu</w:t>
            </w:r>
          </w:p>
        </w:tc>
        <w:tc>
          <w:tcPr>
            <w:tcW w:w="0" w:type="auto"/>
          </w:tcPr>
          <w:p w14:paraId="1EBF292E" w14:textId="5F99A098" w:rsidR="00AA3213" w:rsidRPr="00DB3667" w:rsidRDefault="00A67D2D" w:rsidP="000A71C8">
            <w:pPr>
              <w:rPr>
                <w:rFonts w:ascii="Times New Roman" w:hAnsi="Times New Roman" w:cs="Times New Roman"/>
              </w:rPr>
            </w:pPr>
            <w:r w:rsidRPr="00DB3667">
              <w:rPr>
                <w:rFonts w:ascii="Times New Roman" w:hAnsi="Times New Roman" w:cs="Times New Roman"/>
              </w:rPr>
              <w:t>11.304</w:t>
            </w:r>
          </w:p>
        </w:tc>
        <w:tc>
          <w:tcPr>
            <w:tcW w:w="0" w:type="auto"/>
          </w:tcPr>
          <w:p w14:paraId="3A0F5EB7" w14:textId="77777777" w:rsidR="00AA3213" w:rsidRPr="00DB3667" w:rsidRDefault="00AA3213" w:rsidP="000A7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B1772E" w14:textId="77777777" w:rsidR="00AA3213" w:rsidRPr="00DB3667" w:rsidRDefault="00AA3213" w:rsidP="000A7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2B1D7B" w14:textId="77777777" w:rsidR="00AA3213" w:rsidRPr="00DB3667" w:rsidRDefault="00AA3213" w:rsidP="000A7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16B679" w14:textId="77777777" w:rsidR="00AA3213" w:rsidRPr="00DB3667" w:rsidRDefault="00AA3213" w:rsidP="000A71C8">
            <w:pPr>
              <w:rPr>
                <w:rFonts w:ascii="Times New Roman" w:hAnsi="Times New Roman" w:cs="Times New Roman"/>
              </w:rPr>
            </w:pPr>
          </w:p>
        </w:tc>
      </w:tr>
      <w:tr w:rsidR="00AA3213" w:rsidRPr="00F762DD" w14:paraId="3F08E995" w14:textId="77777777" w:rsidTr="00A67D2D">
        <w:tc>
          <w:tcPr>
            <w:tcW w:w="0" w:type="auto"/>
          </w:tcPr>
          <w:p w14:paraId="361DAA8E" w14:textId="0EEC18DD" w:rsidR="00AA3213" w:rsidRPr="00DB3667" w:rsidRDefault="00A67D2D" w:rsidP="000A71C8">
            <w:pPr>
              <w:rPr>
                <w:rFonts w:ascii="Times New Roman" w:hAnsi="Times New Roman" w:cs="Times New Roman"/>
                <w:b/>
              </w:rPr>
            </w:pPr>
            <w:r w:rsidRPr="00DB3667">
              <w:rPr>
                <w:rFonts w:ascii="Times New Roman" w:hAnsi="Times New Roman" w:cs="Times New Roman"/>
                <w:b/>
              </w:rPr>
              <w:t>Taveuni</w:t>
            </w:r>
          </w:p>
        </w:tc>
        <w:tc>
          <w:tcPr>
            <w:tcW w:w="0" w:type="auto"/>
          </w:tcPr>
          <w:p w14:paraId="2B24EA05" w14:textId="6AF797F6" w:rsidR="00AA3213" w:rsidRPr="00DB3667" w:rsidRDefault="00A67D2D" w:rsidP="000A71C8">
            <w:pPr>
              <w:rPr>
                <w:rFonts w:ascii="Times New Roman" w:hAnsi="Times New Roman" w:cs="Times New Roman"/>
              </w:rPr>
            </w:pPr>
            <w:r w:rsidRPr="00DB3667">
              <w:rPr>
                <w:rFonts w:ascii="Times New Roman" w:hAnsi="Times New Roman" w:cs="Times New Roman"/>
              </w:rPr>
              <w:t>9.901</w:t>
            </w:r>
          </w:p>
        </w:tc>
        <w:tc>
          <w:tcPr>
            <w:tcW w:w="0" w:type="auto"/>
          </w:tcPr>
          <w:p w14:paraId="2939FCD6" w14:textId="75E5BD28" w:rsidR="00AA3213" w:rsidRPr="00DB3667" w:rsidRDefault="00A67D2D" w:rsidP="000A71C8">
            <w:pPr>
              <w:rPr>
                <w:rFonts w:ascii="Times New Roman" w:hAnsi="Times New Roman" w:cs="Times New Roman"/>
              </w:rPr>
            </w:pPr>
            <w:r w:rsidRPr="00DB3667">
              <w:rPr>
                <w:rFonts w:ascii="Times New Roman" w:hAnsi="Times New Roman" w:cs="Times New Roman"/>
              </w:rPr>
              <w:t>8.229</w:t>
            </w:r>
          </w:p>
        </w:tc>
        <w:tc>
          <w:tcPr>
            <w:tcW w:w="0" w:type="auto"/>
          </w:tcPr>
          <w:p w14:paraId="30A56693" w14:textId="77777777" w:rsidR="00AA3213" w:rsidRPr="00DB3667" w:rsidRDefault="00AA3213" w:rsidP="000A7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C38CAF" w14:textId="77777777" w:rsidR="00AA3213" w:rsidRPr="00DB3667" w:rsidRDefault="00AA3213" w:rsidP="000A7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F8DB7C" w14:textId="77777777" w:rsidR="00AA3213" w:rsidRPr="00DB3667" w:rsidRDefault="00AA3213" w:rsidP="000A71C8">
            <w:pPr>
              <w:rPr>
                <w:rFonts w:ascii="Times New Roman" w:hAnsi="Times New Roman" w:cs="Times New Roman"/>
              </w:rPr>
            </w:pPr>
          </w:p>
        </w:tc>
      </w:tr>
      <w:tr w:rsidR="00AA3213" w:rsidRPr="00F762DD" w14:paraId="0C37A20A" w14:textId="77777777" w:rsidTr="00A67D2D">
        <w:tc>
          <w:tcPr>
            <w:tcW w:w="0" w:type="auto"/>
          </w:tcPr>
          <w:p w14:paraId="53F5C22F" w14:textId="3251E47B" w:rsidR="00AA3213" w:rsidRPr="00DB3667" w:rsidRDefault="00A67D2D" w:rsidP="00A67D2D">
            <w:pPr>
              <w:rPr>
                <w:rFonts w:ascii="Times New Roman" w:hAnsi="Times New Roman" w:cs="Times New Roman"/>
                <w:b/>
              </w:rPr>
            </w:pPr>
            <w:r w:rsidRPr="00DB3667">
              <w:rPr>
                <w:rFonts w:ascii="Times New Roman" w:hAnsi="Times New Roman" w:cs="Times New Roman"/>
                <w:b/>
              </w:rPr>
              <w:t>Savai</w:t>
            </w:r>
            <w:r w:rsidR="00204678">
              <w:rPr>
                <w:rFonts w:ascii="Times New Roman" w:hAnsi="Times New Roman" w:cs="Times New Roman"/>
                <w:b/>
              </w:rPr>
              <w:t>’</w:t>
            </w:r>
            <w:r w:rsidRPr="00DB3667">
              <w:rPr>
                <w:rFonts w:ascii="Times New Roman" w:hAnsi="Times New Roman" w:cs="Times New Roman"/>
                <w:b/>
              </w:rPr>
              <w:t>i</w:t>
            </w:r>
          </w:p>
        </w:tc>
        <w:tc>
          <w:tcPr>
            <w:tcW w:w="0" w:type="auto"/>
          </w:tcPr>
          <w:p w14:paraId="162762BD" w14:textId="1539F1A2" w:rsidR="00AA3213" w:rsidRPr="00DB3667" w:rsidRDefault="00A67D2D" w:rsidP="000A71C8">
            <w:pPr>
              <w:rPr>
                <w:rFonts w:ascii="Times New Roman" w:hAnsi="Times New Roman" w:cs="Times New Roman"/>
              </w:rPr>
            </w:pPr>
            <w:r w:rsidRPr="00DB3667">
              <w:rPr>
                <w:rFonts w:ascii="Times New Roman" w:hAnsi="Times New Roman" w:cs="Times New Roman"/>
              </w:rPr>
              <w:t>16.042</w:t>
            </w:r>
          </w:p>
        </w:tc>
        <w:tc>
          <w:tcPr>
            <w:tcW w:w="0" w:type="auto"/>
          </w:tcPr>
          <w:p w14:paraId="266DED07" w14:textId="73E446A9" w:rsidR="00AA3213" w:rsidRPr="00DB3667" w:rsidRDefault="00A67D2D" w:rsidP="000A71C8">
            <w:pPr>
              <w:rPr>
                <w:rFonts w:ascii="Times New Roman" w:hAnsi="Times New Roman" w:cs="Times New Roman"/>
              </w:rPr>
            </w:pPr>
            <w:r w:rsidRPr="00DB3667">
              <w:rPr>
                <w:rFonts w:ascii="Times New Roman" w:hAnsi="Times New Roman" w:cs="Times New Roman"/>
              </w:rPr>
              <w:t>15.863</w:t>
            </w:r>
          </w:p>
        </w:tc>
        <w:tc>
          <w:tcPr>
            <w:tcW w:w="0" w:type="auto"/>
          </w:tcPr>
          <w:p w14:paraId="622AE083" w14:textId="0BDE3F58" w:rsidR="00AA3213" w:rsidRPr="00DB3667" w:rsidRDefault="00A67D2D" w:rsidP="000A71C8">
            <w:pPr>
              <w:rPr>
                <w:rFonts w:ascii="Times New Roman" w:hAnsi="Times New Roman" w:cs="Times New Roman"/>
              </w:rPr>
            </w:pPr>
            <w:r w:rsidRPr="00DB3667">
              <w:rPr>
                <w:rFonts w:ascii="Times New Roman" w:hAnsi="Times New Roman" w:cs="Times New Roman"/>
              </w:rPr>
              <w:t>13.399</w:t>
            </w:r>
          </w:p>
        </w:tc>
        <w:tc>
          <w:tcPr>
            <w:tcW w:w="0" w:type="auto"/>
          </w:tcPr>
          <w:p w14:paraId="2500580B" w14:textId="77777777" w:rsidR="00AA3213" w:rsidRPr="00DB3667" w:rsidRDefault="00AA3213" w:rsidP="000A7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93E75BD" w14:textId="77777777" w:rsidR="00AA3213" w:rsidRPr="00DB3667" w:rsidRDefault="00AA3213" w:rsidP="000A71C8">
            <w:pPr>
              <w:rPr>
                <w:rFonts w:ascii="Times New Roman" w:hAnsi="Times New Roman" w:cs="Times New Roman"/>
              </w:rPr>
            </w:pPr>
          </w:p>
        </w:tc>
      </w:tr>
      <w:tr w:rsidR="00AA3213" w:rsidRPr="00F762DD" w14:paraId="51F5DC8E" w14:textId="77777777" w:rsidTr="00A67D2D">
        <w:tc>
          <w:tcPr>
            <w:tcW w:w="0" w:type="auto"/>
          </w:tcPr>
          <w:p w14:paraId="561D79A3" w14:textId="7361601C" w:rsidR="00AA3213" w:rsidRPr="00DB3667" w:rsidRDefault="00A67D2D" w:rsidP="000A71C8">
            <w:pPr>
              <w:rPr>
                <w:rFonts w:ascii="Times New Roman" w:hAnsi="Times New Roman" w:cs="Times New Roman"/>
                <w:b/>
              </w:rPr>
            </w:pPr>
            <w:r w:rsidRPr="00DB3667">
              <w:rPr>
                <w:rFonts w:ascii="Times New Roman" w:hAnsi="Times New Roman" w:cs="Times New Roman"/>
                <w:b/>
              </w:rPr>
              <w:t>Kaua</w:t>
            </w:r>
            <w:r w:rsidR="00204678">
              <w:rPr>
                <w:rFonts w:ascii="Times New Roman" w:hAnsi="Times New Roman" w:cs="Times New Roman"/>
                <w:b/>
              </w:rPr>
              <w:t>’</w:t>
            </w:r>
            <w:r w:rsidRPr="00DB3667">
              <w:rPr>
                <w:rFonts w:ascii="Times New Roman" w:hAnsi="Times New Roman" w:cs="Times New Roman"/>
                <w:b/>
              </w:rPr>
              <w:t>i</w:t>
            </w:r>
          </w:p>
        </w:tc>
        <w:tc>
          <w:tcPr>
            <w:tcW w:w="0" w:type="auto"/>
          </w:tcPr>
          <w:p w14:paraId="43D03A1B" w14:textId="23D9CEF8" w:rsidR="00AA3213" w:rsidRPr="00DB3667" w:rsidRDefault="00A67D2D" w:rsidP="000A71C8">
            <w:pPr>
              <w:rPr>
                <w:rFonts w:ascii="Times New Roman" w:hAnsi="Times New Roman" w:cs="Times New Roman"/>
              </w:rPr>
            </w:pPr>
            <w:r w:rsidRPr="00DB3667">
              <w:rPr>
                <w:rFonts w:ascii="Times New Roman" w:hAnsi="Times New Roman" w:cs="Times New Roman"/>
              </w:rPr>
              <w:t>21.255</w:t>
            </w:r>
          </w:p>
        </w:tc>
        <w:tc>
          <w:tcPr>
            <w:tcW w:w="0" w:type="auto"/>
          </w:tcPr>
          <w:p w14:paraId="31F548B6" w14:textId="64542A0E" w:rsidR="00AA3213" w:rsidRPr="00DB3667" w:rsidRDefault="00A67D2D" w:rsidP="000A71C8">
            <w:pPr>
              <w:rPr>
                <w:rFonts w:ascii="Times New Roman" w:hAnsi="Times New Roman" w:cs="Times New Roman"/>
              </w:rPr>
            </w:pPr>
            <w:r w:rsidRPr="00DB3667">
              <w:rPr>
                <w:rFonts w:ascii="Times New Roman" w:hAnsi="Times New Roman" w:cs="Times New Roman"/>
              </w:rPr>
              <w:t>21.667</w:t>
            </w:r>
          </w:p>
        </w:tc>
        <w:tc>
          <w:tcPr>
            <w:tcW w:w="0" w:type="auto"/>
          </w:tcPr>
          <w:p w14:paraId="29F3329A" w14:textId="326D92C2" w:rsidR="00AA3213" w:rsidRPr="00DB3667" w:rsidRDefault="00A67D2D" w:rsidP="000A71C8">
            <w:pPr>
              <w:rPr>
                <w:rFonts w:ascii="Times New Roman" w:hAnsi="Times New Roman" w:cs="Times New Roman"/>
              </w:rPr>
            </w:pPr>
            <w:r w:rsidRPr="00DB3667">
              <w:rPr>
                <w:rFonts w:ascii="Times New Roman" w:hAnsi="Times New Roman" w:cs="Times New Roman"/>
              </w:rPr>
              <w:t>21.667</w:t>
            </w:r>
          </w:p>
        </w:tc>
        <w:tc>
          <w:tcPr>
            <w:tcW w:w="0" w:type="auto"/>
          </w:tcPr>
          <w:p w14:paraId="165F0A67" w14:textId="30A3F86A" w:rsidR="00AA3213" w:rsidRPr="00DB3667" w:rsidRDefault="00A67D2D" w:rsidP="000A71C8">
            <w:pPr>
              <w:rPr>
                <w:rFonts w:ascii="Times New Roman" w:hAnsi="Times New Roman" w:cs="Times New Roman"/>
              </w:rPr>
            </w:pPr>
            <w:r w:rsidRPr="00DB3667">
              <w:rPr>
                <w:rFonts w:ascii="Times New Roman" w:hAnsi="Times New Roman" w:cs="Times New Roman"/>
              </w:rPr>
              <w:t>21.667</w:t>
            </w:r>
          </w:p>
        </w:tc>
        <w:tc>
          <w:tcPr>
            <w:tcW w:w="0" w:type="auto"/>
          </w:tcPr>
          <w:p w14:paraId="571EC199" w14:textId="77777777" w:rsidR="00AA3213" w:rsidRPr="00DB3667" w:rsidRDefault="00AA3213" w:rsidP="000A71C8">
            <w:pPr>
              <w:rPr>
                <w:rFonts w:ascii="Times New Roman" w:hAnsi="Times New Roman" w:cs="Times New Roman"/>
              </w:rPr>
            </w:pPr>
          </w:p>
        </w:tc>
      </w:tr>
      <w:tr w:rsidR="00AA3213" w:rsidRPr="00F762DD" w14:paraId="2B4C1F7E" w14:textId="77777777" w:rsidTr="00A67D2D">
        <w:tc>
          <w:tcPr>
            <w:tcW w:w="0" w:type="auto"/>
          </w:tcPr>
          <w:p w14:paraId="601B027C" w14:textId="0EFCC52C" w:rsidR="00AA3213" w:rsidRPr="00DB3667" w:rsidRDefault="00A67D2D" w:rsidP="000A71C8">
            <w:pPr>
              <w:rPr>
                <w:rFonts w:ascii="Times New Roman" w:hAnsi="Times New Roman" w:cs="Times New Roman"/>
                <w:b/>
              </w:rPr>
            </w:pPr>
            <w:r w:rsidRPr="00DB3667">
              <w:rPr>
                <w:rFonts w:ascii="Times New Roman" w:hAnsi="Times New Roman" w:cs="Times New Roman"/>
                <w:b/>
              </w:rPr>
              <w:t>Hawai</w:t>
            </w:r>
            <w:r w:rsidR="00204678">
              <w:rPr>
                <w:rFonts w:ascii="Times New Roman" w:hAnsi="Times New Roman" w:cs="Times New Roman"/>
                <w:b/>
              </w:rPr>
              <w:t>’</w:t>
            </w:r>
            <w:r w:rsidRPr="00DB3667">
              <w:rPr>
                <w:rFonts w:ascii="Times New Roman" w:hAnsi="Times New Roman" w:cs="Times New Roman"/>
                <w:b/>
              </w:rPr>
              <w:t>i Is.</w:t>
            </w:r>
          </w:p>
        </w:tc>
        <w:tc>
          <w:tcPr>
            <w:tcW w:w="0" w:type="auto"/>
          </w:tcPr>
          <w:p w14:paraId="073B3328" w14:textId="1605B7A8" w:rsidR="00AA3213" w:rsidRPr="00DB3667" w:rsidRDefault="00AA3213" w:rsidP="00A67D2D">
            <w:pPr>
              <w:rPr>
                <w:rFonts w:ascii="Times New Roman" w:hAnsi="Times New Roman" w:cs="Times New Roman"/>
              </w:rPr>
            </w:pPr>
            <w:r w:rsidRPr="00DB3667">
              <w:rPr>
                <w:rFonts w:ascii="Times New Roman" w:hAnsi="Times New Roman" w:cs="Times New Roman"/>
              </w:rPr>
              <w:t>21.</w:t>
            </w:r>
            <w:r w:rsidR="00A67D2D" w:rsidRPr="00DB3667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0" w:type="auto"/>
          </w:tcPr>
          <w:p w14:paraId="2482E921" w14:textId="77777777" w:rsidR="00AA3213" w:rsidRPr="00DB3667" w:rsidRDefault="00AA3213" w:rsidP="000A71C8">
            <w:pPr>
              <w:rPr>
                <w:rFonts w:ascii="Times New Roman" w:hAnsi="Times New Roman" w:cs="Times New Roman"/>
              </w:rPr>
            </w:pPr>
            <w:r w:rsidRPr="00DB3667">
              <w:rPr>
                <w:rFonts w:ascii="Times New Roman" w:hAnsi="Times New Roman" w:cs="Times New Roman"/>
              </w:rPr>
              <w:t>21.667</w:t>
            </w:r>
          </w:p>
        </w:tc>
        <w:tc>
          <w:tcPr>
            <w:tcW w:w="0" w:type="auto"/>
          </w:tcPr>
          <w:p w14:paraId="4D364BD0" w14:textId="77777777" w:rsidR="00AA3213" w:rsidRPr="00DB3667" w:rsidRDefault="00AA3213" w:rsidP="000A71C8">
            <w:pPr>
              <w:rPr>
                <w:rFonts w:ascii="Times New Roman" w:hAnsi="Times New Roman" w:cs="Times New Roman"/>
              </w:rPr>
            </w:pPr>
            <w:r w:rsidRPr="00DB3667">
              <w:rPr>
                <w:rFonts w:ascii="Times New Roman" w:hAnsi="Times New Roman" w:cs="Times New Roman"/>
              </w:rPr>
              <w:t>21.667</w:t>
            </w:r>
          </w:p>
        </w:tc>
        <w:tc>
          <w:tcPr>
            <w:tcW w:w="0" w:type="auto"/>
          </w:tcPr>
          <w:p w14:paraId="2D2B5157" w14:textId="77777777" w:rsidR="00AA3213" w:rsidRPr="00DB3667" w:rsidRDefault="00AA3213" w:rsidP="000A71C8">
            <w:pPr>
              <w:rPr>
                <w:rFonts w:ascii="Times New Roman" w:hAnsi="Times New Roman" w:cs="Times New Roman"/>
              </w:rPr>
            </w:pPr>
            <w:r w:rsidRPr="00DB3667">
              <w:rPr>
                <w:rFonts w:ascii="Times New Roman" w:hAnsi="Times New Roman" w:cs="Times New Roman"/>
              </w:rPr>
              <w:t>21.667</w:t>
            </w:r>
          </w:p>
        </w:tc>
        <w:tc>
          <w:tcPr>
            <w:tcW w:w="0" w:type="auto"/>
          </w:tcPr>
          <w:p w14:paraId="71DC4B92" w14:textId="1D7DCF7B" w:rsidR="00AA3213" w:rsidRPr="00DB3667" w:rsidRDefault="00A67D2D" w:rsidP="000A71C8">
            <w:pPr>
              <w:rPr>
                <w:rFonts w:ascii="Times New Roman" w:hAnsi="Times New Roman" w:cs="Times New Roman"/>
              </w:rPr>
            </w:pPr>
            <w:r w:rsidRPr="00DB3667">
              <w:rPr>
                <w:rFonts w:ascii="Times New Roman" w:hAnsi="Times New Roman" w:cs="Times New Roman"/>
              </w:rPr>
              <w:t>5.665</w:t>
            </w:r>
          </w:p>
        </w:tc>
      </w:tr>
    </w:tbl>
    <w:p w14:paraId="217BB74D" w14:textId="77777777" w:rsidR="00D86D33" w:rsidRDefault="00D86D33" w:rsidP="000A71C8">
      <w:pPr>
        <w:rPr>
          <w:rFonts w:ascii="Times New Roman" w:hAnsi="Times New Roman" w:cs="Times New Roman"/>
        </w:rPr>
      </w:pPr>
    </w:p>
    <w:p w14:paraId="37B608BD" w14:textId="77777777" w:rsidR="00D86D33" w:rsidRDefault="00D86D33" w:rsidP="000A71C8">
      <w:pPr>
        <w:rPr>
          <w:rFonts w:ascii="Times New Roman" w:hAnsi="Times New Roman" w:cs="Times New Roman"/>
        </w:rPr>
      </w:pPr>
    </w:p>
    <w:p w14:paraId="30403ADD" w14:textId="77777777" w:rsidR="00D86D33" w:rsidRDefault="00D86D33" w:rsidP="000A71C8">
      <w:pPr>
        <w:rPr>
          <w:rFonts w:ascii="Times New Roman" w:hAnsi="Times New Roman" w:cs="Times New Roman"/>
        </w:rPr>
      </w:pPr>
    </w:p>
    <w:p w14:paraId="11AB2F19" w14:textId="1514FB96" w:rsidR="000A71C8" w:rsidRPr="00F762DD" w:rsidRDefault="00204678" w:rsidP="000A71C8">
      <w:pPr>
        <w:rPr>
          <w:rFonts w:ascii="Times New Roman" w:hAnsi="Times New Roman" w:cs="Times New Roman"/>
        </w:rPr>
      </w:pPr>
      <w:r w:rsidRPr="002755E5">
        <w:rPr>
          <w:rFonts w:ascii="Times New Roman" w:hAnsi="Times New Roman" w:cs="Times New Roman"/>
          <w:b/>
          <w:bCs/>
        </w:rPr>
        <w:t xml:space="preserve">Supplementary Table </w:t>
      </w:r>
      <w:r w:rsidR="002755E5" w:rsidRPr="002755E5">
        <w:rPr>
          <w:rFonts w:ascii="Times New Roman" w:hAnsi="Times New Roman" w:cs="Times New Roman"/>
          <w:b/>
          <w:bCs/>
          <w:lang w:val="haw-US"/>
        </w:rPr>
        <w:t>S8</w:t>
      </w:r>
      <w:r w:rsidR="00D030EE" w:rsidRPr="002755E5">
        <w:rPr>
          <w:rFonts w:ascii="Times New Roman" w:hAnsi="Times New Roman" w:cs="Times New Roman"/>
          <w:b/>
          <w:bCs/>
        </w:rPr>
        <w:t>.</w:t>
      </w:r>
      <w:r w:rsidR="00D030EE">
        <w:rPr>
          <w:rFonts w:ascii="Times New Roman" w:hAnsi="Times New Roman" w:cs="Times New Roman"/>
        </w:rPr>
        <w:t xml:space="preserve"> </w:t>
      </w:r>
      <w:r w:rsidR="000A71C8">
        <w:rPr>
          <w:rFonts w:ascii="Times New Roman" w:hAnsi="Times New Roman" w:cs="Times New Roman"/>
        </w:rPr>
        <w:t>Inter-</w:t>
      </w:r>
      <w:r w:rsidR="002A0A24">
        <w:rPr>
          <w:rFonts w:ascii="Times New Roman" w:hAnsi="Times New Roman" w:cs="Times New Roman"/>
        </w:rPr>
        <w:t xml:space="preserve">island </w:t>
      </w:r>
      <w:r w:rsidR="009C29BE">
        <w:rPr>
          <w:rFonts w:ascii="Times New Roman" w:hAnsi="Times New Roman" w:cs="Times New Roman"/>
        </w:rPr>
        <w:t xml:space="preserve">community trait distance based on </w:t>
      </w:r>
      <w:r w:rsidR="00DA1847">
        <w:rPr>
          <w:rFonts w:ascii="Times New Roman" w:hAnsi="Times New Roman" w:cs="Times New Roman"/>
        </w:rPr>
        <w:t xml:space="preserve">log10-transformed trait values and </w:t>
      </w:r>
      <w:r w:rsidR="009C29BE">
        <w:rPr>
          <w:rFonts w:ascii="Times New Roman" w:hAnsi="Times New Roman" w:cs="Times New Roman"/>
        </w:rPr>
        <w:t xml:space="preserve">mean nearest </w:t>
      </w:r>
      <w:r w:rsidR="00A711EC">
        <w:rPr>
          <w:rFonts w:ascii="Times New Roman" w:hAnsi="Times New Roman" w:cs="Times New Roman"/>
        </w:rPr>
        <w:t xml:space="preserve">Euclidean </w:t>
      </w:r>
      <w:r w:rsidR="009C29BE">
        <w:rPr>
          <w:rFonts w:ascii="Times New Roman" w:hAnsi="Times New Roman" w:cs="Times New Roman"/>
        </w:rPr>
        <w:t>trait distance</w:t>
      </w:r>
      <w:r w:rsidR="00482CEC">
        <w:rPr>
          <w:rFonts w:ascii="Times New Roman" w:hAnsi="Times New Roman" w:cs="Times New Roman"/>
        </w:rPr>
        <w:t xml:space="preserve"> (MNTD)</w:t>
      </w:r>
      <w:r w:rsidR="009C29BE">
        <w:rPr>
          <w:rFonts w:ascii="Times New Roman" w:hAnsi="Times New Roman" w:cs="Times New Roman"/>
        </w:rPr>
        <w:t>.</w:t>
      </w:r>
    </w:p>
    <w:p w14:paraId="6F3A8136" w14:textId="77777777" w:rsidR="000A71C8" w:rsidRPr="00F762DD" w:rsidRDefault="000A71C8" w:rsidP="000A71C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7"/>
        <w:gridCol w:w="1183"/>
        <w:gridCol w:w="1477"/>
        <w:gridCol w:w="1057"/>
        <w:gridCol w:w="923"/>
        <w:gridCol w:w="923"/>
      </w:tblGrid>
      <w:tr w:rsidR="00665C09" w:rsidRPr="00F762DD" w14:paraId="1B5BA7CF" w14:textId="77777777" w:rsidTr="00665C09">
        <w:tc>
          <w:tcPr>
            <w:tcW w:w="0" w:type="auto"/>
          </w:tcPr>
          <w:p w14:paraId="5B7D1786" w14:textId="77777777" w:rsidR="00665C09" w:rsidRPr="00F762DD" w:rsidRDefault="00665C09" w:rsidP="00665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FC5EB9" w14:textId="77777777" w:rsidR="00665C09" w:rsidRPr="00F762DD" w:rsidRDefault="00665C09" w:rsidP="00665C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iti Levu</w:t>
            </w:r>
          </w:p>
        </w:tc>
        <w:tc>
          <w:tcPr>
            <w:tcW w:w="0" w:type="auto"/>
          </w:tcPr>
          <w:p w14:paraId="34CAC064" w14:textId="77777777" w:rsidR="00665C09" w:rsidRPr="00F762DD" w:rsidRDefault="00665C09" w:rsidP="00665C09">
            <w:pPr>
              <w:rPr>
                <w:rFonts w:ascii="Times New Roman" w:hAnsi="Times New Roman" w:cs="Times New Roman"/>
                <w:b/>
              </w:rPr>
            </w:pPr>
            <w:r w:rsidRPr="00F762DD">
              <w:rPr>
                <w:rFonts w:ascii="Times New Roman" w:hAnsi="Times New Roman" w:cs="Times New Roman"/>
                <w:b/>
              </w:rPr>
              <w:t>Vanua</w:t>
            </w:r>
            <w:r>
              <w:rPr>
                <w:rFonts w:ascii="Times New Roman" w:hAnsi="Times New Roman" w:cs="Times New Roman"/>
                <w:b/>
              </w:rPr>
              <w:t xml:space="preserve"> Levu</w:t>
            </w:r>
          </w:p>
        </w:tc>
        <w:tc>
          <w:tcPr>
            <w:tcW w:w="0" w:type="auto"/>
          </w:tcPr>
          <w:p w14:paraId="6143865B" w14:textId="77777777" w:rsidR="00665C09" w:rsidRPr="00F762DD" w:rsidRDefault="00665C09" w:rsidP="00665C09">
            <w:pPr>
              <w:rPr>
                <w:rFonts w:ascii="Times New Roman" w:hAnsi="Times New Roman" w:cs="Times New Roman"/>
                <w:b/>
              </w:rPr>
            </w:pPr>
            <w:r w:rsidRPr="00F762DD">
              <w:rPr>
                <w:rFonts w:ascii="Times New Roman" w:hAnsi="Times New Roman" w:cs="Times New Roman"/>
                <w:b/>
              </w:rPr>
              <w:t>Taveuni</w:t>
            </w:r>
          </w:p>
        </w:tc>
        <w:tc>
          <w:tcPr>
            <w:tcW w:w="0" w:type="auto"/>
          </w:tcPr>
          <w:p w14:paraId="76863C94" w14:textId="1F418B7C" w:rsidR="00665C09" w:rsidRPr="00F762DD" w:rsidRDefault="00665C09" w:rsidP="00665C09">
            <w:pPr>
              <w:rPr>
                <w:rFonts w:ascii="Times New Roman" w:hAnsi="Times New Roman" w:cs="Times New Roman"/>
                <w:b/>
              </w:rPr>
            </w:pPr>
            <w:r w:rsidRPr="00F762DD">
              <w:rPr>
                <w:rFonts w:ascii="Times New Roman" w:hAnsi="Times New Roman" w:cs="Times New Roman"/>
                <w:b/>
              </w:rPr>
              <w:t>Savai</w:t>
            </w:r>
            <w:r w:rsidR="00204678">
              <w:rPr>
                <w:rFonts w:ascii="Times New Roman" w:hAnsi="Times New Roman" w:cs="Times New Roman"/>
                <w:b/>
              </w:rPr>
              <w:t>’</w:t>
            </w:r>
            <w:r w:rsidRPr="00F762DD">
              <w:rPr>
                <w:rFonts w:ascii="Times New Roman" w:hAnsi="Times New Roman" w:cs="Times New Roman"/>
                <w:b/>
              </w:rPr>
              <w:t>i</w:t>
            </w:r>
          </w:p>
        </w:tc>
        <w:tc>
          <w:tcPr>
            <w:tcW w:w="0" w:type="auto"/>
          </w:tcPr>
          <w:p w14:paraId="16CEECB5" w14:textId="5DA2ED8D" w:rsidR="00665C09" w:rsidRPr="00F762DD" w:rsidRDefault="00665C09" w:rsidP="00665C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Kaua</w:t>
            </w:r>
            <w:r w:rsidR="00204678"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/>
                <w:b/>
              </w:rPr>
              <w:t>i</w:t>
            </w:r>
          </w:p>
        </w:tc>
      </w:tr>
      <w:tr w:rsidR="00665C09" w:rsidRPr="00F762DD" w14:paraId="04821AEB" w14:textId="77777777" w:rsidTr="00665C09">
        <w:tc>
          <w:tcPr>
            <w:tcW w:w="0" w:type="auto"/>
          </w:tcPr>
          <w:p w14:paraId="264171B0" w14:textId="77777777" w:rsidR="00665C09" w:rsidRPr="00F762DD" w:rsidRDefault="00665C09" w:rsidP="00665C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nua Levu</w:t>
            </w:r>
          </w:p>
        </w:tc>
        <w:tc>
          <w:tcPr>
            <w:tcW w:w="0" w:type="auto"/>
          </w:tcPr>
          <w:p w14:paraId="37B33D56" w14:textId="4BA20984" w:rsidR="00665C09" w:rsidRPr="00F762DD" w:rsidRDefault="00A03EF4" w:rsidP="00665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8</w:t>
            </w:r>
          </w:p>
        </w:tc>
        <w:tc>
          <w:tcPr>
            <w:tcW w:w="0" w:type="auto"/>
          </w:tcPr>
          <w:p w14:paraId="7244E242" w14:textId="77777777" w:rsidR="00665C09" w:rsidRPr="00F762DD" w:rsidRDefault="00665C09" w:rsidP="00665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A8EBE5" w14:textId="77777777" w:rsidR="00665C09" w:rsidRPr="00F762DD" w:rsidRDefault="00665C09" w:rsidP="00665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66E9C04" w14:textId="77777777" w:rsidR="00665C09" w:rsidRPr="00F762DD" w:rsidRDefault="00665C09" w:rsidP="00665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64078A" w14:textId="77777777" w:rsidR="00665C09" w:rsidRPr="00F762DD" w:rsidRDefault="00665C09" w:rsidP="00665C09">
            <w:pPr>
              <w:rPr>
                <w:rFonts w:ascii="Times New Roman" w:hAnsi="Times New Roman" w:cs="Times New Roman"/>
              </w:rPr>
            </w:pPr>
          </w:p>
        </w:tc>
      </w:tr>
      <w:tr w:rsidR="00665C09" w:rsidRPr="00F762DD" w14:paraId="4E742CAE" w14:textId="77777777" w:rsidTr="00665C09">
        <w:tc>
          <w:tcPr>
            <w:tcW w:w="0" w:type="auto"/>
          </w:tcPr>
          <w:p w14:paraId="0E4F5E6C" w14:textId="77777777" w:rsidR="00665C09" w:rsidRPr="00F762DD" w:rsidRDefault="00665C09" w:rsidP="00665C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veuni</w:t>
            </w:r>
          </w:p>
        </w:tc>
        <w:tc>
          <w:tcPr>
            <w:tcW w:w="0" w:type="auto"/>
          </w:tcPr>
          <w:p w14:paraId="15E61FCA" w14:textId="0AD1E881" w:rsidR="00665C09" w:rsidRPr="00F762DD" w:rsidRDefault="00A03EF4" w:rsidP="00665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0</w:t>
            </w:r>
          </w:p>
        </w:tc>
        <w:tc>
          <w:tcPr>
            <w:tcW w:w="0" w:type="auto"/>
          </w:tcPr>
          <w:p w14:paraId="385E57F5" w14:textId="49E93628" w:rsidR="00665C09" w:rsidRPr="00F762DD" w:rsidRDefault="00A03EF4" w:rsidP="00665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0</w:t>
            </w:r>
          </w:p>
        </w:tc>
        <w:tc>
          <w:tcPr>
            <w:tcW w:w="0" w:type="auto"/>
          </w:tcPr>
          <w:p w14:paraId="16612819" w14:textId="77777777" w:rsidR="00665C09" w:rsidRPr="00F762DD" w:rsidRDefault="00665C09" w:rsidP="00665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4C159C" w14:textId="77777777" w:rsidR="00665C09" w:rsidRPr="00F762DD" w:rsidRDefault="00665C09" w:rsidP="00665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E5C2F0" w14:textId="77777777" w:rsidR="00665C09" w:rsidRPr="00F762DD" w:rsidRDefault="00665C09" w:rsidP="00665C09">
            <w:pPr>
              <w:rPr>
                <w:rFonts w:ascii="Times New Roman" w:hAnsi="Times New Roman" w:cs="Times New Roman"/>
              </w:rPr>
            </w:pPr>
          </w:p>
        </w:tc>
      </w:tr>
      <w:tr w:rsidR="00665C09" w:rsidRPr="00F762DD" w14:paraId="12A13C54" w14:textId="77777777" w:rsidTr="00665C09">
        <w:tc>
          <w:tcPr>
            <w:tcW w:w="0" w:type="auto"/>
          </w:tcPr>
          <w:p w14:paraId="59E2F197" w14:textId="3E96BCC0" w:rsidR="00665C09" w:rsidRPr="00F762DD" w:rsidRDefault="00665C09" w:rsidP="00665C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vai</w:t>
            </w:r>
            <w:r w:rsidR="00204678"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/>
                <w:b/>
              </w:rPr>
              <w:t>i</w:t>
            </w:r>
          </w:p>
        </w:tc>
        <w:tc>
          <w:tcPr>
            <w:tcW w:w="0" w:type="auto"/>
          </w:tcPr>
          <w:p w14:paraId="725B1AA6" w14:textId="45ECEC50" w:rsidR="00665C09" w:rsidRPr="00F762DD" w:rsidRDefault="00A03EF4" w:rsidP="00665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1</w:t>
            </w:r>
          </w:p>
        </w:tc>
        <w:tc>
          <w:tcPr>
            <w:tcW w:w="0" w:type="auto"/>
          </w:tcPr>
          <w:p w14:paraId="2C1A489E" w14:textId="3E24D35A" w:rsidR="00665C09" w:rsidRPr="00F762DD" w:rsidRDefault="00A03EF4" w:rsidP="00665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7</w:t>
            </w:r>
          </w:p>
        </w:tc>
        <w:tc>
          <w:tcPr>
            <w:tcW w:w="0" w:type="auto"/>
          </w:tcPr>
          <w:p w14:paraId="0760A80C" w14:textId="1CBDE571" w:rsidR="00665C09" w:rsidRPr="00F762DD" w:rsidRDefault="00A03EF4" w:rsidP="00665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9</w:t>
            </w:r>
          </w:p>
        </w:tc>
        <w:tc>
          <w:tcPr>
            <w:tcW w:w="0" w:type="auto"/>
          </w:tcPr>
          <w:p w14:paraId="221B9540" w14:textId="77777777" w:rsidR="00665C09" w:rsidRPr="00F762DD" w:rsidRDefault="00665C09" w:rsidP="00665C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397744" w14:textId="77777777" w:rsidR="00665C09" w:rsidRPr="00F762DD" w:rsidRDefault="00665C09" w:rsidP="00665C09">
            <w:pPr>
              <w:rPr>
                <w:rFonts w:ascii="Times New Roman" w:hAnsi="Times New Roman" w:cs="Times New Roman"/>
              </w:rPr>
            </w:pPr>
          </w:p>
        </w:tc>
      </w:tr>
      <w:tr w:rsidR="00665C09" w:rsidRPr="00F762DD" w14:paraId="1D98B145" w14:textId="77777777" w:rsidTr="00665C09">
        <w:tc>
          <w:tcPr>
            <w:tcW w:w="0" w:type="auto"/>
          </w:tcPr>
          <w:p w14:paraId="4E942713" w14:textId="0E1BE0DF" w:rsidR="00665C09" w:rsidRPr="00F762DD" w:rsidRDefault="00665C09" w:rsidP="00665C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Kaua</w:t>
            </w:r>
            <w:r w:rsidR="00204678"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/>
                <w:b/>
              </w:rPr>
              <w:t>i</w:t>
            </w:r>
          </w:p>
        </w:tc>
        <w:tc>
          <w:tcPr>
            <w:tcW w:w="0" w:type="auto"/>
          </w:tcPr>
          <w:p w14:paraId="24ABE576" w14:textId="075A43AE" w:rsidR="00665C09" w:rsidRPr="00F762DD" w:rsidRDefault="00A03EF4" w:rsidP="00665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7</w:t>
            </w:r>
          </w:p>
        </w:tc>
        <w:tc>
          <w:tcPr>
            <w:tcW w:w="0" w:type="auto"/>
          </w:tcPr>
          <w:p w14:paraId="718EA65F" w14:textId="463DEA63" w:rsidR="00665C09" w:rsidRPr="00F762DD" w:rsidRDefault="00A03EF4" w:rsidP="00665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71</w:t>
            </w:r>
          </w:p>
        </w:tc>
        <w:tc>
          <w:tcPr>
            <w:tcW w:w="0" w:type="auto"/>
          </w:tcPr>
          <w:p w14:paraId="089187CC" w14:textId="78545CA3" w:rsidR="00665C09" w:rsidRPr="00F762DD" w:rsidRDefault="00A03EF4" w:rsidP="00665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7</w:t>
            </w:r>
          </w:p>
        </w:tc>
        <w:tc>
          <w:tcPr>
            <w:tcW w:w="0" w:type="auto"/>
          </w:tcPr>
          <w:p w14:paraId="52134532" w14:textId="07F3E472" w:rsidR="00665C09" w:rsidRPr="00F762DD" w:rsidRDefault="00A03EF4" w:rsidP="00665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5</w:t>
            </w:r>
          </w:p>
        </w:tc>
        <w:tc>
          <w:tcPr>
            <w:tcW w:w="0" w:type="auto"/>
          </w:tcPr>
          <w:p w14:paraId="48526FD2" w14:textId="77777777" w:rsidR="00665C09" w:rsidRPr="00F762DD" w:rsidRDefault="00665C09" w:rsidP="00665C09">
            <w:pPr>
              <w:rPr>
                <w:rFonts w:ascii="Times New Roman" w:hAnsi="Times New Roman" w:cs="Times New Roman"/>
              </w:rPr>
            </w:pPr>
          </w:p>
        </w:tc>
      </w:tr>
      <w:tr w:rsidR="00665C09" w:rsidRPr="00F762DD" w14:paraId="3BD655A8" w14:textId="77777777" w:rsidTr="00665C09">
        <w:tc>
          <w:tcPr>
            <w:tcW w:w="0" w:type="auto"/>
          </w:tcPr>
          <w:p w14:paraId="05D55FB7" w14:textId="6A082E28" w:rsidR="00665C09" w:rsidRPr="00F762DD" w:rsidRDefault="00665C09" w:rsidP="00665C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awai</w:t>
            </w:r>
            <w:r w:rsidR="00204678"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/>
                <w:b/>
              </w:rPr>
              <w:t>i Is.</w:t>
            </w:r>
          </w:p>
        </w:tc>
        <w:tc>
          <w:tcPr>
            <w:tcW w:w="0" w:type="auto"/>
          </w:tcPr>
          <w:p w14:paraId="65C59312" w14:textId="2213224C" w:rsidR="00665C09" w:rsidRPr="00F762DD" w:rsidRDefault="00A03EF4" w:rsidP="00665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7</w:t>
            </w:r>
          </w:p>
        </w:tc>
        <w:tc>
          <w:tcPr>
            <w:tcW w:w="0" w:type="auto"/>
          </w:tcPr>
          <w:p w14:paraId="67A7FE17" w14:textId="029E7CFF" w:rsidR="00665C09" w:rsidRPr="00F762DD" w:rsidRDefault="00A03EF4" w:rsidP="00665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3</w:t>
            </w:r>
          </w:p>
        </w:tc>
        <w:tc>
          <w:tcPr>
            <w:tcW w:w="0" w:type="auto"/>
          </w:tcPr>
          <w:p w14:paraId="32CBAF6B" w14:textId="6899373E" w:rsidR="00665C09" w:rsidRPr="00F762DD" w:rsidRDefault="00A03EF4" w:rsidP="00665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3</w:t>
            </w:r>
          </w:p>
        </w:tc>
        <w:tc>
          <w:tcPr>
            <w:tcW w:w="0" w:type="auto"/>
          </w:tcPr>
          <w:p w14:paraId="4B156766" w14:textId="497194C9" w:rsidR="00665C09" w:rsidRPr="00F762DD" w:rsidRDefault="00A03EF4" w:rsidP="00665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7</w:t>
            </w:r>
          </w:p>
        </w:tc>
        <w:tc>
          <w:tcPr>
            <w:tcW w:w="0" w:type="auto"/>
          </w:tcPr>
          <w:p w14:paraId="0F2C917E" w14:textId="4C27A8CA" w:rsidR="00665C09" w:rsidRPr="00F762DD" w:rsidRDefault="00A03EF4" w:rsidP="00665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5</w:t>
            </w:r>
          </w:p>
        </w:tc>
      </w:tr>
    </w:tbl>
    <w:p w14:paraId="5FF364FC" w14:textId="77777777" w:rsidR="000A71C8" w:rsidRDefault="000A71C8"/>
    <w:sectPr w:rsidR="000A71C8" w:rsidSect="00452E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586973"/>
    <w:multiLevelType w:val="hybridMultilevel"/>
    <w:tmpl w:val="079C58D4"/>
    <w:lvl w:ilvl="0" w:tplc="A13AADFC">
      <w:start w:val="6"/>
      <w:numFmt w:val="bullet"/>
      <w:lvlText w:val="−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84D"/>
    <w:rsid w:val="00020C6F"/>
    <w:rsid w:val="00042CD8"/>
    <w:rsid w:val="00044E8B"/>
    <w:rsid w:val="0007375E"/>
    <w:rsid w:val="000748CF"/>
    <w:rsid w:val="00080D2F"/>
    <w:rsid w:val="000825BF"/>
    <w:rsid w:val="000A71C8"/>
    <w:rsid w:val="000B36C7"/>
    <w:rsid w:val="000B3799"/>
    <w:rsid w:val="000B6E88"/>
    <w:rsid w:val="000C3850"/>
    <w:rsid w:val="000E1584"/>
    <w:rsid w:val="001229D7"/>
    <w:rsid w:val="00126C50"/>
    <w:rsid w:val="00150763"/>
    <w:rsid w:val="00150AC4"/>
    <w:rsid w:val="00160CFC"/>
    <w:rsid w:val="001B0AD2"/>
    <w:rsid w:val="001C78B3"/>
    <w:rsid w:val="001D7CC5"/>
    <w:rsid w:val="001E0935"/>
    <w:rsid w:val="00204678"/>
    <w:rsid w:val="00216634"/>
    <w:rsid w:val="00250AE8"/>
    <w:rsid w:val="00253CC4"/>
    <w:rsid w:val="00254ABB"/>
    <w:rsid w:val="0026566F"/>
    <w:rsid w:val="002755E5"/>
    <w:rsid w:val="0028694B"/>
    <w:rsid w:val="00291D60"/>
    <w:rsid w:val="002A0A24"/>
    <w:rsid w:val="002A4EC5"/>
    <w:rsid w:val="003525A3"/>
    <w:rsid w:val="00364250"/>
    <w:rsid w:val="00394492"/>
    <w:rsid w:val="003B213F"/>
    <w:rsid w:val="003B77C3"/>
    <w:rsid w:val="003F3138"/>
    <w:rsid w:val="004042A1"/>
    <w:rsid w:val="004071CF"/>
    <w:rsid w:val="00417D38"/>
    <w:rsid w:val="00421EBE"/>
    <w:rsid w:val="00427110"/>
    <w:rsid w:val="004348FD"/>
    <w:rsid w:val="00446222"/>
    <w:rsid w:val="00452EAD"/>
    <w:rsid w:val="00452EBA"/>
    <w:rsid w:val="00462C47"/>
    <w:rsid w:val="00482CEC"/>
    <w:rsid w:val="004B5FC6"/>
    <w:rsid w:val="004E3312"/>
    <w:rsid w:val="004E3D23"/>
    <w:rsid w:val="00574581"/>
    <w:rsid w:val="00574DE4"/>
    <w:rsid w:val="00582940"/>
    <w:rsid w:val="00630467"/>
    <w:rsid w:val="00655CDD"/>
    <w:rsid w:val="00665C09"/>
    <w:rsid w:val="00680903"/>
    <w:rsid w:val="006A265C"/>
    <w:rsid w:val="006A66E0"/>
    <w:rsid w:val="006B3AB5"/>
    <w:rsid w:val="006C1BEE"/>
    <w:rsid w:val="006F01C7"/>
    <w:rsid w:val="006F2548"/>
    <w:rsid w:val="006F2599"/>
    <w:rsid w:val="006F5461"/>
    <w:rsid w:val="00706F8A"/>
    <w:rsid w:val="00731863"/>
    <w:rsid w:val="007372B9"/>
    <w:rsid w:val="0076124B"/>
    <w:rsid w:val="00762E7F"/>
    <w:rsid w:val="00772E62"/>
    <w:rsid w:val="00775823"/>
    <w:rsid w:val="00783560"/>
    <w:rsid w:val="00783E24"/>
    <w:rsid w:val="007A4578"/>
    <w:rsid w:val="007A5A31"/>
    <w:rsid w:val="007B2BC4"/>
    <w:rsid w:val="007B3D58"/>
    <w:rsid w:val="007D3F36"/>
    <w:rsid w:val="007D559F"/>
    <w:rsid w:val="007E2DAD"/>
    <w:rsid w:val="007E5D7A"/>
    <w:rsid w:val="007F5F99"/>
    <w:rsid w:val="00812B9C"/>
    <w:rsid w:val="008244B6"/>
    <w:rsid w:val="008439FD"/>
    <w:rsid w:val="00876954"/>
    <w:rsid w:val="00891ACC"/>
    <w:rsid w:val="00893FDE"/>
    <w:rsid w:val="008964C3"/>
    <w:rsid w:val="008A65B1"/>
    <w:rsid w:val="008C095A"/>
    <w:rsid w:val="008D40A8"/>
    <w:rsid w:val="008D71C3"/>
    <w:rsid w:val="008E61AE"/>
    <w:rsid w:val="009058F8"/>
    <w:rsid w:val="00910AB7"/>
    <w:rsid w:val="009338D6"/>
    <w:rsid w:val="009355AC"/>
    <w:rsid w:val="009567FD"/>
    <w:rsid w:val="00956FA5"/>
    <w:rsid w:val="009629AF"/>
    <w:rsid w:val="009A0020"/>
    <w:rsid w:val="009C29BE"/>
    <w:rsid w:val="009C3E82"/>
    <w:rsid w:val="00A03EF4"/>
    <w:rsid w:val="00A339F2"/>
    <w:rsid w:val="00A35E78"/>
    <w:rsid w:val="00A6222B"/>
    <w:rsid w:val="00A67D2D"/>
    <w:rsid w:val="00A711EC"/>
    <w:rsid w:val="00A75180"/>
    <w:rsid w:val="00A808FC"/>
    <w:rsid w:val="00A97678"/>
    <w:rsid w:val="00AA3213"/>
    <w:rsid w:val="00AE00B3"/>
    <w:rsid w:val="00B005FD"/>
    <w:rsid w:val="00B04CCE"/>
    <w:rsid w:val="00B10495"/>
    <w:rsid w:val="00B20273"/>
    <w:rsid w:val="00B22B17"/>
    <w:rsid w:val="00B2557B"/>
    <w:rsid w:val="00B3766D"/>
    <w:rsid w:val="00B60190"/>
    <w:rsid w:val="00B621C0"/>
    <w:rsid w:val="00B657B5"/>
    <w:rsid w:val="00B87D4A"/>
    <w:rsid w:val="00BA631E"/>
    <w:rsid w:val="00BB3684"/>
    <w:rsid w:val="00BB458E"/>
    <w:rsid w:val="00BD05F2"/>
    <w:rsid w:val="00BD627B"/>
    <w:rsid w:val="00BE15D9"/>
    <w:rsid w:val="00BE7B44"/>
    <w:rsid w:val="00BF6E3B"/>
    <w:rsid w:val="00C162C0"/>
    <w:rsid w:val="00C311FC"/>
    <w:rsid w:val="00C65835"/>
    <w:rsid w:val="00C74819"/>
    <w:rsid w:val="00C7655A"/>
    <w:rsid w:val="00C77AA4"/>
    <w:rsid w:val="00CB5C49"/>
    <w:rsid w:val="00CD3C30"/>
    <w:rsid w:val="00D024DA"/>
    <w:rsid w:val="00D030EE"/>
    <w:rsid w:val="00D046FF"/>
    <w:rsid w:val="00D12839"/>
    <w:rsid w:val="00D1584D"/>
    <w:rsid w:val="00D2698A"/>
    <w:rsid w:val="00D35F9A"/>
    <w:rsid w:val="00D70F9B"/>
    <w:rsid w:val="00D86D33"/>
    <w:rsid w:val="00D97C21"/>
    <w:rsid w:val="00DA1847"/>
    <w:rsid w:val="00DA59B2"/>
    <w:rsid w:val="00DB3667"/>
    <w:rsid w:val="00DD576E"/>
    <w:rsid w:val="00DD5858"/>
    <w:rsid w:val="00DD78AB"/>
    <w:rsid w:val="00DD7E16"/>
    <w:rsid w:val="00DF36B5"/>
    <w:rsid w:val="00DF71BF"/>
    <w:rsid w:val="00E22D6C"/>
    <w:rsid w:val="00E81B4C"/>
    <w:rsid w:val="00EC3531"/>
    <w:rsid w:val="00F4757F"/>
    <w:rsid w:val="00F61C55"/>
    <w:rsid w:val="00F95F54"/>
    <w:rsid w:val="00FA7174"/>
    <w:rsid w:val="00FC31C6"/>
    <w:rsid w:val="00FC4382"/>
    <w:rsid w:val="00FD1555"/>
    <w:rsid w:val="00FF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ED55ED"/>
  <w15:docId w15:val="{28BC0350-62ED-1249-A6A3-65484BF25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58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F36B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22B17"/>
    <w:pPr>
      <w:spacing w:after="200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8090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9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90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D05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E2697E4-C505-0F4E-BF59-84580DE7D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64</Words>
  <Characters>492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remont Graduate University</Company>
  <LinksUpToDate>false</LinksUpToDate>
  <CharactersWithSpaces>5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Johnson</dc:creator>
  <cp:keywords/>
  <dc:description/>
  <cp:lastModifiedBy>Johnson, Melissa - ARS</cp:lastModifiedBy>
  <cp:revision>2</cp:revision>
  <dcterms:created xsi:type="dcterms:W3CDTF">2022-10-24T23:28:00Z</dcterms:created>
  <dcterms:modified xsi:type="dcterms:W3CDTF">2022-10-24T23:28:00Z</dcterms:modified>
</cp:coreProperties>
</file>